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E078AE" w14:textId="4DCDB522" w:rsidR="00135DFB" w:rsidRDefault="00334164" w:rsidP="005F35B3">
      <w:pPr>
        <w:pStyle w:val="Title"/>
      </w:pPr>
      <w:r>
        <w:t>Dynamic meta-analysis: a method of using global evidence for local decision making</w:t>
      </w:r>
    </w:p>
    <w:p w14:paraId="67AAA600" w14:textId="77777777" w:rsidR="00D57CFA" w:rsidRPr="00D57CFA" w:rsidRDefault="00D57CFA" w:rsidP="00D57CFA"/>
    <w:p w14:paraId="41FBA344" w14:textId="53D313C0" w:rsidR="005F35B3" w:rsidRDefault="005F35B3" w:rsidP="005F35B3">
      <w:pPr>
        <w:pStyle w:val="Heading1"/>
      </w:pPr>
      <w:bookmarkStart w:id="0" w:name="_dd1pypxopjj5" w:colFirst="0" w:colLast="0"/>
      <w:bookmarkEnd w:id="0"/>
      <w:r>
        <w:t>Supplementary Methods</w:t>
      </w:r>
    </w:p>
    <w:p w14:paraId="7A1FA96D" w14:textId="54888C59" w:rsidR="00030463" w:rsidRDefault="003E1221" w:rsidP="005F35B3">
      <w:r>
        <w:t xml:space="preserve">The Shiny app uses the methods from Shackelford et al. </w:t>
      </w:r>
      <w:r w:rsidR="0046719E">
        <w:fldChar w:fldCharType="begin"/>
      </w:r>
      <w:r w:rsidR="0046719E">
        <w:instrText xml:space="preserve"> ADDIN ZOTERO_ITEM CSL_CITATION {"citationID":"lhTXuJrk","properties":{"formattedCitation":"(2019)","plainCitation":"(2019)","noteIndex":0},"citationItems":[{"id":238366,"uris":["http://zotero.org/users/1758646/items/38QZ6BP6"],"uri":["http://zotero.org/users/1758646/items/38QZ6BP6"],"itemData":{"id":238366,"type":"article-journal","abstract":"Cover crops are considered to be beneficial for multiple ecosystem services, and they have been widely promoted through the Common Agricultural Policy (CAP) in the EU and Farm Bill Conservation Title Programs, such as the Environmental Quality Incentives Program (EQIP), in the USA. However, it can be difficult to decide whether the beneficial effects of cover crops on some ecosystem services are likely to outweigh their harmful effects on other services, and thus to decide whether they should be promoted by agricultural policy in specific situations. We used meta-analysis to quantify the effects of cover crops on five ecosystem services (food production, climate regulation, soil and water regulation, and weed control) in arable farmland in California and the Mediterranean, based on 326 experiments reported in 57 publications. In plots with cover crops, there was 13% less water, 9% more organic matter and 41% more microbial biomass in the soil, 27% fewer weeds, and 15% higher carbon dioxide emissions (but also more carbon stored in soil organic matter), compared to control plots with bare soils or winter fallows. Cash crop yields were 16% higher in plots that had legumes as cover crops (compared to controls) but 7% lower in plots that had non-legumes as cover crops. Soil nitrogen content was 41% lower, and nitrate leaching was 53% lower, in plots that had non-legume cover crops (compared to controls) but not significantly different in plots that had legumes. We did not find enough data to quantify the effects of cover crops on biodiversity conservation, pollination, or pest regulation. These gaps in the evidence need to be closed if cover crops continue to be widely promoted. We suggest that this novel combination of multiple meta-analyses for multiple ecosystem services could be used to support multi-criteria decision making about agri-environmental policy.","container-title":"Land Use Policy","DOI":"10.1016/j.landusepol.2019.104204","ISSN":"0264-8377","journalAbbreviation":"Land Use Policy","page":"104204","title":"Effects of cover crops on multiple ecosystem services: Ten meta-analyses of data from arable farmland in California and the Mediterranean","volume":"88","author":[{"family":"Shackelford","given":"Gorm E."},{"family":"Kelsey","given":"Rodd"},{"family":"Dicks","given":"Lynn V."}],"issued":{"date-parts":[["2019",11,1]]}},"suppress-author":true}],"schema":"https://github.com/citation-style-language/schema/raw/master/csl-citation.json"} </w:instrText>
      </w:r>
      <w:r w:rsidR="0046719E">
        <w:fldChar w:fldCharType="separate"/>
      </w:r>
      <w:r w:rsidR="0046719E">
        <w:rPr>
          <w:noProof/>
        </w:rPr>
        <w:t>(2019)</w:t>
      </w:r>
      <w:r w:rsidR="0046719E">
        <w:fldChar w:fldCharType="end"/>
      </w:r>
      <w:r w:rsidR="0046719E">
        <w:t xml:space="preserve"> to calculate the log response ratio</w:t>
      </w:r>
      <w:r w:rsidR="00DF73B7">
        <w:t xml:space="preserve"> and its variance</w:t>
      </w:r>
      <w:r w:rsidR="0046719E">
        <w:t xml:space="preserve">. We will not repeat these methods here, since Shackelford et al. </w:t>
      </w:r>
      <w:r w:rsidR="0046719E">
        <w:fldChar w:fldCharType="begin"/>
      </w:r>
      <w:r w:rsidR="0046719E">
        <w:instrText xml:space="preserve"> ADDIN ZOTERO_ITEM CSL_CITATION {"citationID":"Am5FDmA6","properties":{"formattedCitation":"(2019)","plainCitation":"(2019)","noteIndex":0},"citationItems":[{"id":238366,"uris":["http://zotero.org/users/1758646/items/38QZ6BP6"],"uri":["http://zotero.org/users/1758646/items/38QZ6BP6"],"itemData":{"id":238366,"type":"article-journal","abstract":"Cover crops are considered to be beneficial for multiple ecosystem services, and they have been widely promoted through the Common Agricultural Policy (CAP) in the EU and Farm Bill Conservation Title Programs, such as the Environmental Quality Incentives Program (EQIP), in the USA. However, it can be difficult to decide whether the beneficial effects of cover crops on some ecosystem services are likely to outweigh their harmful effects on other services, and thus to decide whether they should be promoted by agricultural policy in specific situations. We used meta-analysis to quantify the effects of cover crops on five ecosystem services (food production, climate regulation, soil and water regulation, and weed control) in arable farmland in California and the Mediterranean, based on 326 experiments reported in 57 publications. In plots with cover crops, there was 13% less water, 9% more organic matter and 41% more microbial biomass in the soil, 27% fewer weeds, and 15% higher carbon dioxide emissions (but also more carbon stored in soil organic matter), compared to control plots with bare soils or winter fallows. Cash crop yields were 16% higher in plots that had legumes as cover crops (compared to controls) but 7% lower in plots that had non-legumes as cover crops. Soil nitrogen content was 41% lower, and nitrate leaching was 53% lower, in plots that had non-legume cover crops (compared to controls) but not significantly different in plots that had legumes. We did not find enough data to quantify the effects of cover crops on biodiversity conservation, pollination, or pest regulation. These gaps in the evidence need to be closed if cover crops continue to be widely promoted. We suggest that this novel combination of multiple meta-analyses for multiple ecosystem services could be used to support multi-criteria decision making about agri-environmental policy.","container-title":"Land Use Policy","DOI":"10.1016/j.landusepol.2019.104204","ISSN":"0264-8377","journalAbbreviation":"Land Use Policy","page":"104204","title":"Effects of cover crops on multiple ecosystem services: Ten meta-analyses of data from arable farmland in California and the Mediterranean","volume":"88","author":[{"family":"Shackelford","given":"Gorm E."},{"family":"Kelsey","given":"Rodd"},{"family":"Dicks","given":"Lynn V."}],"issued":{"date-parts":[["2019",11,1]]}},"suppress-author":true}],"schema":"https://github.com/citation-style-language/schema/raw/master/csl-citation.json"} </w:instrText>
      </w:r>
      <w:r w:rsidR="0046719E">
        <w:fldChar w:fldCharType="separate"/>
      </w:r>
      <w:r w:rsidR="0046719E">
        <w:rPr>
          <w:noProof/>
        </w:rPr>
        <w:t>(2019)</w:t>
      </w:r>
      <w:r w:rsidR="0046719E">
        <w:fldChar w:fldCharType="end"/>
      </w:r>
      <w:r w:rsidR="0046719E">
        <w:t xml:space="preserve"> is Open Access. </w:t>
      </w:r>
      <w:r w:rsidR="00DF73B7">
        <w:t>However, w</w:t>
      </w:r>
      <w:r w:rsidR="0046719E">
        <w:t xml:space="preserve">e </w:t>
      </w:r>
      <w:r w:rsidR="00DF73B7">
        <w:t xml:space="preserve">will review the assumptions that underpin these methods, and we will show </w:t>
      </w:r>
      <w:r w:rsidR="000C546E">
        <w:t>how</w:t>
      </w:r>
      <w:r w:rsidR="00DF73B7">
        <w:t xml:space="preserve"> these assumptions</w:t>
      </w:r>
      <w:r w:rsidR="0046719E">
        <w:t xml:space="preserve"> </w:t>
      </w:r>
      <w:r w:rsidR="00E43685">
        <w:t>can be</w:t>
      </w:r>
      <w:r w:rsidR="00DF73B7">
        <w:t xml:space="preserve"> c</w:t>
      </w:r>
      <w:r w:rsidR="00233EF1">
        <w:t>hanged</w:t>
      </w:r>
      <w:r w:rsidR="00D27590">
        <w:t>,</w:t>
      </w:r>
      <w:r w:rsidR="00DF73B7">
        <w:t xml:space="preserve"> </w:t>
      </w:r>
      <w:r w:rsidR="00FA4DF3">
        <w:t xml:space="preserve">by </w:t>
      </w:r>
      <w:r w:rsidR="00CE5F11">
        <w:t>select</w:t>
      </w:r>
      <w:r w:rsidR="00E43685">
        <w:t>ing</w:t>
      </w:r>
      <w:r w:rsidR="0071228B">
        <w:t>, de</w:t>
      </w:r>
      <w:r w:rsidR="00CE5F11">
        <w:t>select</w:t>
      </w:r>
      <w:r w:rsidR="00E43685">
        <w:t>ing</w:t>
      </w:r>
      <w:r w:rsidR="0071228B">
        <w:t>, and/or adjust</w:t>
      </w:r>
      <w:r w:rsidR="00E43685">
        <w:t>ing the settings</w:t>
      </w:r>
      <w:r w:rsidR="00CE5F11">
        <w:t xml:space="preserve"> </w:t>
      </w:r>
      <w:r w:rsidR="00DF73B7">
        <w:t>in the Shiny app</w:t>
      </w:r>
      <w:r w:rsidR="0046719E">
        <w:t>.</w:t>
      </w:r>
    </w:p>
    <w:p w14:paraId="503FC5E3" w14:textId="08D1AD39" w:rsidR="0046719E" w:rsidRDefault="00030463" w:rsidP="00030463">
      <w:pPr>
        <w:ind w:firstLine="720"/>
      </w:pPr>
      <w:r>
        <w:t>S</w:t>
      </w:r>
      <w:r w:rsidR="0046719E">
        <w:t>tandard methods of calculating the variance of the log response ratio require standard errors and sample sizes, which are often unreported</w:t>
      </w:r>
      <w:r>
        <w:t xml:space="preserve"> in research publications</w:t>
      </w:r>
      <w:r w:rsidR="0046719E">
        <w:t>. It has been suggested that it is better to approximate or impute the missing data in a meta-analysis</w:t>
      </w:r>
      <w:r w:rsidR="00CE5F11">
        <w:t xml:space="preserve"> than it is to ex</w:t>
      </w:r>
      <w:r w:rsidR="00407656">
        <w:t>c</w:t>
      </w:r>
      <w:r w:rsidR="00CE5F11">
        <w:t xml:space="preserve">lude the </w:t>
      </w:r>
      <w:r>
        <w:t>publications</w:t>
      </w:r>
      <w:r w:rsidR="00407656">
        <w:t xml:space="preserve"> with missing data</w:t>
      </w:r>
      <w:r w:rsidR="0046719E">
        <w:t xml:space="preserve"> </w:t>
      </w:r>
      <w:r w:rsidR="00CE5F11">
        <w:fldChar w:fldCharType="begin"/>
      </w:r>
      <w:r w:rsidR="00CE5F11">
        <w:instrText xml:space="preserve"> ADDIN ZOTERO_ITEM CSL_CITATION {"citationID":"Ap9Fn2wN","properties":{"formattedCitation":"(Lajeunesse 2013)","plainCitation":"(Lajeunesse 2013)","noteIndex":0},"citationItems":[{"id":230214,"uris":["http://zotero.org/users/1758646/items/D2YYRG2A"],"uri":["http://zotero.org/users/1758646/items/D2YYRG2A"],"itemData":{"id":230214,"type":"chapter","container-title":"Handbook of Meta-Analysis in Ecology and Evolution","event-place":"Princeton, New Jersey, USA","page":"195-206","publisher":"Princeton University Press","publisher-place":"Princeton, New Jersey, USA","title":"Recovering missing or partial data from studies: a survey of conversions and imputations for meta-analysis","author":[{"family":"Lajeunesse","given":"Marc J."}],"editor":[{"family":"Koricheva","given":"Julia"},{"family":"Gurevitch","given":"Jessica"},{"family":"Mengersen","given":"Kerrie"}],"issued":{"date-parts":[["2013"]]}}}],"schema":"https://github.com/citation-style-language/schema/raw/master/csl-citation.json"} </w:instrText>
      </w:r>
      <w:r w:rsidR="00CE5F11">
        <w:fldChar w:fldCharType="separate"/>
      </w:r>
      <w:r w:rsidR="00CE5F11">
        <w:rPr>
          <w:noProof/>
        </w:rPr>
        <w:t>(Lajeunesse 2013)</w:t>
      </w:r>
      <w:r w:rsidR="00CE5F11">
        <w:fldChar w:fldCharType="end"/>
      </w:r>
      <w:r>
        <w:t>. S</w:t>
      </w:r>
      <w:r w:rsidR="00407656">
        <w:t xml:space="preserve">ensitivity analysis can be used to test the assumptions that are used for approximation or imputation, as shown by Shackelford et al. </w:t>
      </w:r>
      <w:r w:rsidR="00407656">
        <w:fldChar w:fldCharType="begin"/>
      </w:r>
      <w:r w:rsidR="00407656">
        <w:instrText xml:space="preserve"> ADDIN ZOTERO_ITEM CSL_CITATION {"citationID":"NTxZoS8b","properties":{"formattedCitation":"(2019)","plainCitation":"(2019)","noteIndex":0},"citationItems":[{"id":238366,"uris":["http://zotero.org/users/1758646/items/38QZ6BP6"],"uri":["http://zotero.org/users/1758646/items/38QZ6BP6"],"itemData":{"id":238366,"type":"article-journal","abstract":"Cover crops are considered to be beneficial for multiple ecosystem services, and they have been widely promoted through the Common Agricultural Policy (CAP) in the EU and Farm Bill Conservation Title Programs, such as the Environmental Quality Incentives Program (EQIP), in the USA. However, it can be difficult to decide whether the beneficial effects of cover crops on some ecosystem services are likely to outweigh their harmful effects on other services, and thus to decide whether they should be promoted by agricultural policy in specific situations. We used meta-analysis to quantify the effects of cover crops on five ecosystem services (food production, climate regulation, soil and water regulation, and weed control) in arable farmland in California and the Mediterranean, based on 326 experiments reported in 57 publications. In plots with cover crops, there was 13% less water, 9% more organic matter and 41% more microbial biomass in the soil, 27% fewer weeds, and 15% higher carbon dioxide emissions (but also more carbon stored in soil organic matter), compared to control plots with bare soils or winter fallows. Cash crop yields were 16% higher in plots that had legumes as cover crops (compared to controls) but 7% lower in plots that had non-legumes as cover crops. Soil nitrogen content was 41% lower, and nitrate leaching was 53% lower, in plots that had non-legume cover crops (compared to controls) but not significantly different in plots that had legumes. We did not find enough data to quantify the effects of cover crops on biodiversity conservation, pollination, or pest regulation. These gaps in the evidence need to be closed if cover crops continue to be widely promoted. We suggest that this novel combination of multiple meta-analyses for multiple ecosystem services could be used to support multi-criteria decision making about agri-environmental policy.","container-title":"Land Use Policy","DOI":"10.1016/j.landusepol.2019.104204","ISSN":"0264-8377","journalAbbreviation":"Land Use Policy","page":"104204","title":"Effects of cover crops on multiple ecosystem services: Ten meta-analyses of data from arable farmland in California and the Mediterranean","volume":"88","author":[{"family":"Shackelford","given":"Gorm E."},{"family":"Kelsey","given":"Rodd"},{"family":"Dicks","given":"Lynn V."}],"issued":{"date-parts":[["2019",11,1]]}},"suppress-author":true}],"schema":"https://github.com/citation-style-language/schema/raw/master/csl-citation.json"} </w:instrText>
      </w:r>
      <w:r w:rsidR="00407656">
        <w:fldChar w:fldCharType="separate"/>
      </w:r>
      <w:r w:rsidR="00407656">
        <w:rPr>
          <w:noProof/>
        </w:rPr>
        <w:t>(2019)</w:t>
      </w:r>
      <w:r w:rsidR="00407656">
        <w:fldChar w:fldCharType="end"/>
      </w:r>
      <w:r w:rsidR="00407656">
        <w:t>.</w:t>
      </w:r>
      <w:r>
        <w:t xml:space="preserve"> </w:t>
      </w:r>
      <w:r w:rsidR="00CF644B">
        <w:t>I</w:t>
      </w:r>
      <w:r>
        <w:t xml:space="preserve">f standard errors (or standard deviations) and sample sizes are unavailable, the Shiny app approximates the variance </w:t>
      </w:r>
      <w:r w:rsidR="00B03917">
        <w:t>(</w:t>
      </w:r>
      <w:r w:rsidR="00B03917" w:rsidRPr="00B03917">
        <w:rPr>
          <w:i/>
          <w:iCs/>
        </w:rPr>
        <w:t>v</w:t>
      </w:r>
      <w:r w:rsidR="00B03917">
        <w:t xml:space="preserve">) </w:t>
      </w:r>
      <w:r w:rsidRPr="00B03917">
        <w:t>of</w:t>
      </w:r>
      <w:r>
        <w:t xml:space="preserve"> the log response ratio </w:t>
      </w:r>
      <w:r w:rsidR="00B03917">
        <w:t>(</w:t>
      </w:r>
      <w:r w:rsidR="00B03917">
        <w:rPr>
          <w:i/>
          <w:iCs/>
        </w:rPr>
        <w:t>L</w:t>
      </w:r>
      <w:r w:rsidR="00B03917">
        <w:t xml:space="preserve">) </w:t>
      </w:r>
      <w:r>
        <w:t xml:space="preserve">using the </w:t>
      </w:r>
      <w:r w:rsidR="00B03917" w:rsidRPr="00B03917">
        <w:rPr>
          <w:i/>
          <w:iCs/>
        </w:rPr>
        <w:t>Z</w:t>
      </w:r>
      <w:r>
        <w:t xml:space="preserve">-value (often calculated from the </w:t>
      </w:r>
      <w:r w:rsidR="00B03917">
        <w:rPr>
          <w:i/>
          <w:iCs/>
        </w:rPr>
        <w:t>P</w:t>
      </w:r>
      <w:r>
        <w:t>-value), by using th</w:t>
      </w:r>
      <w:r w:rsidR="00B03917">
        <w:t>is equation.</w:t>
      </w:r>
    </w:p>
    <w:p w14:paraId="7CD347D4" w14:textId="77777777" w:rsidR="00B03917" w:rsidRDefault="00B03917" w:rsidP="00030463">
      <w:pPr>
        <w:ind w:firstLine="720"/>
      </w:pPr>
    </w:p>
    <w:p w14:paraId="018817E1" w14:textId="77777777" w:rsidR="00B03917" w:rsidRDefault="00B03917" w:rsidP="00030463">
      <w:pPr>
        <w:ind w:firstLine="720"/>
        <w:rPr>
          <w:color w:val="000000"/>
        </w:rPr>
      </w:pPr>
      <w:r w:rsidRPr="0001141C">
        <w:t>|</w:t>
      </w:r>
      <w:r w:rsidRPr="0001141C">
        <w:rPr>
          <w:i/>
        </w:rPr>
        <w:t>L</w:t>
      </w:r>
      <w:r w:rsidRPr="0001141C">
        <w:t xml:space="preserve">| – </w:t>
      </w:r>
      <w:r>
        <w:t>(</w:t>
      </w:r>
      <w:r w:rsidRPr="0001141C">
        <w:rPr>
          <w:i/>
        </w:rPr>
        <w:t>Z</w:t>
      </w:r>
      <w:r w:rsidRPr="0001141C">
        <w:t xml:space="preserve"> * </w:t>
      </w:r>
      <w:r w:rsidRPr="0001141C">
        <w:rPr>
          <w:i/>
        </w:rPr>
        <w:t>√</w:t>
      </w:r>
      <w:r>
        <w:rPr>
          <w:i/>
        </w:rPr>
        <w:t>v</w:t>
      </w:r>
      <w:r>
        <w:t xml:space="preserve">) </w:t>
      </w:r>
      <w:r w:rsidRPr="0001141C">
        <w:t>= 0</w:t>
      </w:r>
    </w:p>
    <w:p w14:paraId="3957EB5B" w14:textId="77777777" w:rsidR="00B03917" w:rsidRDefault="00B03917" w:rsidP="00B03917">
      <w:pPr>
        <w:rPr>
          <w:color w:val="000000"/>
        </w:rPr>
      </w:pPr>
    </w:p>
    <w:p w14:paraId="26E28A17" w14:textId="77777777" w:rsidR="00C23318" w:rsidRDefault="00B03917" w:rsidP="00F856E8">
      <w:pPr>
        <w:ind w:firstLine="720"/>
        <w:rPr>
          <w:color w:val="000000"/>
        </w:rPr>
      </w:pPr>
      <w:r w:rsidRPr="0001141C">
        <w:t xml:space="preserve">In other words, </w:t>
      </w:r>
      <w:r>
        <w:rPr>
          <w:color w:val="000000"/>
        </w:rPr>
        <w:t>it uses</w:t>
      </w:r>
      <w:r w:rsidRPr="0001141C">
        <w:t xml:space="preserve"> the </w:t>
      </w:r>
      <w:r>
        <w:t>equation</w:t>
      </w:r>
      <w:r w:rsidRPr="0001141C">
        <w:t xml:space="preserve"> for the confidence interval, </w:t>
      </w:r>
      <w:r>
        <w:t xml:space="preserve">CI = </w:t>
      </w:r>
      <w:r w:rsidRPr="0001141C">
        <w:rPr>
          <w:i/>
        </w:rPr>
        <w:t xml:space="preserve">L </w:t>
      </w:r>
      <w:r w:rsidRPr="0001141C">
        <w:t xml:space="preserve">± </w:t>
      </w:r>
      <w:r w:rsidRPr="0001141C">
        <w:rPr>
          <w:color w:val="000000"/>
        </w:rPr>
        <w:t xml:space="preserve">Z </w:t>
      </w:r>
      <w:r w:rsidRPr="0001141C">
        <w:t xml:space="preserve">* </w:t>
      </w:r>
      <w:r w:rsidRPr="0001141C">
        <w:rPr>
          <w:i/>
        </w:rPr>
        <w:t>√</w:t>
      </w:r>
      <w:r>
        <w:rPr>
          <w:i/>
        </w:rPr>
        <w:t>v</w:t>
      </w:r>
      <w:r w:rsidRPr="0001141C">
        <w:t xml:space="preserve"> </w:t>
      </w:r>
      <w:r>
        <w:fldChar w:fldCharType="begin"/>
      </w:r>
      <w:r w:rsidR="006554D9">
        <w:instrText xml:space="preserve"> ADDIN ZOTERO_ITEM CSL_CITATION {"citationID":"17380f1ik2","properties":{"formattedCitation":"(Hedges, Gurevitch &amp; Curtis 1999)","plainCitation":"(Hedges, Gurevitch &amp; Curtis 1999)","noteIndex":0},"citationItems":[{"id":418,"uris":["http://zotero.org/users/1758646/items/AFI7MM5G"],"uri":["http://zotero.org/users/1758646/items/AFI7MM5G"],"itemData":{"id":418,"type":"article-journal","abstract":"Meta-analysis provides formal statistical techniques for summarizing the results of independent experiments and is increasingly being used in ecology. The response ratio (the ratio of mean outcome in the experimental group to that in the control group) and closely related measures of proportionate change are often used as measures of effect magnitude in ecology. Using these metrics for meta-analysis requires knowledge of their statistical properties, but these have not been previously derived. We give the approximate sampling distribution of the log response ratio, discuss why it is a particularly useful metric for many applications in ecology, and demonstrate how to use it in meta-analysis. The meta-analysis of response-ratio data is illustrated using experimental data on the effects of increased atmospheric CO2 on plant biomass responses.","archive_location":"WOS:000081368500006","container-title":"Ecology","ISSN":"0012-9658","issue":"4","page":"1150-1156","title":"The meta-analysis of response ratios in experimental ecology","title-short":"The meta-analysis of response ratios in experimental ecology","volume":"80","author":[{"family":"Hedges","given":"L. V."},{"family":"Gurevitch","given":"J."},{"family":"Curtis","given":"P. S."}],"issued":{"date-parts":[["1999"]]}}}],"schema":"https://github.com/citation-style-language/schema/raw/master/csl-citation.json"} </w:instrText>
      </w:r>
      <w:r>
        <w:fldChar w:fldCharType="separate"/>
      </w:r>
      <w:r>
        <w:rPr>
          <w:noProof/>
        </w:rPr>
        <w:t>(Hedges, Gurevitch &amp; Curtis 1999)</w:t>
      </w:r>
      <w:r>
        <w:fldChar w:fldCharType="end"/>
      </w:r>
      <w:r w:rsidRPr="0001141C">
        <w:t xml:space="preserve">, to </w:t>
      </w:r>
      <w:r w:rsidRPr="0001141C">
        <w:rPr>
          <w:color w:val="000000"/>
        </w:rPr>
        <w:t xml:space="preserve">set the lower or upper bound of the (1 </w:t>
      </w:r>
      <w:r w:rsidRPr="0001141C">
        <w:t>–</w:t>
      </w:r>
      <w:r w:rsidRPr="0001141C">
        <w:rPr>
          <w:color w:val="000000"/>
        </w:rPr>
        <w:t xml:space="preserve"> </w:t>
      </w:r>
      <w:r w:rsidRPr="0001141C">
        <w:rPr>
          <w:i/>
          <w:color w:val="000000"/>
        </w:rPr>
        <w:t>P</w:t>
      </w:r>
      <w:r w:rsidRPr="0001141C">
        <w:rPr>
          <w:color w:val="000000"/>
        </w:rPr>
        <w:t>) * 100% confidence interval to zero, and then</w:t>
      </w:r>
      <w:r>
        <w:rPr>
          <w:color w:val="000000"/>
        </w:rPr>
        <w:t xml:space="preserve"> </w:t>
      </w:r>
      <w:r w:rsidR="003F624A">
        <w:rPr>
          <w:color w:val="000000"/>
        </w:rPr>
        <w:t xml:space="preserve">it </w:t>
      </w:r>
      <w:r w:rsidRPr="0001141C">
        <w:rPr>
          <w:color w:val="000000"/>
        </w:rPr>
        <w:t>calculate</w:t>
      </w:r>
      <w:r>
        <w:rPr>
          <w:color w:val="000000"/>
        </w:rPr>
        <w:t xml:space="preserve">s </w:t>
      </w:r>
      <w:r>
        <w:rPr>
          <w:i/>
          <w:iCs/>
          <w:color w:val="000000"/>
        </w:rPr>
        <w:t xml:space="preserve">v </w:t>
      </w:r>
      <w:r w:rsidRPr="0001141C">
        <w:rPr>
          <w:color w:val="000000"/>
        </w:rPr>
        <w:t>from this equation</w:t>
      </w:r>
      <w:r>
        <w:rPr>
          <w:color w:val="000000"/>
        </w:rPr>
        <w:t xml:space="preserve">. </w:t>
      </w:r>
      <w:r w:rsidR="00F856E8">
        <w:rPr>
          <w:color w:val="000000"/>
        </w:rPr>
        <w:t>In</w:t>
      </w:r>
      <w:r w:rsidR="00874D06">
        <w:rPr>
          <w:color w:val="000000"/>
        </w:rPr>
        <w:t xml:space="preserve"> </w:t>
      </w:r>
      <w:r w:rsidR="00F856E8">
        <w:rPr>
          <w:color w:val="000000"/>
        </w:rPr>
        <w:t>the dynamic meta-analysis of cover crops, this</w:t>
      </w:r>
      <w:r w:rsidR="00874D06">
        <w:rPr>
          <w:color w:val="000000"/>
        </w:rPr>
        <w:t xml:space="preserve"> option</w:t>
      </w:r>
      <w:r w:rsidR="00AA7787">
        <w:rPr>
          <w:color w:val="000000"/>
        </w:rPr>
        <w:t xml:space="preserve"> enable</w:t>
      </w:r>
      <w:r w:rsidR="00874D06">
        <w:rPr>
          <w:color w:val="000000"/>
        </w:rPr>
        <w:t>d us to include many more publication</w:t>
      </w:r>
      <w:r w:rsidR="004B4B76">
        <w:rPr>
          <w:color w:val="000000"/>
        </w:rPr>
        <w:t xml:space="preserve">s. However, </w:t>
      </w:r>
      <w:r w:rsidR="00874D06">
        <w:rPr>
          <w:color w:val="000000"/>
        </w:rPr>
        <w:t>this option</w:t>
      </w:r>
      <w:r w:rsidR="00AA7787">
        <w:rPr>
          <w:color w:val="000000"/>
        </w:rPr>
        <w:t xml:space="preserve"> can be deselected using the checkbox for “</w:t>
      </w:r>
      <w:r w:rsidR="00AA7787" w:rsidRPr="00AA7787">
        <w:rPr>
          <w:color w:val="000000"/>
        </w:rPr>
        <w:t>Approximate the variance of the log response ratio using its (assumed) p-value or z-value</w:t>
      </w:r>
      <w:r w:rsidR="00AA7787">
        <w:rPr>
          <w:color w:val="000000"/>
        </w:rPr>
        <w:t>”.</w:t>
      </w:r>
      <w:r w:rsidR="00F856E8">
        <w:rPr>
          <w:color w:val="000000"/>
        </w:rPr>
        <w:t xml:space="preserve"> </w:t>
      </w:r>
    </w:p>
    <w:p w14:paraId="4B786AF3" w14:textId="443512DF" w:rsidR="00030463" w:rsidRDefault="00F856E8" w:rsidP="00F856E8">
      <w:pPr>
        <w:ind w:firstLine="720"/>
        <w:rPr>
          <w:color w:val="000000"/>
        </w:rPr>
      </w:pPr>
      <w:r>
        <w:rPr>
          <w:color w:val="000000"/>
        </w:rPr>
        <w:t xml:space="preserve">If exact </w:t>
      </w:r>
      <w:r>
        <w:rPr>
          <w:i/>
          <w:iCs/>
          <w:color w:val="000000"/>
        </w:rPr>
        <w:t>P</w:t>
      </w:r>
      <w:r>
        <w:rPr>
          <w:color w:val="000000"/>
        </w:rPr>
        <w:t xml:space="preserve">-values are unavailable, because they were reported as “significant” or “non-significant” (e.g., </w:t>
      </w:r>
      <w:r>
        <w:rPr>
          <w:i/>
          <w:iCs/>
          <w:color w:val="000000"/>
        </w:rPr>
        <w:t>P</w:t>
      </w:r>
      <w:r w:rsidRPr="00F856E8">
        <w:rPr>
          <w:color w:val="000000"/>
        </w:rPr>
        <w:t xml:space="preserve"> &lt; 0.05 or </w:t>
      </w:r>
      <w:r w:rsidRPr="00F856E8">
        <w:rPr>
          <w:i/>
          <w:iCs/>
          <w:color w:val="000000"/>
        </w:rPr>
        <w:t>P</w:t>
      </w:r>
      <w:r>
        <w:rPr>
          <w:color w:val="000000"/>
        </w:rPr>
        <w:t xml:space="preserve"> &gt; 0.05), then the Shiny app assumes an exact value of 0.025 for “significant” results and 0.525 for “non-significant” results</w:t>
      </w:r>
      <w:r w:rsidR="00C23318">
        <w:rPr>
          <w:color w:val="000000"/>
        </w:rPr>
        <w:t>. However,</w:t>
      </w:r>
      <w:r>
        <w:rPr>
          <w:color w:val="000000"/>
        </w:rPr>
        <w:t xml:space="preserve"> these </w:t>
      </w:r>
      <w:r w:rsidR="00F31ACB">
        <w:rPr>
          <w:color w:val="000000"/>
        </w:rPr>
        <w:t xml:space="preserve">default </w:t>
      </w:r>
      <w:r>
        <w:rPr>
          <w:color w:val="000000"/>
        </w:rPr>
        <w:t xml:space="preserve">values </w:t>
      </w:r>
      <w:r>
        <w:rPr>
          <w:color w:val="000000"/>
        </w:rPr>
        <w:lastRenderedPageBreak/>
        <w:t>can be adjusted via sliders in the Shiny app (and these values will not be used at all if the checkbox is deselected).</w:t>
      </w:r>
      <w:r w:rsidR="00D84572">
        <w:rPr>
          <w:color w:val="000000"/>
        </w:rPr>
        <w:t xml:space="preserve"> If even </w:t>
      </w:r>
      <w:r w:rsidR="00D84572">
        <w:rPr>
          <w:i/>
          <w:iCs/>
          <w:color w:val="000000"/>
        </w:rPr>
        <w:t>P</w:t>
      </w:r>
      <w:r w:rsidR="00D84572">
        <w:rPr>
          <w:color w:val="000000"/>
        </w:rPr>
        <w:t>-values are unavailable, then variance can be imputed using the mean variance of all other included studies, but this can also be deselected using the checkbox for “</w:t>
      </w:r>
      <w:r w:rsidR="00D84572" w:rsidRPr="00D84572">
        <w:rPr>
          <w:color w:val="000000"/>
        </w:rPr>
        <w:t>Impute the variance for rows without variance (using the mean variance)</w:t>
      </w:r>
      <w:r w:rsidR="00D84572">
        <w:rPr>
          <w:color w:val="000000"/>
        </w:rPr>
        <w:t xml:space="preserve">”. If selected, the mean variance is calculating using a linear model with the same random effects as the meta-analysis, using the </w:t>
      </w:r>
      <w:proofErr w:type="spellStart"/>
      <w:r w:rsidR="00D84572">
        <w:rPr>
          <w:color w:val="000000"/>
        </w:rPr>
        <w:t>lme</w:t>
      </w:r>
      <w:proofErr w:type="spellEnd"/>
      <w:r w:rsidR="00D84572">
        <w:rPr>
          <w:color w:val="000000"/>
        </w:rPr>
        <w:t xml:space="preserve"> package in R.</w:t>
      </w:r>
    </w:p>
    <w:p w14:paraId="45DDEEC6" w14:textId="2A29CA64" w:rsidR="000F0497" w:rsidRPr="00D84572" w:rsidRDefault="000F0497" w:rsidP="00F856E8">
      <w:pPr>
        <w:ind w:firstLine="720"/>
        <w:rPr>
          <w:color w:val="000000"/>
        </w:rPr>
      </w:pPr>
      <w:r>
        <w:rPr>
          <w:color w:val="000000"/>
        </w:rPr>
        <w:t xml:space="preserve">The random effects in all models are specified as “random = ~ 1 | publication/study” (i.e. study is nested with publication). The “study” variable is dynamically generated </w:t>
      </w:r>
      <w:r w:rsidR="00D143F6">
        <w:rPr>
          <w:color w:val="000000"/>
        </w:rPr>
        <w:t>by concatenating</w:t>
      </w:r>
      <w:r>
        <w:rPr>
          <w:color w:val="000000"/>
        </w:rPr>
        <w:t xml:space="preserve"> “</w:t>
      </w:r>
      <w:proofErr w:type="spellStart"/>
      <w:r>
        <w:rPr>
          <w:color w:val="000000"/>
        </w:rPr>
        <w:t>study_ID</w:t>
      </w:r>
      <w:proofErr w:type="spellEnd"/>
      <w:r>
        <w:rPr>
          <w:color w:val="000000"/>
        </w:rPr>
        <w:t xml:space="preserve">” (which </w:t>
      </w:r>
      <w:r w:rsidR="00724B56">
        <w:rPr>
          <w:color w:val="000000"/>
        </w:rPr>
        <w:t xml:space="preserve">is </w:t>
      </w:r>
      <w:r w:rsidR="00925325">
        <w:rPr>
          <w:color w:val="000000"/>
        </w:rPr>
        <w:t xml:space="preserve">statically </w:t>
      </w:r>
      <w:r w:rsidR="00724B56">
        <w:rPr>
          <w:color w:val="000000"/>
        </w:rPr>
        <w:t>defined by resea</w:t>
      </w:r>
      <w:r w:rsidR="004E4B32">
        <w:rPr>
          <w:color w:val="000000"/>
        </w:rPr>
        <w:t>r</w:t>
      </w:r>
      <w:r w:rsidR="00724B56">
        <w:rPr>
          <w:color w:val="000000"/>
        </w:rPr>
        <w:t>chers</w:t>
      </w:r>
      <w:r w:rsidR="00925325">
        <w:rPr>
          <w:color w:val="000000"/>
        </w:rPr>
        <w:t xml:space="preserve"> </w:t>
      </w:r>
      <w:r>
        <w:rPr>
          <w:color w:val="000000"/>
        </w:rPr>
        <w:t xml:space="preserve">in the Django app) and any other </w:t>
      </w:r>
      <w:r w:rsidR="00D143F6">
        <w:rPr>
          <w:color w:val="000000"/>
        </w:rPr>
        <w:t xml:space="preserve">filter </w:t>
      </w:r>
      <w:r>
        <w:rPr>
          <w:color w:val="000000"/>
        </w:rPr>
        <w:t xml:space="preserve">variables (which </w:t>
      </w:r>
      <w:r w:rsidR="00301DC4">
        <w:rPr>
          <w:color w:val="000000"/>
        </w:rPr>
        <w:t>are dynamically</w:t>
      </w:r>
      <w:r>
        <w:rPr>
          <w:color w:val="000000"/>
        </w:rPr>
        <w:t xml:space="preserve"> </w:t>
      </w:r>
      <w:r w:rsidR="00D143F6">
        <w:rPr>
          <w:color w:val="000000"/>
        </w:rPr>
        <w:t>select</w:t>
      </w:r>
      <w:r>
        <w:rPr>
          <w:color w:val="000000"/>
        </w:rPr>
        <w:t xml:space="preserve"> </w:t>
      </w:r>
      <w:r w:rsidR="00301DC4">
        <w:rPr>
          <w:color w:val="000000"/>
        </w:rPr>
        <w:t xml:space="preserve">by users </w:t>
      </w:r>
      <w:r>
        <w:rPr>
          <w:color w:val="000000"/>
        </w:rPr>
        <w:t xml:space="preserve">in the Shiny app). For example, Shackelford et al. </w:t>
      </w:r>
      <w:r>
        <w:fldChar w:fldCharType="begin"/>
      </w:r>
      <w:r w:rsidR="00BC0918">
        <w:instrText xml:space="preserve"> ADDIN ZOTERO_ITEM CSL_CITATION {"citationID":"YpBUIHBv","properties":{"formattedCitation":"(2019)","plainCitation":"(2019)","noteIndex":0},"citationItems":[{"id":238366,"uris":["http://zotero.org/users/1758646/items/38QZ6BP6"],"uri":["http://zotero.org/users/1758646/items/38QZ6BP6"],"itemData":{"id":238366,"type":"article-journal","abstract":"Cover crops are considered to be beneficial for multiple ecosystem services, and they have been widely promoted through the Common Agricultural Policy (CAP) in the EU and Farm Bill Conservation Title Programs, such as the Environmental Quality Incentives Program (EQIP), in the USA. However, it can be difficult to decide whether the beneficial effects of cover crops on some ecosystem services are likely to outweigh their harmful effects on other services, and thus to decide whether they should be promoted by agricultural policy in specific situations. We used meta-analysis to quantify the effects of cover crops on five ecosystem services (food production, climate regulation, soil and water regulation, and weed control) in arable farmland in California and the Mediterranean, based on 326 experiments reported in 57 publications. In plots with cover crops, there was 13% less water, 9% more organic matter and 41% more microbial biomass in the soil, 27% fewer weeds, and 15% higher carbon dioxide emissions (but also more carbon stored in soil organic matter), compared to control plots with bare soils or winter fallows. Cash crop yields were 16% higher in plots that had legumes as cover crops (compared to controls) but 7% lower in plots that had non-legumes as cover crops. Soil nitrogen content was 41% lower, and nitrate leaching was 53% lower, in plots that had non-legume cover crops (compared to controls) but not significantly different in plots that had legumes. We did not find enough data to quantify the effects of cover crops on biodiversity conservation, pollination, or pest regulation. These gaps in the evidence need to be closed if cover crops continue to be widely promoted. We suggest that this novel combination of multiple meta-analyses for multiple ecosystem services could be used to support multi-criteria decision making about agri-environmental policy.","container-title":"Land Use Policy","DOI":"10.1016/j.landusepol.2019.104204","ISSN":"0264-8377","journalAbbreviation":"Land Use Policy","page":"104204","title":"Effects of cover crops on multiple ecosystem services: Ten meta-analyses of data from arable farmland in California and the Mediterranean","volume":"88","author":[{"family":"Shackelford","given":"Gorm E."},{"family":"Kelsey","given":"Rodd"},{"family":"Dicks","given":"Lynn V."}],"issued":{"date-parts":[["2019",11,1]]}},"suppress-author":true}],"schema":"https://github.com/citation-style-language/schema/raw/master/csl-citation.json"} </w:instrText>
      </w:r>
      <w:r>
        <w:fldChar w:fldCharType="separate"/>
      </w:r>
      <w:r>
        <w:rPr>
          <w:noProof/>
        </w:rPr>
        <w:t>(2019)</w:t>
      </w:r>
      <w:r>
        <w:fldChar w:fldCharType="end"/>
      </w:r>
      <w:r>
        <w:rPr>
          <w:color w:val="000000"/>
        </w:rPr>
        <w:t xml:space="preserve"> </w:t>
      </w:r>
      <w:r w:rsidR="00D143F6">
        <w:rPr>
          <w:color w:val="000000"/>
        </w:rPr>
        <w:t xml:space="preserve">defined </w:t>
      </w:r>
      <w:r w:rsidR="00FD45AB">
        <w:rPr>
          <w:color w:val="000000"/>
        </w:rPr>
        <w:t>“</w:t>
      </w:r>
      <w:r w:rsidR="00D143F6">
        <w:rPr>
          <w:color w:val="000000"/>
        </w:rPr>
        <w:t>studies</w:t>
      </w:r>
      <w:r w:rsidR="00FD45AB">
        <w:rPr>
          <w:color w:val="000000"/>
        </w:rPr>
        <w:t>”</w:t>
      </w:r>
      <w:r w:rsidR="00D143F6">
        <w:rPr>
          <w:color w:val="000000"/>
        </w:rPr>
        <w:t xml:space="preserve"> as</w:t>
      </w:r>
      <w:r>
        <w:rPr>
          <w:color w:val="000000"/>
        </w:rPr>
        <w:t xml:space="preserve"> experiments with different species of cash crops </w:t>
      </w:r>
      <w:r w:rsidR="003C117B">
        <w:rPr>
          <w:color w:val="000000"/>
        </w:rPr>
        <w:t>and/</w:t>
      </w:r>
      <w:r>
        <w:rPr>
          <w:color w:val="000000"/>
        </w:rPr>
        <w:t>or cover crops</w:t>
      </w:r>
      <w:r w:rsidR="00D143F6">
        <w:rPr>
          <w:color w:val="000000"/>
        </w:rPr>
        <w:t>, even if these experiments were reported in the same publication</w:t>
      </w:r>
      <w:r>
        <w:rPr>
          <w:color w:val="000000"/>
        </w:rPr>
        <w:t>. T</w:t>
      </w:r>
      <w:r w:rsidR="00D143F6">
        <w:rPr>
          <w:color w:val="000000"/>
        </w:rPr>
        <w:t>hus</w:t>
      </w:r>
      <w:r>
        <w:rPr>
          <w:color w:val="000000"/>
        </w:rPr>
        <w:t>, the user could select “Cash crop” and “Cover crop” in the “Random effects” section</w:t>
      </w:r>
      <w:r w:rsidR="00D143F6">
        <w:rPr>
          <w:color w:val="000000"/>
        </w:rPr>
        <w:t xml:space="preserve"> of the Shiny app</w:t>
      </w:r>
      <w:r w:rsidR="00A8681C">
        <w:rPr>
          <w:color w:val="000000"/>
        </w:rPr>
        <w:t xml:space="preserve">. The Shiny app would then dynamically </w:t>
      </w:r>
      <w:r w:rsidR="00D143F6">
        <w:rPr>
          <w:color w:val="000000"/>
        </w:rPr>
        <w:t>generate</w:t>
      </w:r>
      <w:r w:rsidR="00A8681C">
        <w:rPr>
          <w:color w:val="000000"/>
        </w:rPr>
        <w:t xml:space="preserve"> </w:t>
      </w:r>
      <w:r w:rsidR="00D143F6">
        <w:rPr>
          <w:color w:val="000000"/>
        </w:rPr>
        <w:t>a new</w:t>
      </w:r>
      <w:r w:rsidR="00A8681C">
        <w:rPr>
          <w:color w:val="000000"/>
        </w:rPr>
        <w:t xml:space="preserve"> variable by pasting together “</w:t>
      </w:r>
      <w:proofErr w:type="spellStart"/>
      <w:r w:rsidR="00A8681C">
        <w:rPr>
          <w:color w:val="000000"/>
        </w:rPr>
        <w:t>study_ID</w:t>
      </w:r>
      <w:proofErr w:type="spellEnd"/>
      <w:r w:rsidR="00A8681C">
        <w:rPr>
          <w:color w:val="000000"/>
        </w:rPr>
        <w:t>”, “</w:t>
      </w:r>
      <w:proofErr w:type="spellStart"/>
      <w:r w:rsidR="00A8681C">
        <w:rPr>
          <w:color w:val="000000"/>
        </w:rPr>
        <w:t>Cash.crop</w:t>
      </w:r>
      <w:proofErr w:type="spellEnd"/>
      <w:r w:rsidR="00A8681C">
        <w:rPr>
          <w:color w:val="000000"/>
        </w:rPr>
        <w:t>” and “</w:t>
      </w:r>
      <w:proofErr w:type="spellStart"/>
      <w:r w:rsidR="00A8681C">
        <w:rPr>
          <w:color w:val="000000"/>
        </w:rPr>
        <w:t>Cover.crop</w:t>
      </w:r>
      <w:proofErr w:type="spellEnd"/>
      <w:r w:rsidR="00A8681C">
        <w:rPr>
          <w:color w:val="000000"/>
        </w:rPr>
        <w:t xml:space="preserve">” </w:t>
      </w:r>
      <w:r w:rsidR="00D143F6">
        <w:rPr>
          <w:color w:val="000000"/>
        </w:rPr>
        <w:t xml:space="preserve">(e.g., “Study ID 1 Maize Rye”) </w:t>
      </w:r>
      <w:r w:rsidR="00A8681C">
        <w:rPr>
          <w:color w:val="000000"/>
        </w:rPr>
        <w:t xml:space="preserve">and then use this </w:t>
      </w:r>
      <w:r w:rsidR="00D143F6">
        <w:rPr>
          <w:color w:val="000000"/>
        </w:rPr>
        <w:t xml:space="preserve">new </w:t>
      </w:r>
      <w:r w:rsidR="00A8681C">
        <w:rPr>
          <w:color w:val="000000"/>
        </w:rPr>
        <w:t xml:space="preserve">variable </w:t>
      </w:r>
      <w:r w:rsidR="00D143F6">
        <w:rPr>
          <w:color w:val="000000"/>
        </w:rPr>
        <w:t xml:space="preserve">as the “study” </w:t>
      </w:r>
      <w:r w:rsidR="00A8681C">
        <w:rPr>
          <w:color w:val="000000"/>
        </w:rPr>
        <w:t>in the formula for random effects.</w:t>
      </w:r>
    </w:p>
    <w:p w14:paraId="77639AFE" w14:textId="0798F295" w:rsidR="00D84572" w:rsidRDefault="00836C3C" w:rsidP="000F0497">
      <w:pPr>
        <w:ind w:firstLine="720"/>
        <w:rPr>
          <w:color w:val="000000"/>
        </w:rPr>
      </w:pPr>
      <w:r>
        <w:rPr>
          <w:color w:val="000000"/>
        </w:rPr>
        <w:t>Studies with exceptionally high variance (</w:t>
      </w:r>
      <w:r>
        <w:rPr>
          <w:i/>
          <w:iCs/>
          <w:color w:val="000000"/>
        </w:rPr>
        <w:t>outliers</w:t>
      </w:r>
      <w:r>
        <w:rPr>
          <w:color w:val="000000"/>
        </w:rPr>
        <w:t xml:space="preserve">) can be defined </w:t>
      </w:r>
      <w:r w:rsidR="003F5E0B">
        <w:rPr>
          <w:color w:val="000000"/>
        </w:rPr>
        <w:t>in terms of</w:t>
      </w:r>
      <w:r>
        <w:rPr>
          <w:color w:val="000000"/>
        </w:rPr>
        <w:t xml:space="preserve"> deviations from the median variance </w:t>
      </w:r>
      <w:r w:rsidR="00C91E93">
        <w:rPr>
          <w:color w:val="000000"/>
        </w:rPr>
        <w:t>(</w:t>
      </w:r>
      <w:r w:rsidR="00C91E93">
        <w:rPr>
          <w:i/>
          <w:iCs/>
          <w:color w:val="000000"/>
        </w:rPr>
        <w:t xml:space="preserve">median absolute deviance </w:t>
      </w:r>
      <w:r w:rsidR="00C91E93">
        <w:rPr>
          <w:color w:val="000000"/>
        </w:rPr>
        <w:t xml:space="preserve">or </w:t>
      </w:r>
      <w:r w:rsidR="00C91E93">
        <w:rPr>
          <w:i/>
          <w:iCs/>
          <w:color w:val="000000"/>
        </w:rPr>
        <w:t>MAD</w:t>
      </w:r>
      <w:r w:rsidR="00C91E93" w:rsidRPr="006554D9">
        <w:rPr>
          <w:color w:val="000000"/>
        </w:rPr>
        <w:t xml:space="preserve"> </w:t>
      </w:r>
      <w:r w:rsidR="006554D9" w:rsidRPr="006554D9">
        <w:rPr>
          <w:color w:val="000000"/>
        </w:rPr>
        <w:fldChar w:fldCharType="begin"/>
      </w:r>
      <w:r w:rsidR="006554D9" w:rsidRPr="006554D9">
        <w:rPr>
          <w:color w:val="000000"/>
        </w:rPr>
        <w:instrText xml:space="preserve"> ADDIN ZOTERO_ITEM CSL_CITATION {"citationID":"Y09vCbv1","properties":{"formattedCitation":"(Leys {\\i{}et al.} 2013)","plainCitation":"(Leys et al. 2013)","noteIndex":0},"citationItems":[{"id":273704,"uris":["http://zotero.org/users/1758646/items/A3EWM7M6"],"uri":["http://zotero.org/users/1758646/items/A3EWM7M6"],"itemData":{"id":273704,"type":"article-journal","abstract":"A survey revealed that researchers still seem to encounter difficulties to cope with outliers. Detecting outliers by determining an interval spanning over the mean plus/minus three standard deviations remains a common practice. However, since both the mean and the standard deviation are particularly sensitive to outliers, this method is problematic. We highlight the disadvantages of this method and present the median absolute deviation, an alternative and more robust measure of dispersion that is easy to implement. We also explain the procedures for calculating this indicator in SPSS and R software.","container-title":"Journal of Experimental Social Psychology","DOI":"10.1016/j.jesp.2013.03.013","ISSN":"0022-1031","issue":"4","journalAbbreviation":"Journal of Experimental Social Psychology","page":"764-766","title":"Detecting outliers: Do not use standard deviation around the mean, use absolute deviation around the median","volume":"49","author":[{"family":"Leys","given":"Christophe"},{"family":"Ley","given":"Christophe"},{"family":"Klein","given":"Olivier"},{"family":"Bernard","given":"Philippe"},{"family":"Licata","given":"Laurent"}],"issued":{"date-parts":[["2013",7,1]]}}}],"schema":"https://github.com/citation-style-language/schema/raw/master/csl-citation.json"} </w:instrText>
      </w:r>
      <w:r w:rsidR="006554D9" w:rsidRPr="006554D9">
        <w:rPr>
          <w:color w:val="000000"/>
        </w:rPr>
        <w:fldChar w:fldCharType="separate"/>
      </w:r>
      <w:r w:rsidR="006554D9" w:rsidRPr="006554D9">
        <w:rPr>
          <w:color w:val="000000"/>
        </w:rPr>
        <w:t>(Leys et al. 2013)</w:t>
      </w:r>
      <w:r w:rsidR="006554D9" w:rsidRPr="006554D9">
        <w:rPr>
          <w:color w:val="000000"/>
        </w:rPr>
        <w:fldChar w:fldCharType="end"/>
      </w:r>
      <w:r w:rsidR="00C91E93" w:rsidRPr="006554D9">
        <w:rPr>
          <w:color w:val="000000"/>
        </w:rPr>
        <w:t>),</w:t>
      </w:r>
      <w:r w:rsidR="00C91E93">
        <w:rPr>
          <w:color w:val="000000"/>
        </w:rPr>
        <w:t xml:space="preserve"> and </w:t>
      </w:r>
      <w:r>
        <w:rPr>
          <w:color w:val="000000"/>
        </w:rPr>
        <w:t>there is a slider for this</w:t>
      </w:r>
      <w:r w:rsidR="008109C0">
        <w:rPr>
          <w:color w:val="000000"/>
        </w:rPr>
        <w:t xml:space="preserve"> in the Shiny app</w:t>
      </w:r>
      <w:r w:rsidR="00C91E93">
        <w:rPr>
          <w:color w:val="000000"/>
        </w:rPr>
        <w:t>. Outliers can be</w:t>
      </w:r>
      <w:r>
        <w:rPr>
          <w:color w:val="000000"/>
        </w:rPr>
        <w:t xml:space="preserve"> excluded from the analysis</w:t>
      </w:r>
      <w:r w:rsidR="00C91E93">
        <w:rPr>
          <w:color w:val="000000"/>
        </w:rPr>
        <w:t>, and t</w:t>
      </w:r>
      <w:r>
        <w:rPr>
          <w:color w:val="000000"/>
        </w:rPr>
        <w:t>here is a checkbox for this.</w:t>
      </w:r>
      <w:r w:rsidR="00F31ACB">
        <w:rPr>
          <w:color w:val="000000"/>
        </w:rPr>
        <w:t xml:space="preserve"> The default setting is to exclude outliers, but the default threshold for defining outliers is relatively inclusive (10 deviations from the median variance). </w:t>
      </w:r>
      <w:r w:rsidR="006A5C28">
        <w:rPr>
          <w:color w:val="000000"/>
        </w:rPr>
        <w:t>Excluding outliers</w:t>
      </w:r>
      <w:r w:rsidR="0055648A">
        <w:rPr>
          <w:color w:val="000000"/>
        </w:rPr>
        <w:t xml:space="preserve"> c</w:t>
      </w:r>
      <w:r w:rsidR="007D54CB">
        <w:rPr>
          <w:color w:val="000000"/>
        </w:rPr>
        <w:t>an sometimes solve problems</w:t>
      </w:r>
      <w:r w:rsidR="0055648A">
        <w:rPr>
          <w:color w:val="000000"/>
        </w:rPr>
        <w:t xml:space="preserve"> </w:t>
      </w:r>
      <w:r w:rsidR="007D54CB">
        <w:rPr>
          <w:color w:val="000000"/>
        </w:rPr>
        <w:t>with</w:t>
      </w:r>
      <w:r w:rsidR="0055648A">
        <w:rPr>
          <w:color w:val="000000"/>
        </w:rPr>
        <w:t xml:space="preserve"> convergence failures in the </w:t>
      </w:r>
      <w:proofErr w:type="spellStart"/>
      <w:r w:rsidR="0055648A">
        <w:rPr>
          <w:color w:val="000000"/>
        </w:rPr>
        <w:t>metafor</w:t>
      </w:r>
      <w:proofErr w:type="spellEnd"/>
      <w:r w:rsidR="0055648A">
        <w:rPr>
          <w:color w:val="000000"/>
        </w:rPr>
        <w:t xml:space="preserve"> model</w:t>
      </w:r>
      <w:r w:rsidR="007D54CB">
        <w:rPr>
          <w:color w:val="000000"/>
        </w:rPr>
        <w:t xml:space="preserve">, which would otherwise show as error messages, and this relatively inclusive threshold </w:t>
      </w:r>
      <w:r w:rsidR="00341BEB">
        <w:rPr>
          <w:color w:val="000000"/>
        </w:rPr>
        <w:t xml:space="preserve">for excluding outliers </w:t>
      </w:r>
      <w:r w:rsidR="007D54CB">
        <w:rPr>
          <w:color w:val="000000"/>
        </w:rPr>
        <w:t>seems to be a useful default setting.</w:t>
      </w:r>
    </w:p>
    <w:p w14:paraId="1847FBDF" w14:textId="2442490F" w:rsidR="00CC49DF" w:rsidRDefault="00CC49DF" w:rsidP="000F0497">
      <w:pPr>
        <w:ind w:firstLine="720"/>
        <w:rPr>
          <w:color w:val="000000"/>
        </w:rPr>
      </w:pPr>
      <w:r>
        <w:rPr>
          <w:color w:val="000000"/>
        </w:rPr>
        <w:t>We think the</w:t>
      </w:r>
      <w:r w:rsidR="00D12486">
        <w:rPr>
          <w:color w:val="000000"/>
        </w:rPr>
        <w:t>se</w:t>
      </w:r>
      <w:r>
        <w:rPr>
          <w:color w:val="000000"/>
        </w:rPr>
        <w:t xml:space="preserve"> default setting</w:t>
      </w:r>
      <w:r w:rsidR="002B67EF">
        <w:rPr>
          <w:color w:val="000000"/>
        </w:rPr>
        <w:t>s</w:t>
      </w:r>
      <w:r>
        <w:rPr>
          <w:color w:val="000000"/>
        </w:rPr>
        <w:t xml:space="preserve"> </w:t>
      </w:r>
      <w:r w:rsidR="00556F57">
        <w:rPr>
          <w:color w:val="000000"/>
        </w:rPr>
        <w:t>represent</w:t>
      </w:r>
      <w:r w:rsidR="002B67EF">
        <w:rPr>
          <w:color w:val="000000"/>
        </w:rPr>
        <w:t xml:space="preserve"> </w:t>
      </w:r>
      <w:r>
        <w:rPr>
          <w:color w:val="000000"/>
        </w:rPr>
        <w:t>reasonable assumptions, but</w:t>
      </w:r>
      <w:r w:rsidR="00D118E8">
        <w:rPr>
          <w:color w:val="000000"/>
        </w:rPr>
        <w:t xml:space="preserve"> </w:t>
      </w:r>
      <w:r w:rsidR="00D12486">
        <w:rPr>
          <w:color w:val="000000"/>
        </w:rPr>
        <w:t xml:space="preserve">these </w:t>
      </w:r>
      <w:r w:rsidR="00341BEB">
        <w:rPr>
          <w:color w:val="000000"/>
        </w:rPr>
        <w:t>settings</w:t>
      </w:r>
      <w:r w:rsidR="00D12486">
        <w:rPr>
          <w:color w:val="000000"/>
        </w:rPr>
        <w:t xml:space="preserve"> </w:t>
      </w:r>
      <w:r>
        <w:rPr>
          <w:color w:val="000000"/>
        </w:rPr>
        <w:t>can be selected</w:t>
      </w:r>
      <w:r w:rsidR="00341BEB">
        <w:rPr>
          <w:color w:val="000000"/>
        </w:rPr>
        <w:t xml:space="preserve">, </w:t>
      </w:r>
      <w:r>
        <w:rPr>
          <w:color w:val="000000"/>
        </w:rPr>
        <w:t>deselected</w:t>
      </w:r>
      <w:r w:rsidR="00341BEB">
        <w:rPr>
          <w:color w:val="000000"/>
        </w:rPr>
        <w:t xml:space="preserve">, </w:t>
      </w:r>
      <w:r w:rsidR="00617C37">
        <w:rPr>
          <w:color w:val="000000"/>
        </w:rPr>
        <w:t>and/</w:t>
      </w:r>
      <w:r w:rsidR="00341BEB">
        <w:rPr>
          <w:color w:val="000000"/>
        </w:rPr>
        <w:t>or adjusted,</w:t>
      </w:r>
      <w:r>
        <w:rPr>
          <w:color w:val="000000"/>
        </w:rPr>
        <w:t xml:space="preserve"> and </w:t>
      </w:r>
      <w:r w:rsidR="00D81E39">
        <w:rPr>
          <w:color w:val="000000"/>
        </w:rPr>
        <w:t>sensitivity analysis can be used to test the effects of these assumptions</w:t>
      </w:r>
      <w:r>
        <w:rPr>
          <w:color w:val="000000"/>
        </w:rPr>
        <w:t xml:space="preserve">. If users need more control than this, </w:t>
      </w:r>
      <w:r w:rsidR="00266E7F">
        <w:rPr>
          <w:color w:val="000000"/>
        </w:rPr>
        <w:t xml:space="preserve">then </w:t>
      </w:r>
      <w:r>
        <w:rPr>
          <w:color w:val="000000"/>
        </w:rPr>
        <w:t>they can download a CSV file</w:t>
      </w:r>
      <w:r w:rsidR="00014AB9">
        <w:rPr>
          <w:color w:val="000000"/>
        </w:rPr>
        <w:t xml:space="preserve"> </w:t>
      </w:r>
      <w:r>
        <w:rPr>
          <w:color w:val="000000"/>
        </w:rPr>
        <w:t xml:space="preserve">and analyse </w:t>
      </w:r>
      <w:r w:rsidR="00014AB9">
        <w:rPr>
          <w:color w:val="000000"/>
        </w:rPr>
        <w:t>the data</w:t>
      </w:r>
      <w:r>
        <w:rPr>
          <w:color w:val="000000"/>
        </w:rPr>
        <w:t xml:space="preserve"> themselves using R or other software packages.</w:t>
      </w:r>
    </w:p>
    <w:p w14:paraId="36BA4D60" w14:textId="67DABD67" w:rsidR="00D57CFA" w:rsidRDefault="00D57CFA" w:rsidP="00D57CFA">
      <w:pPr>
        <w:rPr>
          <w:color w:val="000000"/>
        </w:rPr>
      </w:pPr>
    </w:p>
    <w:p w14:paraId="4DA112A0" w14:textId="6E7565CA" w:rsidR="00D57CFA" w:rsidRDefault="00D57CFA" w:rsidP="00D57CFA">
      <w:pPr>
        <w:pStyle w:val="Heading1"/>
      </w:pPr>
      <w:r>
        <w:t>References</w:t>
      </w:r>
    </w:p>
    <w:p w14:paraId="67F9FCDC" w14:textId="77777777" w:rsidR="00BC0918" w:rsidRPr="00BC0918" w:rsidRDefault="00D57CFA" w:rsidP="00BC0918">
      <w:pPr>
        <w:pStyle w:val="Bibliography"/>
      </w:pPr>
      <w:r>
        <w:fldChar w:fldCharType="begin"/>
      </w:r>
      <w:r w:rsidR="00BC0918">
        <w:instrText xml:space="preserve"> ADDIN ZOTERO_BIBL {"uncited":[],"omitted":[],"custom":[]} CSL_BIBLIOGRAPHY </w:instrText>
      </w:r>
      <w:r>
        <w:fldChar w:fldCharType="separate"/>
      </w:r>
      <w:r w:rsidR="00BC0918" w:rsidRPr="00BC0918">
        <w:t xml:space="preserve">Hedges, L.V., </w:t>
      </w:r>
      <w:proofErr w:type="spellStart"/>
      <w:r w:rsidR="00BC0918" w:rsidRPr="00BC0918">
        <w:t>Gurevitch</w:t>
      </w:r>
      <w:proofErr w:type="spellEnd"/>
      <w:r w:rsidR="00BC0918" w:rsidRPr="00BC0918">
        <w:t xml:space="preserve">, J. &amp; Curtis, P.S. (1999) The meta-analysis of response ratios in experimental ecology. </w:t>
      </w:r>
      <w:r w:rsidR="00BC0918" w:rsidRPr="00BC0918">
        <w:rPr>
          <w:i/>
          <w:iCs/>
        </w:rPr>
        <w:t>Ecology</w:t>
      </w:r>
      <w:r w:rsidR="00BC0918" w:rsidRPr="00BC0918">
        <w:t xml:space="preserve">, </w:t>
      </w:r>
      <w:r w:rsidR="00BC0918" w:rsidRPr="00BC0918">
        <w:rPr>
          <w:b/>
          <w:bCs/>
        </w:rPr>
        <w:t>80</w:t>
      </w:r>
      <w:r w:rsidR="00BC0918" w:rsidRPr="00BC0918">
        <w:t>, 1150–1156.</w:t>
      </w:r>
    </w:p>
    <w:p w14:paraId="7C667968" w14:textId="77777777" w:rsidR="00BC0918" w:rsidRPr="00BC0918" w:rsidRDefault="00BC0918" w:rsidP="00BC0918">
      <w:pPr>
        <w:pStyle w:val="Bibliography"/>
      </w:pPr>
      <w:proofErr w:type="spellStart"/>
      <w:r w:rsidRPr="00BC0918">
        <w:lastRenderedPageBreak/>
        <w:t>Lajeunesse</w:t>
      </w:r>
      <w:proofErr w:type="spellEnd"/>
      <w:r w:rsidRPr="00BC0918">
        <w:t xml:space="preserve">, M.J. (2013) Recovering missing or partial data from studies: a survey of conversions and imputations for meta-analysis. </w:t>
      </w:r>
      <w:r w:rsidRPr="00BC0918">
        <w:rPr>
          <w:i/>
          <w:iCs/>
        </w:rPr>
        <w:t>Handbook of Meta-Analysis in Ecology and Evolution</w:t>
      </w:r>
      <w:r w:rsidRPr="00BC0918">
        <w:t xml:space="preserve"> (eds J. </w:t>
      </w:r>
      <w:proofErr w:type="spellStart"/>
      <w:r w:rsidRPr="00BC0918">
        <w:t>Koricheva</w:t>
      </w:r>
      <w:proofErr w:type="spellEnd"/>
      <w:r w:rsidRPr="00BC0918">
        <w:t xml:space="preserve">, J. </w:t>
      </w:r>
      <w:proofErr w:type="spellStart"/>
      <w:r w:rsidRPr="00BC0918">
        <w:t>Gurevitch</w:t>
      </w:r>
      <w:proofErr w:type="spellEnd"/>
      <w:r w:rsidRPr="00BC0918">
        <w:t xml:space="preserve">, &amp; K. </w:t>
      </w:r>
      <w:proofErr w:type="spellStart"/>
      <w:r w:rsidRPr="00BC0918">
        <w:t>Mengersen</w:t>
      </w:r>
      <w:proofErr w:type="spellEnd"/>
      <w:r w:rsidRPr="00BC0918">
        <w:t>), pp. 195–206. Princeton University Press, Princeton, New Jersey, USA.</w:t>
      </w:r>
    </w:p>
    <w:p w14:paraId="024C83CB" w14:textId="77777777" w:rsidR="00BC0918" w:rsidRPr="00BC0918" w:rsidRDefault="00BC0918" w:rsidP="00BC0918">
      <w:pPr>
        <w:pStyle w:val="Bibliography"/>
      </w:pPr>
      <w:r w:rsidRPr="00BC0918">
        <w:t xml:space="preserve">Leys, C., Ley, C., Klein, O., Bernard, P. &amp; Licata, L. (2013) Detecting outliers: Do not use standard deviation around the mean, use absolute deviation around the median. </w:t>
      </w:r>
      <w:r w:rsidRPr="00BC0918">
        <w:rPr>
          <w:i/>
          <w:iCs/>
        </w:rPr>
        <w:t>Journal of Experimental Social Psychology</w:t>
      </w:r>
      <w:r w:rsidRPr="00BC0918">
        <w:t xml:space="preserve">, </w:t>
      </w:r>
      <w:r w:rsidRPr="00BC0918">
        <w:rPr>
          <w:b/>
          <w:bCs/>
        </w:rPr>
        <w:t>49</w:t>
      </w:r>
      <w:r w:rsidRPr="00BC0918">
        <w:t>, 764–766.</w:t>
      </w:r>
    </w:p>
    <w:p w14:paraId="4C68C3B5" w14:textId="77777777" w:rsidR="00BC0918" w:rsidRPr="00BC0918" w:rsidRDefault="00BC0918" w:rsidP="00BC0918">
      <w:pPr>
        <w:pStyle w:val="Bibliography"/>
      </w:pPr>
      <w:r w:rsidRPr="00BC0918">
        <w:t xml:space="preserve">Shackelford, G.E., Kelsey, R. &amp; Dicks, L.V. (2019) Effects of cover crops on multiple ecosystem services: Ten meta-analyses of data from arable farmland in California and the Mediterranean. </w:t>
      </w:r>
      <w:r w:rsidRPr="00BC0918">
        <w:rPr>
          <w:i/>
          <w:iCs/>
        </w:rPr>
        <w:t>Land Use Policy</w:t>
      </w:r>
      <w:r w:rsidRPr="00BC0918">
        <w:t xml:space="preserve">, </w:t>
      </w:r>
      <w:r w:rsidRPr="00BC0918">
        <w:rPr>
          <w:b/>
          <w:bCs/>
        </w:rPr>
        <w:t>88</w:t>
      </w:r>
      <w:r w:rsidRPr="00BC0918">
        <w:t>, 104204.</w:t>
      </w:r>
    </w:p>
    <w:p w14:paraId="28CEEAE6" w14:textId="6ABE0A8F" w:rsidR="00D57CFA" w:rsidRPr="00D57CFA" w:rsidRDefault="00D57CFA" w:rsidP="00D57CFA">
      <w:r>
        <w:fldChar w:fldCharType="end"/>
      </w:r>
    </w:p>
    <w:sectPr w:rsidR="00D57CFA" w:rsidRPr="00D57CFA" w:rsidSect="00937ED3">
      <w:footerReference w:type="even" r:id="rId8"/>
      <w:footerReference w:type="default" r:id="rId9"/>
      <w:pgSz w:w="11909" w:h="16834"/>
      <w:pgMar w:top="1440" w:right="1440" w:bottom="1440" w:left="1440" w:header="720" w:footer="720"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C942E4E" w14:textId="77777777" w:rsidR="00891523" w:rsidRDefault="00891523" w:rsidP="009666B1">
      <w:r>
        <w:separator/>
      </w:r>
    </w:p>
    <w:p w14:paraId="6BC1366F" w14:textId="77777777" w:rsidR="00891523" w:rsidRDefault="00891523" w:rsidP="009666B1"/>
  </w:endnote>
  <w:endnote w:type="continuationSeparator" w:id="0">
    <w:p w14:paraId="5FC2636B" w14:textId="77777777" w:rsidR="00891523" w:rsidRDefault="00891523" w:rsidP="009666B1">
      <w:r>
        <w:continuationSeparator/>
      </w:r>
    </w:p>
    <w:p w14:paraId="3F6CEA32" w14:textId="77777777" w:rsidR="00891523" w:rsidRDefault="00891523" w:rsidP="009666B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04275305"/>
      <w:docPartObj>
        <w:docPartGallery w:val="Page Numbers (Bottom of Page)"/>
        <w:docPartUnique/>
      </w:docPartObj>
    </w:sdtPr>
    <w:sdtEndPr>
      <w:rPr>
        <w:rStyle w:val="PageNumber"/>
      </w:rPr>
    </w:sdtEndPr>
    <w:sdtContent>
      <w:p w14:paraId="6A8C5252" w14:textId="22C68AC2" w:rsidR="003F5E0B" w:rsidRDefault="003F5E0B" w:rsidP="00D5296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441954715"/>
      <w:docPartObj>
        <w:docPartGallery w:val="Page Numbers (Bottom of Page)"/>
        <w:docPartUnique/>
      </w:docPartObj>
    </w:sdtPr>
    <w:sdtEndPr>
      <w:rPr>
        <w:rStyle w:val="PageNumber"/>
      </w:rPr>
    </w:sdtEndPr>
    <w:sdtContent>
      <w:p w14:paraId="1CC134FF" w14:textId="0FA111DB" w:rsidR="003F5E0B" w:rsidRDefault="003F5E0B" w:rsidP="001B3989">
        <w:pPr>
          <w:pStyle w:val="Footer"/>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E9DF4B2" w14:textId="77777777" w:rsidR="003F5E0B" w:rsidRDefault="003F5E0B" w:rsidP="009666B1">
    <w:pPr>
      <w:pStyle w:val="Footer"/>
    </w:pPr>
  </w:p>
  <w:p w14:paraId="065FC6B6" w14:textId="77777777" w:rsidR="003F5E0B" w:rsidRDefault="003F5E0B" w:rsidP="009666B1"/>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46512935"/>
      <w:docPartObj>
        <w:docPartGallery w:val="Page Numbers (Bottom of Page)"/>
        <w:docPartUnique/>
      </w:docPartObj>
    </w:sdtPr>
    <w:sdtEndPr>
      <w:rPr>
        <w:rStyle w:val="PageNumber"/>
      </w:rPr>
    </w:sdtEndPr>
    <w:sdtContent>
      <w:p w14:paraId="0167A777" w14:textId="0A5A20C0" w:rsidR="003F5E0B" w:rsidRDefault="003F5E0B" w:rsidP="00D5296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3</w:t>
        </w:r>
        <w:r>
          <w:rPr>
            <w:rStyle w:val="PageNumber"/>
          </w:rPr>
          <w:fldChar w:fldCharType="end"/>
        </w:r>
      </w:p>
    </w:sdtContent>
  </w:sdt>
  <w:p w14:paraId="7AD933FB" w14:textId="20A91A86" w:rsidR="003F5E0B" w:rsidRDefault="003F5E0B" w:rsidP="001B3989">
    <w:pPr>
      <w:pStyle w:val="Footer"/>
      <w:ind w:right="360"/>
      <w:rPr>
        <w:rStyle w:val="PageNumber"/>
      </w:rPr>
    </w:pPr>
  </w:p>
  <w:p w14:paraId="3899AEF1" w14:textId="77777777" w:rsidR="003F5E0B" w:rsidRDefault="003F5E0B" w:rsidP="009666B1">
    <w:pPr>
      <w:pStyle w:val="Footer"/>
    </w:pPr>
  </w:p>
  <w:p w14:paraId="38376DBD" w14:textId="77777777" w:rsidR="003F5E0B" w:rsidRDefault="003F5E0B" w:rsidP="009666B1"/>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3F9A8CB" w14:textId="77777777" w:rsidR="00891523" w:rsidRDefault="00891523" w:rsidP="009666B1">
      <w:r>
        <w:separator/>
      </w:r>
    </w:p>
    <w:p w14:paraId="6BCD208D" w14:textId="77777777" w:rsidR="00891523" w:rsidRDefault="00891523" w:rsidP="009666B1"/>
  </w:footnote>
  <w:footnote w:type="continuationSeparator" w:id="0">
    <w:p w14:paraId="79E99D6E" w14:textId="77777777" w:rsidR="00891523" w:rsidRDefault="00891523" w:rsidP="009666B1">
      <w:r>
        <w:continuationSeparator/>
      </w:r>
    </w:p>
    <w:p w14:paraId="1249858A" w14:textId="77777777" w:rsidR="00891523" w:rsidRDefault="00891523" w:rsidP="009666B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D8D1B83"/>
    <w:multiLevelType w:val="hybridMultilevel"/>
    <w:tmpl w:val="81A416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2507C62"/>
    <w:multiLevelType w:val="hybridMultilevel"/>
    <w:tmpl w:val="A4CA6C1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5A681B9D"/>
    <w:multiLevelType w:val="hybridMultilevel"/>
    <w:tmpl w:val="61BA9A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D431C54"/>
    <w:multiLevelType w:val="multilevel"/>
    <w:tmpl w:val="CC848E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FF67635"/>
    <w:multiLevelType w:val="hybridMultilevel"/>
    <w:tmpl w:val="BE927A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4"/>
  </w:num>
  <w:num w:numId="3">
    <w:abstractNumId w:val="3"/>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7B82"/>
    <w:rsid w:val="00000A72"/>
    <w:rsid w:val="0000126C"/>
    <w:rsid w:val="00002209"/>
    <w:rsid w:val="00004424"/>
    <w:rsid w:val="00005ED1"/>
    <w:rsid w:val="00006AEC"/>
    <w:rsid w:val="000070A6"/>
    <w:rsid w:val="000076D2"/>
    <w:rsid w:val="000079B9"/>
    <w:rsid w:val="00007DBA"/>
    <w:rsid w:val="00007FBF"/>
    <w:rsid w:val="00010962"/>
    <w:rsid w:val="00010BFC"/>
    <w:rsid w:val="00010BFE"/>
    <w:rsid w:val="00010EDF"/>
    <w:rsid w:val="0001126E"/>
    <w:rsid w:val="000137F5"/>
    <w:rsid w:val="00013AD5"/>
    <w:rsid w:val="0001421D"/>
    <w:rsid w:val="00014AB9"/>
    <w:rsid w:val="00015BC3"/>
    <w:rsid w:val="00020026"/>
    <w:rsid w:val="000208A4"/>
    <w:rsid w:val="00020C04"/>
    <w:rsid w:val="00020E03"/>
    <w:rsid w:val="00021455"/>
    <w:rsid w:val="00022123"/>
    <w:rsid w:val="0002238C"/>
    <w:rsid w:val="00023736"/>
    <w:rsid w:val="00024CEB"/>
    <w:rsid w:val="00025530"/>
    <w:rsid w:val="00025A8B"/>
    <w:rsid w:val="000266FB"/>
    <w:rsid w:val="00026BB9"/>
    <w:rsid w:val="00027015"/>
    <w:rsid w:val="000276C0"/>
    <w:rsid w:val="00030463"/>
    <w:rsid w:val="0003151E"/>
    <w:rsid w:val="000323BC"/>
    <w:rsid w:val="000327A2"/>
    <w:rsid w:val="00032C4E"/>
    <w:rsid w:val="00033738"/>
    <w:rsid w:val="000337FD"/>
    <w:rsid w:val="00034211"/>
    <w:rsid w:val="00034CEB"/>
    <w:rsid w:val="00035104"/>
    <w:rsid w:val="00035DF7"/>
    <w:rsid w:val="00036218"/>
    <w:rsid w:val="00036A17"/>
    <w:rsid w:val="00036C63"/>
    <w:rsid w:val="0003780C"/>
    <w:rsid w:val="000409C1"/>
    <w:rsid w:val="00042138"/>
    <w:rsid w:val="000429ED"/>
    <w:rsid w:val="00045037"/>
    <w:rsid w:val="0004689C"/>
    <w:rsid w:val="00047741"/>
    <w:rsid w:val="00047A55"/>
    <w:rsid w:val="000507BC"/>
    <w:rsid w:val="00050839"/>
    <w:rsid w:val="00053A7F"/>
    <w:rsid w:val="00053B48"/>
    <w:rsid w:val="000540EE"/>
    <w:rsid w:val="00054DBC"/>
    <w:rsid w:val="00055362"/>
    <w:rsid w:val="0005715D"/>
    <w:rsid w:val="00057441"/>
    <w:rsid w:val="00057822"/>
    <w:rsid w:val="00057CEC"/>
    <w:rsid w:val="00060DB5"/>
    <w:rsid w:val="00061044"/>
    <w:rsid w:val="000614AE"/>
    <w:rsid w:val="00061882"/>
    <w:rsid w:val="00061F21"/>
    <w:rsid w:val="00062FC2"/>
    <w:rsid w:val="000632A6"/>
    <w:rsid w:val="00063C5E"/>
    <w:rsid w:val="00063F71"/>
    <w:rsid w:val="00064C2F"/>
    <w:rsid w:val="00072170"/>
    <w:rsid w:val="000722D5"/>
    <w:rsid w:val="00073CFB"/>
    <w:rsid w:val="00075C6A"/>
    <w:rsid w:val="00076733"/>
    <w:rsid w:val="00076A51"/>
    <w:rsid w:val="00080F69"/>
    <w:rsid w:val="000815B7"/>
    <w:rsid w:val="0008170F"/>
    <w:rsid w:val="0008189E"/>
    <w:rsid w:val="000847DA"/>
    <w:rsid w:val="0008581B"/>
    <w:rsid w:val="00086113"/>
    <w:rsid w:val="00086974"/>
    <w:rsid w:val="00086F10"/>
    <w:rsid w:val="000874D8"/>
    <w:rsid w:val="00087654"/>
    <w:rsid w:val="000906D3"/>
    <w:rsid w:val="0009157F"/>
    <w:rsid w:val="00091F1D"/>
    <w:rsid w:val="000924AB"/>
    <w:rsid w:val="00092CF6"/>
    <w:rsid w:val="00093358"/>
    <w:rsid w:val="00093753"/>
    <w:rsid w:val="00093A6D"/>
    <w:rsid w:val="00093C81"/>
    <w:rsid w:val="00093D51"/>
    <w:rsid w:val="0009490F"/>
    <w:rsid w:val="00094FB3"/>
    <w:rsid w:val="00095554"/>
    <w:rsid w:val="00095EE7"/>
    <w:rsid w:val="0009648B"/>
    <w:rsid w:val="00097686"/>
    <w:rsid w:val="000A044D"/>
    <w:rsid w:val="000A0454"/>
    <w:rsid w:val="000A0B48"/>
    <w:rsid w:val="000A1FF4"/>
    <w:rsid w:val="000A30A6"/>
    <w:rsid w:val="000A30DC"/>
    <w:rsid w:val="000A39B1"/>
    <w:rsid w:val="000A3B47"/>
    <w:rsid w:val="000A4523"/>
    <w:rsid w:val="000A5948"/>
    <w:rsid w:val="000A6829"/>
    <w:rsid w:val="000A71F0"/>
    <w:rsid w:val="000B1328"/>
    <w:rsid w:val="000B1832"/>
    <w:rsid w:val="000B27B1"/>
    <w:rsid w:val="000B2A6C"/>
    <w:rsid w:val="000B2C55"/>
    <w:rsid w:val="000B2D33"/>
    <w:rsid w:val="000B4224"/>
    <w:rsid w:val="000B5726"/>
    <w:rsid w:val="000B63FC"/>
    <w:rsid w:val="000B6F5C"/>
    <w:rsid w:val="000C0159"/>
    <w:rsid w:val="000C1702"/>
    <w:rsid w:val="000C3B2B"/>
    <w:rsid w:val="000C5048"/>
    <w:rsid w:val="000C546E"/>
    <w:rsid w:val="000C5472"/>
    <w:rsid w:val="000C5BB9"/>
    <w:rsid w:val="000C5FAA"/>
    <w:rsid w:val="000C62BF"/>
    <w:rsid w:val="000C6652"/>
    <w:rsid w:val="000C7F4E"/>
    <w:rsid w:val="000D049A"/>
    <w:rsid w:val="000D0A22"/>
    <w:rsid w:val="000D20EE"/>
    <w:rsid w:val="000D2277"/>
    <w:rsid w:val="000D23DE"/>
    <w:rsid w:val="000D2490"/>
    <w:rsid w:val="000D2ADD"/>
    <w:rsid w:val="000D41FC"/>
    <w:rsid w:val="000D4233"/>
    <w:rsid w:val="000D430A"/>
    <w:rsid w:val="000D4515"/>
    <w:rsid w:val="000D5054"/>
    <w:rsid w:val="000D6116"/>
    <w:rsid w:val="000D66DA"/>
    <w:rsid w:val="000D6A8F"/>
    <w:rsid w:val="000D6C11"/>
    <w:rsid w:val="000D7043"/>
    <w:rsid w:val="000E0BD4"/>
    <w:rsid w:val="000E1C89"/>
    <w:rsid w:val="000E3DF9"/>
    <w:rsid w:val="000E4990"/>
    <w:rsid w:val="000E4EB8"/>
    <w:rsid w:val="000E4F39"/>
    <w:rsid w:val="000E5156"/>
    <w:rsid w:val="000E5B0E"/>
    <w:rsid w:val="000E5B9F"/>
    <w:rsid w:val="000E7165"/>
    <w:rsid w:val="000E728A"/>
    <w:rsid w:val="000E7F4C"/>
    <w:rsid w:val="000F0497"/>
    <w:rsid w:val="000F11DB"/>
    <w:rsid w:val="000F1354"/>
    <w:rsid w:val="000F13B0"/>
    <w:rsid w:val="000F1C7C"/>
    <w:rsid w:val="000F248E"/>
    <w:rsid w:val="000F278E"/>
    <w:rsid w:val="000F32BD"/>
    <w:rsid w:val="000F3480"/>
    <w:rsid w:val="000F353D"/>
    <w:rsid w:val="000F3882"/>
    <w:rsid w:val="000F39A2"/>
    <w:rsid w:val="000F3B7C"/>
    <w:rsid w:val="000F3BB6"/>
    <w:rsid w:val="000F40B7"/>
    <w:rsid w:val="000F49C9"/>
    <w:rsid w:val="000F4D60"/>
    <w:rsid w:val="000F578B"/>
    <w:rsid w:val="000F5AAD"/>
    <w:rsid w:val="000F6CB2"/>
    <w:rsid w:val="000F7592"/>
    <w:rsid w:val="000F7790"/>
    <w:rsid w:val="000F7B50"/>
    <w:rsid w:val="001000EC"/>
    <w:rsid w:val="00103295"/>
    <w:rsid w:val="00103FD4"/>
    <w:rsid w:val="001046E3"/>
    <w:rsid w:val="001047DE"/>
    <w:rsid w:val="00105F74"/>
    <w:rsid w:val="00110075"/>
    <w:rsid w:val="001104A9"/>
    <w:rsid w:val="001115C6"/>
    <w:rsid w:val="00111656"/>
    <w:rsid w:val="00111D9B"/>
    <w:rsid w:val="001122AB"/>
    <w:rsid w:val="001134A0"/>
    <w:rsid w:val="001136FE"/>
    <w:rsid w:val="00113844"/>
    <w:rsid w:val="00114934"/>
    <w:rsid w:val="001155F1"/>
    <w:rsid w:val="00115A40"/>
    <w:rsid w:val="00115E0D"/>
    <w:rsid w:val="00116383"/>
    <w:rsid w:val="00116F50"/>
    <w:rsid w:val="0012023A"/>
    <w:rsid w:val="001205C2"/>
    <w:rsid w:val="00120744"/>
    <w:rsid w:val="001209E2"/>
    <w:rsid w:val="00121391"/>
    <w:rsid w:val="00121AA6"/>
    <w:rsid w:val="00122097"/>
    <w:rsid w:val="00122996"/>
    <w:rsid w:val="00123089"/>
    <w:rsid w:val="00123A3A"/>
    <w:rsid w:val="00124059"/>
    <w:rsid w:val="001244F9"/>
    <w:rsid w:val="00124A98"/>
    <w:rsid w:val="00124BC6"/>
    <w:rsid w:val="00125761"/>
    <w:rsid w:val="00126F78"/>
    <w:rsid w:val="0012758A"/>
    <w:rsid w:val="00130717"/>
    <w:rsid w:val="00130883"/>
    <w:rsid w:val="00131D8B"/>
    <w:rsid w:val="00132298"/>
    <w:rsid w:val="0013453D"/>
    <w:rsid w:val="00135149"/>
    <w:rsid w:val="001356F5"/>
    <w:rsid w:val="00135DFB"/>
    <w:rsid w:val="00136C13"/>
    <w:rsid w:val="001370FA"/>
    <w:rsid w:val="00137813"/>
    <w:rsid w:val="00140C42"/>
    <w:rsid w:val="0014138F"/>
    <w:rsid w:val="0014273F"/>
    <w:rsid w:val="001440A7"/>
    <w:rsid w:val="00144377"/>
    <w:rsid w:val="00144C53"/>
    <w:rsid w:val="00144D2B"/>
    <w:rsid w:val="00145339"/>
    <w:rsid w:val="001454AA"/>
    <w:rsid w:val="00145A6F"/>
    <w:rsid w:val="00145E07"/>
    <w:rsid w:val="00145F61"/>
    <w:rsid w:val="0014699E"/>
    <w:rsid w:val="001471F3"/>
    <w:rsid w:val="00147EEA"/>
    <w:rsid w:val="00150D85"/>
    <w:rsid w:val="00150F93"/>
    <w:rsid w:val="00151E58"/>
    <w:rsid w:val="00151FFB"/>
    <w:rsid w:val="00152898"/>
    <w:rsid w:val="00152A1C"/>
    <w:rsid w:val="00152A9F"/>
    <w:rsid w:val="00154C99"/>
    <w:rsid w:val="001551F4"/>
    <w:rsid w:val="001559E2"/>
    <w:rsid w:val="001561A7"/>
    <w:rsid w:val="00156376"/>
    <w:rsid w:val="001565F8"/>
    <w:rsid w:val="00156A0D"/>
    <w:rsid w:val="00160A80"/>
    <w:rsid w:val="00162768"/>
    <w:rsid w:val="00164382"/>
    <w:rsid w:val="0016475A"/>
    <w:rsid w:val="00165614"/>
    <w:rsid w:val="0016695F"/>
    <w:rsid w:val="00167966"/>
    <w:rsid w:val="001704E6"/>
    <w:rsid w:val="00170B00"/>
    <w:rsid w:val="00170C44"/>
    <w:rsid w:val="0017144C"/>
    <w:rsid w:val="00172AA1"/>
    <w:rsid w:val="001737C1"/>
    <w:rsid w:val="00174FF3"/>
    <w:rsid w:val="00175728"/>
    <w:rsid w:val="00176CDA"/>
    <w:rsid w:val="00177C77"/>
    <w:rsid w:val="001809FD"/>
    <w:rsid w:val="00181193"/>
    <w:rsid w:val="00182051"/>
    <w:rsid w:val="00182526"/>
    <w:rsid w:val="00183ED3"/>
    <w:rsid w:val="001842F3"/>
    <w:rsid w:val="00186A19"/>
    <w:rsid w:val="00190605"/>
    <w:rsid w:val="00191D18"/>
    <w:rsid w:val="00192B01"/>
    <w:rsid w:val="00193677"/>
    <w:rsid w:val="00193A12"/>
    <w:rsid w:val="00194EDB"/>
    <w:rsid w:val="001951B0"/>
    <w:rsid w:val="00195576"/>
    <w:rsid w:val="00196262"/>
    <w:rsid w:val="00196782"/>
    <w:rsid w:val="00196DAE"/>
    <w:rsid w:val="00197E25"/>
    <w:rsid w:val="001A0045"/>
    <w:rsid w:val="001A0136"/>
    <w:rsid w:val="001A1A9F"/>
    <w:rsid w:val="001A25E1"/>
    <w:rsid w:val="001A41D3"/>
    <w:rsid w:val="001A51B3"/>
    <w:rsid w:val="001A61C4"/>
    <w:rsid w:val="001A6BFC"/>
    <w:rsid w:val="001A6C62"/>
    <w:rsid w:val="001A6E70"/>
    <w:rsid w:val="001A7959"/>
    <w:rsid w:val="001B06B9"/>
    <w:rsid w:val="001B109F"/>
    <w:rsid w:val="001B1A3F"/>
    <w:rsid w:val="001B1FD3"/>
    <w:rsid w:val="001B2874"/>
    <w:rsid w:val="001B2986"/>
    <w:rsid w:val="001B29ED"/>
    <w:rsid w:val="001B2FE2"/>
    <w:rsid w:val="001B3934"/>
    <w:rsid w:val="001B3989"/>
    <w:rsid w:val="001B39EE"/>
    <w:rsid w:val="001B3E21"/>
    <w:rsid w:val="001B4255"/>
    <w:rsid w:val="001B4449"/>
    <w:rsid w:val="001B4B65"/>
    <w:rsid w:val="001B5591"/>
    <w:rsid w:val="001B5AE5"/>
    <w:rsid w:val="001B6697"/>
    <w:rsid w:val="001B678F"/>
    <w:rsid w:val="001B6805"/>
    <w:rsid w:val="001C0CA5"/>
    <w:rsid w:val="001C118F"/>
    <w:rsid w:val="001C1851"/>
    <w:rsid w:val="001C1CF9"/>
    <w:rsid w:val="001C3224"/>
    <w:rsid w:val="001C350A"/>
    <w:rsid w:val="001C40AB"/>
    <w:rsid w:val="001C5E28"/>
    <w:rsid w:val="001C63B2"/>
    <w:rsid w:val="001C675F"/>
    <w:rsid w:val="001C7028"/>
    <w:rsid w:val="001C742E"/>
    <w:rsid w:val="001C7F8B"/>
    <w:rsid w:val="001D1839"/>
    <w:rsid w:val="001D1D52"/>
    <w:rsid w:val="001D28DA"/>
    <w:rsid w:val="001D36A0"/>
    <w:rsid w:val="001D558B"/>
    <w:rsid w:val="001D5658"/>
    <w:rsid w:val="001D5FF7"/>
    <w:rsid w:val="001D61D0"/>
    <w:rsid w:val="001D64B7"/>
    <w:rsid w:val="001D68DD"/>
    <w:rsid w:val="001D755F"/>
    <w:rsid w:val="001D7B40"/>
    <w:rsid w:val="001E20F8"/>
    <w:rsid w:val="001E3341"/>
    <w:rsid w:val="001E46EF"/>
    <w:rsid w:val="001E4F6D"/>
    <w:rsid w:val="001E5A74"/>
    <w:rsid w:val="001E63A7"/>
    <w:rsid w:val="001E7661"/>
    <w:rsid w:val="001F0CEA"/>
    <w:rsid w:val="001F0F5C"/>
    <w:rsid w:val="001F309C"/>
    <w:rsid w:val="001F432C"/>
    <w:rsid w:val="001F4382"/>
    <w:rsid w:val="001F4CDA"/>
    <w:rsid w:val="001F59C9"/>
    <w:rsid w:val="001F6663"/>
    <w:rsid w:val="001F6699"/>
    <w:rsid w:val="001F6AC4"/>
    <w:rsid w:val="001F6B92"/>
    <w:rsid w:val="00202409"/>
    <w:rsid w:val="00205CEC"/>
    <w:rsid w:val="00206433"/>
    <w:rsid w:val="00206835"/>
    <w:rsid w:val="00207E6D"/>
    <w:rsid w:val="0021050D"/>
    <w:rsid w:val="00210867"/>
    <w:rsid w:val="00210923"/>
    <w:rsid w:val="00210C24"/>
    <w:rsid w:val="00210E14"/>
    <w:rsid w:val="00212049"/>
    <w:rsid w:val="00212370"/>
    <w:rsid w:val="00212D10"/>
    <w:rsid w:val="002130E8"/>
    <w:rsid w:val="00213D3B"/>
    <w:rsid w:val="00214040"/>
    <w:rsid w:val="00214262"/>
    <w:rsid w:val="00214BA5"/>
    <w:rsid w:val="00215D1D"/>
    <w:rsid w:val="00216BDD"/>
    <w:rsid w:val="00216F20"/>
    <w:rsid w:val="0021764F"/>
    <w:rsid w:val="00217928"/>
    <w:rsid w:val="00220397"/>
    <w:rsid w:val="00220C13"/>
    <w:rsid w:val="0022108F"/>
    <w:rsid w:val="00222195"/>
    <w:rsid w:val="002247B4"/>
    <w:rsid w:val="00224C11"/>
    <w:rsid w:val="00224CFA"/>
    <w:rsid w:val="00224DB5"/>
    <w:rsid w:val="00225F85"/>
    <w:rsid w:val="00226064"/>
    <w:rsid w:val="0022617F"/>
    <w:rsid w:val="002265F1"/>
    <w:rsid w:val="00226600"/>
    <w:rsid w:val="00226A9C"/>
    <w:rsid w:val="002304A5"/>
    <w:rsid w:val="0023389B"/>
    <w:rsid w:val="00233EF1"/>
    <w:rsid w:val="00234FB4"/>
    <w:rsid w:val="00235BD0"/>
    <w:rsid w:val="00236A5A"/>
    <w:rsid w:val="002400F9"/>
    <w:rsid w:val="002406F2"/>
    <w:rsid w:val="0024099D"/>
    <w:rsid w:val="00240DA7"/>
    <w:rsid w:val="00240FA6"/>
    <w:rsid w:val="00241153"/>
    <w:rsid w:val="002415D2"/>
    <w:rsid w:val="00243163"/>
    <w:rsid w:val="0024355D"/>
    <w:rsid w:val="00243EEB"/>
    <w:rsid w:val="00244B84"/>
    <w:rsid w:val="00245436"/>
    <w:rsid w:val="002464D7"/>
    <w:rsid w:val="00246500"/>
    <w:rsid w:val="00251030"/>
    <w:rsid w:val="0025115E"/>
    <w:rsid w:val="002512C5"/>
    <w:rsid w:val="00251D62"/>
    <w:rsid w:val="00252207"/>
    <w:rsid w:val="002525F9"/>
    <w:rsid w:val="002536D0"/>
    <w:rsid w:val="0025628A"/>
    <w:rsid w:val="002567DC"/>
    <w:rsid w:val="00256ADA"/>
    <w:rsid w:val="00257C04"/>
    <w:rsid w:val="00260236"/>
    <w:rsid w:val="00261620"/>
    <w:rsid w:val="00261A7E"/>
    <w:rsid w:val="00261C1D"/>
    <w:rsid w:val="0026298A"/>
    <w:rsid w:val="002633EC"/>
    <w:rsid w:val="002636E2"/>
    <w:rsid w:val="002639FE"/>
    <w:rsid w:val="00263BEB"/>
    <w:rsid w:val="002645DB"/>
    <w:rsid w:val="00265944"/>
    <w:rsid w:val="00265BFF"/>
    <w:rsid w:val="00266264"/>
    <w:rsid w:val="002662F1"/>
    <w:rsid w:val="00266E7F"/>
    <w:rsid w:val="0027018C"/>
    <w:rsid w:val="002704D5"/>
    <w:rsid w:val="002714AA"/>
    <w:rsid w:val="00271D85"/>
    <w:rsid w:val="00272561"/>
    <w:rsid w:val="00272CE0"/>
    <w:rsid w:val="00272D46"/>
    <w:rsid w:val="00273DF2"/>
    <w:rsid w:val="00274454"/>
    <w:rsid w:val="0027589C"/>
    <w:rsid w:val="00275B73"/>
    <w:rsid w:val="0027667C"/>
    <w:rsid w:val="00276A9E"/>
    <w:rsid w:val="0027783E"/>
    <w:rsid w:val="0028178A"/>
    <w:rsid w:val="00281E57"/>
    <w:rsid w:val="00282974"/>
    <w:rsid w:val="00283530"/>
    <w:rsid w:val="0028362F"/>
    <w:rsid w:val="00283870"/>
    <w:rsid w:val="00283B02"/>
    <w:rsid w:val="00283C40"/>
    <w:rsid w:val="00283E17"/>
    <w:rsid w:val="00283F25"/>
    <w:rsid w:val="002843CF"/>
    <w:rsid w:val="00285349"/>
    <w:rsid w:val="0028739F"/>
    <w:rsid w:val="0028794C"/>
    <w:rsid w:val="00290360"/>
    <w:rsid w:val="00291854"/>
    <w:rsid w:val="002933DC"/>
    <w:rsid w:val="00293711"/>
    <w:rsid w:val="0029414E"/>
    <w:rsid w:val="0029466D"/>
    <w:rsid w:val="002957F8"/>
    <w:rsid w:val="002964AD"/>
    <w:rsid w:val="002972AF"/>
    <w:rsid w:val="0029763B"/>
    <w:rsid w:val="00297659"/>
    <w:rsid w:val="00297B94"/>
    <w:rsid w:val="002A0B5D"/>
    <w:rsid w:val="002A181B"/>
    <w:rsid w:val="002A2202"/>
    <w:rsid w:val="002A30DD"/>
    <w:rsid w:val="002A45DC"/>
    <w:rsid w:val="002A4AA9"/>
    <w:rsid w:val="002A537F"/>
    <w:rsid w:val="002A6AA5"/>
    <w:rsid w:val="002A7D1E"/>
    <w:rsid w:val="002B012B"/>
    <w:rsid w:val="002B115E"/>
    <w:rsid w:val="002B192F"/>
    <w:rsid w:val="002B2E0C"/>
    <w:rsid w:val="002B2F2D"/>
    <w:rsid w:val="002B383F"/>
    <w:rsid w:val="002B4069"/>
    <w:rsid w:val="002B4B11"/>
    <w:rsid w:val="002B59B2"/>
    <w:rsid w:val="002B6320"/>
    <w:rsid w:val="002B67EF"/>
    <w:rsid w:val="002B6BD3"/>
    <w:rsid w:val="002B794A"/>
    <w:rsid w:val="002C0B06"/>
    <w:rsid w:val="002C124F"/>
    <w:rsid w:val="002C2143"/>
    <w:rsid w:val="002C2A71"/>
    <w:rsid w:val="002C377F"/>
    <w:rsid w:val="002C3D3C"/>
    <w:rsid w:val="002C40FB"/>
    <w:rsid w:val="002C41EB"/>
    <w:rsid w:val="002C42E1"/>
    <w:rsid w:val="002C4480"/>
    <w:rsid w:val="002C4B52"/>
    <w:rsid w:val="002C52B3"/>
    <w:rsid w:val="002C5957"/>
    <w:rsid w:val="002C5E29"/>
    <w:rsid w:val="002C6B22"/>
    <w:rsid w:val="002C738F"/>
    <w:rsid w:val="002C7DA4"/>
    <w:rsid w:val="002D04F4"/>
    <w:rsid w:val="002D16D2"/>
    <w:rsid w:val="002D1F03"/>
    <w:rsid w:val="002D21A4"/>
    <w:rsid w:val="002D3F1E"/>
    <w:rsid w:val="002D4449"/>
    <w:rsid w:val="002D4B50"/>
    <w:rsid w:val="002D554D"/>
    <w:rsid w:val="002D6BA4"/>
    <w:rsid w:val="002D79E6"/>
    <w:rsid w:val="002E0094"/>
    <w:rsid w:val="002E089A"/>
    <w:rsid w:val="002E1630"/>
    <w:rsid w:val="002E1716"/>
    <w:rsid w:val="002E2493"/>
    <w:rsid w:val="002E29A2"/>
    <w:rsid w:val="002E30C3"/>
    <w:rsid w:val="002E3597"/>
    <w:rsid w:val="002E4BD5"/>
    <w:rsid w:val="002E60DF"/>
    <w:rsid w:val="002E73AA"/>
    <w:rsid w:val="002E74DF"/>
    <w:rsid w:val="002F01ED"/>
    <w:rsid w:val="002F1D86"/>
    <w:rsid w:val="002F2D27"/>
    <w:rsid w:val="002F39BF"/>
    <w:rsid w:val="002F3A0E"/>
    <w:rsid w:val="002F3FF7"/>
    <w:rsid w:val="002F5DBE"/>
    <w:rsid w:val="002F62E8"/>
    <w:rsid w:val="002F63EB"/>
    <w:rsid w:val="002F6BC9"/>
    <w:rsid w:val="002F70FA"/>
    <w:rsid w:val="002F72D5"/>
    <w:rsid w:val="002F72F5"/>
    <w:rsid w:val="002F745E"/>
    <w:rsid w:val="002F7A5C"/>
    <w:rsid w:val="002F7D83"/>
    <w:rsid w:val="002F7E7F"/>
    <w:rsid w:val="003000ED"/>
    <w:rsid w:val="003005EB"/>
    <w:rsid w:val="003014F8"/>
    <w:rsid w:val="003017A1"/>
    <w:rsid w:val="00301B5F"/>
    <w:rsid w:val="00301B96"/>
    <w:rsid w:val="00301DC4"/>
    <w:rsid w:val="00302A0A"/>
    <w:rsid w:val="00302AA7"/>
    <w:rsid w:val="003031A8"/>
    <w:rsid w:val="00303419"/>
    <w:rsid w:val="00303747"/>
    <w:rsid w:val="003053C6"/>
    <w:rsid w:val="003054A7"/>
    <w:rsid w:val="00306022"/>
    <w:rsid w:val="003060BB"/>
    <w:rsid w:val="0030696B"/>
    <w:rsid w:val="0030740C"/>
    <w:rsid w:val="00310338"/>
    <w:rsid w:val="0031157D"/>
    <w:rsid w:val="00311C52"/>
    <w:rsid w:val="00312082"/>
    <w:rsid w:val="0031276D"/>
    <w:rsid w:val="00312EE7"/>
    <w:rsid w:val="00313129"/>
    <w:rsid w:val="0031343A"/>
    <w:rsid w:val="0031368F"/>
    <w:rsid w:val="00315A64"/>
    <w:rsid w:val="00316380"/>
    <w:rsid w:val="00316C26"/>
    <w:rsid w:val="003171C1"/>
    <w:rsid w:val="00317E6C"/>
    <w:rsid w:val="00321197"/>
    <w:rsid w:val="00321788"/>
    <w:rsid w:val="00321C95"/>
    <w:rsid w:val="00321F55"/>
    <w:rsid w:val="0032279F"/>
    <w:rsid w:val="003232E5"/>
    <w:rsid w:val="00327478"/>
    <w:rsid w:val="00327C7D"/>
    <w:rsid w:val="00330205"/>
    <w:rsid w:val="00330435"/>
    <w:rsid w:val="003308B0"/>
    <w:rsid w:val="003312CB"/>
    <w:rsid w:val="0033247B"/>
    <w:rsid w:val="00332917"/>
    <w:rsid w:val="00332E7A"/>
    <w:rsid w:val="00332F28"/>
    <w:rsid w:val="00334023"/>
    <w:rsid w:val="00334164"/>
    <w:rsid w:val="00334E68"/>
    <w:rsid w:val="00335ADD"/>
    <w:rsid w:val="0034099F"/>
    <w:rsid w:val="00340D3C"/>
    <w:rsid w:val="00341264"/>
    <w:rsid w:val="00341BEB"/>
    <w:rsid w:val="003421EB"/>
    <w:rsid w:val="003428A6"/>
    <w:rsid w:val="00342F56"/>
    <w:rsid w:val="00343022"/>
    <w:rsid w:val="00343A60"/>
    <w:rsid w:val="00343B71"/>
    <w:rsid w:val="00344515"/>
    <w:rsid w:val="00344678"/>
    <w:rsid w:val="00344EBC"/>
    <w:rsid w:val="00345D9E"/>
    <w:rsid w:val="00346420"/>
    <w:rsid w:val="003464D0"/>
    <w:rsid w:val="0034691E"/>
    <w:rsid w:val="00347C73"/>
    <w:rsid w:val="00347D7A"/>
    <w:rsid w:val="003509D7"/>
    <w:rsid w:val="003529EF"/>
    <w:rsid w:val="00352F5F"/>
    <w:rsid w:val="00353EBF"/>
    <w:rsid w:val="003544CB"/>
    <w:rsid w:val="00354DF0"/>
    <w:rsid w:val="00354ED7"/>
    <w:rsid w:val="00355010"/>
    <w:rsid w:val="0035508C"/>
    <w:rsid w:val="00355B65"/>
    <w:rsid w:val="00355FB2"/>
    <w:rsid w:val="003566B7"/>
    <w:rsid w:val="00356A81"/>
    <w:rsid w:val="00356F19"/>
    <w:rsid w:val="003570CB"/>
    <w:rsid w:val="003611B9"/>
    <w:rsid w:val="003619E2"/>
    <w:rsid w:val="00361BA8"/>
    <w:rsid w:val="003620D4"/>
    <w:rsid w:val="003620D9"/>
    <w:rsid w:val="00363221"/>
    <w:rsid w:val="00363A13"/>
    <w:rsid w:val="003645B3"/>
    <w:rsid w:val="00364C41"/>
    <w:rsid w:val="00364FD7"/>
    <w:rsid w:val="00365519"/>
    <w:rsid w:val="00365826"/>
    <w:rsid w:val="003659F7"/>
    <w:rsid w:val="00365FE5"/>
    <w:rsid w:val="00366265"/>
    <w:rsid w:val="00366F64"/>
    <w:rsid w:val="0036718A"/>
    <w:rsid w:val="0036792E"/>
    <w:rsid w:val="00367BB4"/>
    <w:rsid w:val="00370371"/>
    <w:rsid w:val="00370694"/>
    <w:rsid w:val="00370A09"/>
    <w:rsid w:val="003711B3"/>
    <w:rsid w:val="003711C6"/>
    <w:rsid w:val="0037159E"/>
    <w:rsid w:val="00372634"/>
    <w:rsid w:val="00373600"/>
    <w:rsid w:val="00373695"/>
    <w:rsid w:val="0037400B"/>
    <w:rsid w:val="00374DD8"/>
    <w:rsid w:val="00375BF0"/>
    <w:rsid w:val="00375EBF"/>
    <w:rsid w:val="0037677B"/>
    <w:rsid w:val="00377275"/>
    <w:rsid w:val="00380661"/>
    <w:rsid w:val="00381F18"/>
    <w:rsid w:val="003830B7"/>
    <w:rsid w:val="00383293"/>
    <w:rsid w:val="003842F9"/>
    <w:rsid w:val="003844AA"/>
    <w:rsid w:val="00384DFC"/>
    <w:rsid w:val="003851BB"/>
    <w:rsid w:val="003860E7"/>
    <w:rsid w:val="0038692C"/>
    <w:rsid w:val="003869B2"/>
    <w:rsid w:val="00386B48"/>
    <w:rsid w:val="003907C3"/>
    <w:rsid w:val="00390BD4"/>
    <w:rsid w:val="00390F14"/>
    <w:rsid w:val="00391378"/>
    <w:rsid w:val="00392888"/>
    <w:rsid w:val="003942A5"/>
    <w:rsid w:val="00394756"/>
    <w:rsid w:val="00395ABC"/>
    <w:rsid w:val="00395ADE"/>
    <w:rsid w:val="0039612B"/>
    <w:rsid w:val="003963B2"/>
    <w:rsid w:val="00396724"/>
    <w:rsid w:val="003971F2"/>
    <w:rsid w:val="003A035C"/>
    <w:rsid w:val="003A05A9"/>
    <w:rsid w:val="003A125D"/>
    <w:rsid w:val="003A17D4"/>
    <w:rsid w:val="003A1E38"/>
    <w:rsid w:val="003A2220"/>
    <w:rsid w:val="003A2885"/>
    <w:rsid w:val="003A2A42"/>
    <w:rsid w:val="003A3C31"/>
    <w:rsid w:val="003A43A5"/>
    <w:rsid w:val="003A4EE1"/>
    <w:rsid w:val="003A4F7F"/>
    <w:rsid w:val="003A605F"/>
    <w:rsid w:val="003A6A06"/>
    <w:rsid w:val="003A797C"/>
    <w:rsid w:val="003A7BA8"/>
    <w:rsid w:val="003A7BE0"/>
    <w:rsid w:val="003B0D05"/>
    <w:rsid w:val="003B0EDB"/>
    <w:rsid w:val="003B1CC5"/>
    <w:rsid w:val="003B5A5D"/>
    <w:rsid w:val="003B76C7"/>
    <w:rsid w:val="003C0E0B"/>
    <w:rsid w:val="003C117B"/>
    <w:rsid w:val="003C2113"/>
    <w:rsid w:val="003C2541"/>
    <w:rsid w:val="003C2D2D"/>
    <w:rsid w:val="003C3339"/>
    <w:rsid w:val="003C482F"/>
    <w:rsid w:val="003C5086"/>
    <w:rsid w:val="003C5C7A"/>
    <w:rsid w:val="003C6124"/>
    <w:rsid w:val="003C62A8"/>
    <w:rsid w:val="003C641C"/>
    <w:rsid w:val="003C6697"/>
    <w:rsid w:val="003C7059"/>
    <w:rsid w:val="003C7307"/>
    <w:rsid w:val="003D05AF"/>
    <w:rsid w:val="003D265C"/>
    <w:rsid w:val="003D3C43"/>
    <w:rsid w:val="003D3D26"/>
    <w:rsid w:val="003D48B6"/>
    <w:rsid w:val="003D55B8"/>
    <w:rsid w:val="003D56A6"/>
    <w:rsid w:val="003D5C28"/>
    <w:rsid w:val="003D5C59"/>
    <w:rsid w:val="003D612C"/>
    <w:rsid w:val="003D7E97"/>
    <w:rsid w:val="003D7FD2"/>
    <w:rsid w:val="003E0BF5"/>
    <w:rsid w:val="003E1221"/>
    <w:rsid w:val="003E1DA4"/>
    <w:rsid w:val="003E26B1"/>
    <w:rsid w:val="003E2D64"/>
    <w:rsid w:val="003E2DAE"/>
    <w:rsid w:val="003E350A"/>
    <w:rsid w:val="003E4E09"/>
    <w:rsid w:val="003E4ED8"/>
    <w:rsid w:val="003E53D4"/>
    <w:rsid w:val="003F094A"/>
    <w:rsid w:val="003F0A52"/>
    <w:rsid w:val="003F309B"/>
    <w:rsid w:val="003F31B2"/>
    <w:rsid w:val="003F37DE"/>
    <w:rsid w:val="003F402E"/>
    <w:rsid w:val="003F44D6"/>
    <w:rsid w:val="003F55CF"/>
    <w:rsid w:val="003F5E0B"/>
    <w:rsid w:val="003F624A"/>
    <w:rsid w:val="003F6FB3"/>
    <w:rsid w:val="003F747D"/>
    <w:rsid w:val="003F7610"/>
    <w:rsid w:val="003F793C"/>
    <w:rsid w:val="003F7AFE"/>
    <w:rsid w:val="0040004A"/>
    <w:rsid w:val="00400D07"/>
    <w:rsid w:val="00400E9F"/>
    <w:rsid w:val="00401182"/>
    <w:rsid w:val="00403CB1"/>
    <w:rsid w:val="00404BF7"/>
    <w:rsid w:val="00405203"/>
    <w:rsid w:val="004059A3"/>
    <w:rsid w:val="00406733"/>
    <w:rsid w:val="00407174"/>
    <w:rsid w:val="00407656"/>
    <w:rsid w:val="004102CE"/>
    <w:rsid w:val="00410A54"/>
    <w:rsid w:val="00410CF5"/>
    <w:rsid w:val="004113D3"/>
    <w:rsid w:val="00411951"/>
    <w:rsid w:val="0041264C"/>
    <w:rsid w:val="004127BD"/>
    <w:rsid w:val="004135F2"/>
    <w:rsid w:val="00414535"/>
    <w:rsid w:val="004157C8"/>
    <w:rsid w:val="00415B81"/>
    <w:rsid w:val="00416F37"/>
    <w:rsid w:val="00417921"/>
    <w:rsid w:val="00420237"/>
    <w:rsid w:val="00420BC6"/>
    <w:rsid w:val="00424BBD"/>
    <w:rsid w:val="00424D4E"/>
    <w:rsid w:val="00425A1D"/>
    <w:rsid w:val="0042602A"/>
    <w:rsid w:val="00426924"/>
    <w:rsid w:val="00426C8C"/>
    <w:rsid w:val="00427718"/>
    <w:rsid w:val="00430D69"/>
    <w:rsid w:val="004313F3"/>
    <w:rsid w:val="00431A78"/>
    <w:rsid w:val="00431C77"/>
    <w:rsid w:val="00431DAE"/>
    <w:rsid w:val="00431E1E"/>
    <w:rsid w:val="00434AEB"/>
    <w:rsid w:val="00435C23"/>
    <w:rsid w:val="00436F96"/>
    <w:rsid w:val="00437568"/>
    <w:rsid w:val="00437AC3"/>
    <w:rsid w:val="00440061"/>
    <w:rsid w:val="00440489"/>
    <w:rsid w:val="00441992"/>
    <w:rsid w:val="004425FC"/>
    <w:rsid w:val="00442B8E"/>
    <w:rsid w:val="004437C0"/>
    <w:rsid w:val="00443A1B"/>
    <w:rsid w:val="00445D0A"/>
    <w:rsid w:val="00445E7D"/>
    <w:rsid w:val="00446532"/>
    <w:rsid w:val="00446AEF"/>
    <w:rsid w:val="00447CDB"/>
    <w:rsid w:val="00450493"/>
    <w:rsid w:val="00450D5B"/>
    <w:rsid w:val="00451351"/>
    <w:rsid w:val="004515BA"/>
    <w:rsid w:val="004521F8"/>
    <w:rsid w:val="004525D9"/>
    <w:rsid w:val="00452DF8"/>
    <w:rsid w:val="00453E80"/>
    <w:rsid w:val="00454E32"/>
    <w:rsid w:val="0045516B"/>
    <w:rsid w:val="004558AA"/>
    <w:rsid w:val="004568DB"/>
    <w:rsid w:val="00456C6C"/>
    <w:rsid w:val="00457095"/>
    <w:rsid w:val="0045732D"/>
    <w:rsid w:val="00457474"/>
    <w:rsid w:val="00457870"/>
    <w:rsid w:val="00457CCB"/>
    <w:rsid w:val="004603D0"/>
    <w:rsid w:val="00460BAB"/>
    <w:rsid w:val="00460C03"/>
    <w:rsid w:val="00460CC2"/>
    <w:rsid w:val="0046110D"/>
    <w:rsid w:val="004627E5"/>
    <w:rsid w:val="00462B22"/>
    <w:rsid w:val="00464568"/>
    <w:rsid w:val="0046481A"/>
    <w:rsid w:val="00464DE2"/>
    <w:rsid w:val="004670EC"/>
    <w:rsid w:val="0046719E"/>
    <w:rsid w:val="004676CD"/>
    <w:rsid w:val="0047052E"/>
    <w:rsid w:val="00470553"/>
    <w:rsid w:val="00471634"/>
    <w:rsid w:val="00471A40"/>
    <w:rsid w:val="00472670"/>
    <w:rsid w:val="00472B37"/>
    <w:rsid w:val="004739FB"/>
    <w:rsid w:val="0047519C"/>
    <w:rsid w:val="004753DD"/>
    <w:rsid w:val="004763E3"/>
    <w:rsid w:val="00476C34"/>
    <w:rsid w:val="00476C3E"/>
    <w:rsid w:val="00480EED"/>
    <w:rsid w:val="004816D4"/>
    <w:rsid w:val="00481C82"/>
    <w:rsid w:val="00482335"/>
    <w:rsid w:val="0048265C"/>
    <w:rsid w:val="00483E5C"/>
    <w:rsid w:val="00484C42"/>
    <w:rsid w:val="00484DD9"/>
    <w:rsid w:val="00484F4A"/>
    <w:rsid w:val="00485712"/>
    <w:rsid w:val="0048681A"/>
    <w:rsid w:val="004877C3"/>
    <w:rsid w:val="00490CB6"/>
    <w:rsid w:val="004911B7"/>
    <w:rsid w:val="00491424"/>
    <w:rsid w:val="00493B3A"/>
    <w:rsid w:val="00493E1C"/>
    <w:rsid w:val="004940C2"/>
    <w:rsid w:val="00494DF9"/>
    <w:rsid w:val="00495D7C"/>
    <w:rsid w:val="00496210"/>
    <w:rsid w:val="0049699A"/>
    <w:rsid w:val="00497ADF"/>
    <w:rsid w:val="00497D28"/>
    <w:rsid w:val="00497F7A"/>
    <w:rsid w:val="004A0DF4"/>
    <w:rsid w:val="004A117D"/>
    <w:rsid w:val="004A1CE7"/>
    <w:rsid w:val="004A27F7"/>
    <w:rsid w:val="004A2FC1"/>
    <w:rsid w:val="004A3349"/>
    <w:rsid w:val="004A341B"/>
    <w:rsid w:val="004A3607"/>
    <w:rsid w:val="004A4A2B"/>
    <w:rsid w:val="004A4C79"/>
    <w:rsid w:val="004A595E"/>
    <w:rsid w:val="004A6455"/>
    <w:rsid w:val="004A6E31"/>
    <w:rsid w:val="004B0F5C"/>
    <w:rsid w:val="004B2C71"/>
    <w:rsid w:val="004B43D8"/>
    <w:rsid w:val="004B4B76"/>
    <w:rsid w:val="004B5972"/>
    <w:rsid w:val="004B6E84"/>
    <w:rsid w:val="004C0028"/>
    <w:rsid w:val="004C0AFE"/>
    <w:rsid w:val="004C0D8E"/>
    <w:rsid w:val="004C260F"/>
    <w:rsid w:val="004C33EA"/>
    <w:rsid w:val="004C4443"/>
    <w:rsid w:val="004C4752"/>
    <w:rsid w:val="004C4FCE"/>
    <w:rsid w:val="004C5278"/>
    <w:rsid w:val="004C60D7"/>
    <w:rsid w:val="004C7363"/>
    <w:rsid w:val="004C7C16"/>
    <w:rsid w:val="004D028B"/>
    <w:rsid w:val="004D1E48"/>
    <w:rsid w:val="004D27A1"/>
    <w:rsid w:val="004D3A6A"/>
    <w:rsid w:val="004D3D59"/>
    <w:rsid w:val="004D4054"/>
    <w:rsid w:val="004D4266"/>
    <w:rsid w:val="004D5AD8"/>
    <w:rsid w:val="004D639D"/>
    <w:rsid w:val="004D6E07"/>
    <w:rsid w:val="004D795A"/>
    <w:rsid w:val="004D7ACC"/>
    <w:rsid w:val="004D7D73"/>
    <w:rsid w:val="004D7DEF"/>
    <w:rsid w:val="004E0A0B"/>
    <w:rsid w:val="004E211E"/>
    <w:rsid w:val="004E2642"/>
    <w:rsid w:val="004E2906"/>
    <w:rsid w:val="004E2AB3"/>
    <w:rsid w:val="004E2B7C"/>
    <w:rsid w:val="004E2D61"/>
    <w:rsid w:val="004E34FF"/>
    <w:rsid w:val="004E352C"/>
    <w:rsid w:val="004E4B32"/>
    <w:rsid w:val="004E7132"/>
    <w:rsid w:val="004E721A"/>
    <w:rsid w:val="004E76D2"/>
    <w:rsid w:val="004E79EA"/>
    <w:rsid w:val="004E7CE2"/>
    <w:rsid w:val="004F0AFB"/>
    <w:rsid w:val="004F12E8"/>
    <w:rsid w:val="004F1A23"/>
    <w:rsid w:val="004F320D"/>
    <w:rsid w:val="004F4498"/>
    <w:rsid w:val="004F7A2D"/>
    <w:rsid w:val="00500752"/>
    <w:rsid w:val="00500CEC"/>
    <w:rsid w:val="0050105F"/>
    <w:rsid w:val="005028E4"/>
    <w:rsid w:val="005029A1"/>
    <w:rsid w:val="00503B42"/>
    <w:rsid w:val="005047DE"/>
    <w:rsid w:val="00504EA7"/>
    <w:rsid w:val="00505833"/>
    <w:rsid w:val="00505A17"/>
    <w:rsid w:val="005061CD"/>
    <w:rsid w:val="00507A8D"/>
    <w:rsid w:val="00507AD7"/>
    <w:rsid w:val="005102C3"/>
    <w:rsid w:val="005103D3"/>
    <w:rsid w:val="00511E55"/>
    <w:rsid w:val="0051209E"/>
    <w:rsid w:val="005124DE"/>
    <w:rsid w:val="005128C9"/>
    <w:rsid w:val="00512AAC"/>
    <w:rsid w:val="0051377F"/>
    <w:rsid w:val="00513D83"/>
    <w:rsid w:val="0051454A"/>
    <w:rsid w:val="00514553"/>
    <w:rsid w:val="0051490D"/>
    <w:rsid w:val="00515163"/>
    <w:rsid w:val="0051532B"/>
    <w:rsid w:val="0051592A"/>
    <w:rsid w:val="00515D05"/>
    <w:rsid w:val="00515F36"/>
    <w:rsid w:val="00516BC0"/>
    <w:rsid w:val="00516CCC"/>
    <w:rsid w:val="00517DD1"/>
    <w:rsid w:val="0052078F"/>
    <w:rsid w:val="00521A7A"/>
    <w:rsid w:val="00522233"/>
    <w:rsid w:val="005222FE"/>
    <w:rsid w:val="00523484"/>
    <w:rsid w:val="00524271"/>
    <w:rsid w:val="00525AC6"/>
    <w:rsid w:val="00526742"/>
    <w:rsid w:val="00526B5E"/>
    <w:rsid w:val="00526BF0"/>
    <w:rsid w:val="00526BF2"/>
    <w:rsid w:val="00527476"/>
    <w:rsid w:val="00530B84"/>
    <w:rsid w:val="00530D0F"/>
    <w:rsid w:val="00530D59"/>
    <w:rsid w:val="00530DAA"/>
    <w:rsid w:val="005318C1"/>
    <w:rsid w:val="00531B6B"/>
    <w:rsid w:val="0053207E"/>
    <w:rsid w:val="005329BE"/>
    <w:rsid w:val="005353E3"/>
    <w:rsid w:val="005355EF"/>
    <w:rsid w:val="00535945"/>
    <w:rsid w:val="005359CF"/>
    <w:rsid w:val="00536620"/>
    <w:rsid w:val="00536DE5"/>
    <w:rsid w:val="005373D9"/>
    <w:rsid w:val="005408F7"/>
    <w:rsid w:val="00540F0C"/>
    <w:rsid w:val="00541A50"/>
    <w:rsid w:val="00542FE2"/>
    <w:rsid w:val="005430DF"/>
    <w:rsid w:val="00543DBF"/>
    <w:rsid w:val="00543E6E"/>
    <w:rsid w:val="00543EC1"/>
    <w:rsid w:val="00544046"/>
    <w:rsid w:val="00544163"/>
    <w:rsid w:val="005443FE"/>
    <w:rsid w:val="0054479B"/>
    <w:rsid w:val="005448EE"/>
    <w:rsid w:val="0054530E"/>
    <w:rsid w:val="00545CAD"/>
    <w:rsid w:val="0054647C"/>
    <w:rsid w:val="00546752"/>
    <w:rsid w:val="00547AC8"/>
    <w:rsid w:val="00550161"/>
    <w:rsid w:val="00550A43"/>
    <w:rsid w:val="00551829"/>
    <w:rsid w:val="005521F6"/>
    <w:rsid w:val="00552E0D"/>
    <w:rsid w:val="00552E26"/>
    <w:rsid w:val="005547AA"/>
    <w:rsid w:val="005552B0"/>
    <w:rsid w:val="00556158"/>
    <w:rsid w:val="0055648A"/>
    <w:rsid w:val="00556F57"/>
    <w:rsid w:val="00561084"/>
    <w:rsid w:val="00563046"/>
    <w:rsid w:val="005633AF"/>
    <w:rsid w:val="00563470"/>
    <w:rsid w:val="00563FA2"/>
    <w:rsid w:val="005643A5"/>
    <w:rsid w:val="005652DC"/>
    <w:rsid w:val="00565746"/>
    <w:rsid w:val="00565BCB"/>
    <w:rsid w:val="00565C92"/>
    <w:rsid w:val="005660BB"/>
    <w:rsid w:val="005666B4"/>
    <w:rsid w:val="005669FA"/>
    <w:rsid w:val="00567135"/>
    <w:rsid w:val="0056717C"/>
    <w:rsid w:val="00567454"/>
    <w:rsid w:val="00567F5F"/>
    <w:rsid w:val="005702F3"/>
    <w:rsid w:val="00570786"/>
    <w:rsid w:val="005710CD"/>
    <w:rsid w:val="00571435"/>
    <w:rsid w:val="00571AB8"/>
    <w:rsid w:val="00572229"/>
    <w:rsid w:val="0057297E"/>
    <w:rsid w:val="00572AF7"/>
    <w:rsid w:val="00572D5B"/>
    <w:rsid w:val="005730A0"/>
    <w:rsid w:val="00573420"/>
    <w:rsid w:val="0057381F"/>
    <w:rsid w:val="00573C52"/>
    <w:rsid w:val="00573E8A"/>
    <w:rsid w:val="00574F57"/>
    <w:rsid w:val="00575440"/>
    <w:rsid w:val="00575F90"/>
    <w:rsid w:val="005775FD"/>
    <w:rsid w:val="00580592"/>
    <w:rsid w:val="00580C11"/>
    <w:rsid w:val="00580DC1"/>
    <w:rsid w:val="00581DAD"/>
    <w:rsid w:val="0058249D"/>
    <w:rsid w:val="00582666"/>
    <w:rsid w:val="00582DA3"/>
    <w:rsid w:val="00582E64"/>
    <w:rsid w:val="00583716"/>
    <w:rsid w:val="00583C15"/>
    <w:rsid w:val="00583F35"/>
    <w:rsid w:val="00584F7E"/>
    <w:rsid w:val="0058518F"/>
    <w:rsid w:val="00585EDE"/>
    <w:rsid w:val="005864E0"/>
    <w:rsid w:val="00586A5A"/>
    <w:rsid w:val="00590BE6"/>
    <w:rsid w:val="00593B86"/>
    <w:rsid w:val="005945DB"/>
    <w:rsid w:val="00594979"/>
    <w:rsid w:val="00594C60"/>
    <w:rsid w:val="00595C9B"/>
    <w:rsid w:val="00596837"/>
    <w:rsid w:val="00596A6D"/>
    <w:rsid w:val="00596C72"/>
    <w:rsid w:val="005A075B"/>
    <w:rsid w:val="005A0E1A"/>
    <w:rsid w:val="005A12C8"/>
    <w:rsid w:val="005A1492"/>
    <w:rsid w:val="005A1A0A"/>
    <w:rsid w:val="005A25FB"/>
    <w:rsid w:val="005A2E96"/>
    <w:rsid w:val="005A3F4F"/>
    <w:rsid w:val="005A55C5"/>
    <w:rsid w:val="005A5A87"/>
    <w:rsid w:val="005A607C"/>
    <w:rsid w:val="005B10F1"/>
    <w:rsid w:val="005B1A05"/>
    <w:rsid w:val="005B1C8D"/>
    <w:rsid w:val="005B26D1"/>
    <w:rsid w:val="005B2875"/>
    <w:rsid w:val="005B297E"/>
    <w:rsid w:val="005B3F18"/>
    <w:rsid w:val="005B4D18"/>
    <w:rsid w:val="005B4E78"/>
    <w:rsid w:val="005B5C7D"/>
    <w:rsid w:val="005B637E"/>
    <w:rsid w:val="005B7FAE"/>
    <w:rsid w:val="005C05D3"/>
    <w:rsid w:val="005C0AC2"/>
    <w:rsid w:val="005C0F4E"/>
    <w:rsid w:val="005C21E0"/>
    <w:rsid w:val="005C236F"/>
    <w:rsid w:val="005C36F6"/>
    <w:rsid w:val="005C45D8"/>
    <w:rsid w:val="005C4C79"/>
    <w:rsid w:val="005C5DB7"/>
    <w:rsid w:val="005C5ECD"/>
    <w:rsid w:val="005C5F82"/>
    <w:rsid w:val="005C7008"/>
    <w:rsid w:val="005D01BA"/>
    <w:rsid w:val="005D181D"/>
    <w:rsid w:val="005D2A86"/>
    <w:rsid w:val="005D368A"/>
    <w:rsid w:val="005D36CF"/>
    <w:rsid w:val="005D3DFF"/>
    <w:rsid w:val="005D42CC"/>
    <w:rsid w:val="005D5839"/>
    <w:rsid w:val="005D6463"/>
    <w:rsid w:val="005D6A2A"/>
    <w:rsid w:val="005D7C9F"/>
    <w:rsid w:val="005E05D9"/>
    <w:rsid w:val="005E0ED4"/>
    <w:rsid w:val="005E12AD"/>
    <w:rsid w:val="005E1FD9"/>
    <w:rsid w:val="005E2872"/>
    <w:rsid w:val="005E2891"/>
    <w:rsid w:val="005E3280"/>
    <w:rsid w:val="005E41B1"/>
    <w:rsid w:val="005E4494"/>
    <w:rsid w:val="005E4C63"/>
    <w:rsid w:val="005E688B"/>
    <w:rsid w:val="005E77F3"/>
    <w:rsid w:val="005F1484"/>
    <w:rsid w:val="005F25C1"/>
    <w:rsid w:val="005F2679"/>
    <w:rsid w:val="005F2778"/>
    <w:rsid w:val="005F2DDA"/>
    <w:rsid w:val="005F34F7"/>
    <w:rsid w:val="005F35B3"/>
    <w:rsid w:val="005F404C"/>
    <w:rsid w:val="005F42B7"/>
    <w:rsid w:val="005F487E"/>
    <w:rsid w:val="005F5068"/>
    <w:rsid w:val="005F6138"/>
    <w:rsid w:val="00600058"/>
    <w:rsid w:val="00601264"/>
    <w:rsid w:val="0060236A"/>
    <w:rsid w:val="00602742"/>
    <w:rsid w:val="00602995"/>
    <w:rsid w:val="00604DF1"/>
    <w:rsid w:val="00604EF0"/>
    <w:rsid w:val="006052BB"/>
    <w:rsid w:val="00605887"/>
    <w:rsid w:val="00605B15"/>
    <w:rsid w:val="00605C38"/>
    <w:rsid w:val="00605EA1"/>
    <w:rsid w:val="00606766"/>
    <w:rsid w:val="006068B5"/>
    <w:rsid w:val="00606BF2"/>
    <w:rsid w:val="00606DDE"/>
    <w:rsid w:val="00607E4F"/>
    <w:rsid w:val="0061047A"/>
    <w:rsid w:val="0061221D"/>
    <w:rsid w:val="00612E79"/>
    <w:rsid w:val="00613101"/>
    <w:rsid w:val="00614385"/>
    <w:rsid w:val="0061584E"/>
    <w:rsid w:val="00617C37"/>
    <w:rsid w:val="0062063D"/>
    <w:rsid w:val="00621AB3"/>
    <w:rsid w:val="00622DE5"/>
    <w:rsid w:val="00622EAE"/>
    <w:rsid w:val="00623B6B"/>
    <w:rsid w:val="00624047"/>
    <w:rsid w:val="00624253"/>
    <w:rsid w:val="00625400"/>
    <w:rsid w:val="00627295"/>
    <w:rsid w:val="006278D6"/>
    <w:rsid w:val="00633D86"/>
    <w:rsid w:val="006349A5"/>
    <w:rsid w:val="00634DBF"/>
    <w:rsid w:val="00635200"/>
    <w:rsid w:val="0063560B"/>
    <w:rsid w:val="00636287"/>
    <w:rsid w:val="00636B2C"/>
    <w:rsid w:val="00637D5F"/>
    <w:rsid w:val="006401AD"/>
    <w:rsid w:val="006405F8"/>
    <w:rsid w:val="00642950"/>
    <w:rsid w:val="00643739"/>
    <w:rsid w:val="006440F4"/>
    <w:rsid w:val="00645B33"/>
    <w:rsid w:val="00646036"/>
    <w:rsid w:val="00646295"/>
    <w:rsid w:val="00646611"/>
    <w:rsid w:val="00647460"/>
    <w:rsid w:val="0064755A"/>
    <w:rsid w:val="006509A0"/>
    <w:rsid w:val="00651E7E"/>
    <w:rsid w:val="00651F9D"/>
    <w:rsid w:val="006525E6"/>
    <w:rsid w:val="006527FF"/>
    <w:rsid w:val="0065462C"/>
    <w:rsid w:val="00655279"/>
    <w:rsid w:val="006554D9"/>
    <w:rsid w:val="00655C42"/>
    <w:rsid w:val="006569EF"/>
    <w:rsid w:val="00656CEE"/>
    <w:rsid w:val="0065764C"/>
    <w:rsid w:val="00657EAC"/>
    <w:rsid w:val="00660623"/>
    <w:rsid w:val="006608E8"/>
    <w:rsid w:val="00660B44"/>
    <w:rsid w:val="00660D38"/>
    <w:rsid w:val="0066192D"/>
    <w:rsid w:val="00661E27"/>
    <w:rsid w:val="006629AB"/>
    <w:rsid w:val="00662C6A"/>
    <w:rsid w:val="00662CC8"/>
    <w:rsid w:val="006631FE"/>
    <w:rsid w:val="00663CE7"/>
    <w:rsid w:val="0066521A"/>
    <w:rsid w:val="00665AC5"/>
    <w:rsid w:val="00665DC9"/>
    <w:rsid w:val="0066619F"/>
    <w:rsid w:val="00666418"/>
    <w:rsid w:val="006665D5"/>
    <w:rsid w:val="00667206"/>
    <w:rsid w:val="00667291"/>
    <w:rsid w:val="00670192"/>
    <w:rsid w:val="0067070B"/>
    <w:rsid w:val="0067134F"/>
    <w:rsid w:val="00673C56"/>
    <w:rsid w:val="00673E00"/>
    <w:rsid w:val="00674E29"/>
    <w:rsid w:val="00674F80"/>
    <w:rsid w:val="00675610"/>
    <w:rsid w:val="0067596E"/>
    <w:rsid w:val="00675ECA"/>
    <w:rsid w:val="00676547"/>
    <w:rsid w:val="00676CB6"/>
    <w:rsid w:val="006778F5"/>
    <w:rsid w:val="00680348"/>
    <w:rsid w:val="0068046D"/>
    <w:rsid w:val="00681365"/>
    <w:rsid w:val="00681575"/>
    <w:rsid w:val="00681F0D"/>
    <w:rsid w:val="0068366D"/>
    <w:rsid w:val="00683A61"/>
    <w:rsid w:val="00683D16"/>
    <w:rsid w:val="0068451D"/>
    <w:rsid w:val="006859A4"/>
    <w:rsid w:val="00685C28"/>
    <w:rsid w:val="0068602F"/>
    <w:rsid w:val="00686A84"/>
    <w:rsid w:val="006873F7"/>
    <w:rsid w:val="006875F7"/>
    <w:rsid w:val="00687A6F"/>
    <w:rsid w:val="00687B96"/>
    <w:rsid w:val="006910CD"/>
    <w:rsid w:val="00691C66"/>
    <w:rsid w:val="00691DB6"/>
    <w:rsid w:val="006923FD"/>
    <w:rsid w:val="006924B5"/>
    <w:rsid w:val="00692637"/>
    <w:rsid w:val="00692DC8"/>
    <w:rsid w:val="006940BC"/>
    <w:rsid w:val="0069431A"/>
    <w:rsid w:val="00694A18"/>
    <w:rsid w:val="00694D7E"/>
    <w:rsid w:val="00695A2F"/>
    <w:rsid w:val="00695C9B"/>
    <w:rsid w:val="00695DFD"/>
    <w:rsid w:val="00697406"/>
    <w:rsid w:val="00697848"/>
    <w:rsid w:val="006A07F0"/>
    <w:rsid w:val="006A12BF"/>
    <w:rsid w:val="006A1906"/>
    <w:rsid w:val="006A1D65"/>
    <w:rsid w:val="006A1F32"/>
    <w:rsid w:val="006A2191"/>
    <w:rsid w:val="006A4656"/>
    <w:rsid w:val="006A47F1"/>
    <w:rsid w:val="006A5699"/>
    <w:rsid w:val="006A5C28"/>
    <w:rsid w:val="006A60F5"/>
    <w:rsid w:val="006A61B0"/>
    <w:rsid w:val="006A6928"/>
    <w:rsid w:val="006A7B9D"/>
    <w:rsid w:val="006A7C4B"/>
    <w:rsid w:val="006A7FD0"/>
    <w:rsid w:val="006B18BF"/>
    <w:rsid w:val="006B3C1F"/>
    <w:rsid w:val="006B3DD0"/>
    <w:rsid w:val="006B427B"/>
    <w:rsid w:val="006B48C2"/>
    <w:rsid w:val="006B6197"/>
    <w:rsid w:val="006B7FD7"/>
    <w:rsid w:val="006C087B"/>
    <w:rsid w:val="006C123A"/>
    <w:rsid w:val="006C22A2"/>
    <w:rsid w:val="006C3637"/>
    <w:rsid w:val="006C4EEF"/>
    <w:rsid w:val="006C5B30"/>
    <w:rsid w:val="006C5C86"/>
    <w:rsid w:val="006C72E7"/>
    <w:rsid w:val="006C739C"/>
    <w:rsid w:val="006C74F4"/>
    <w:rsid w:val="006C7BF5"/>
    <w:rsid w:val="006D0686"/>
    <w:rsid w:val="006D0C38"/>
    <w:rsid w:val="006D14BC"/>
    <w:rsid w:val="006D1577"/>
    <w:rsid w:val="006D17F4"/>
    <w:rsid w:val="006D25B3"/>
    <w:rsid w:val="006D32C6"/>
    <w:rsid w:val="006D3861"/>
    <w:rsid w:val="006D4091"/>
    <w:rsid w:val="006D4578"/>
    <w:rsid w:val="006D4A1D"/>
    <w:rsid w:val="006D5044"/>
    <w:rsid w:val="006D5955"/>
    <w:rsid w:val="006D6C76"/>
    <w:rsid w:val="006D6EAD"/>
    <w:rsid w:val="006D7869"/>
    <w:rsid w:val="006D7AF5"/>
    <w:rsid w:val="006E0A16"/>
    <w:rsid w:val="006E0CEE"/>
    <w:rsid w:val="006E1542"/>
    <w:rsid w:val="006E1A88"/>
    <w:rsid w:val="006E244F"/>
    <w:rsid w:val="006E2E3D"/>
    <w:rsid w:val="006E31A5"/>
    <w:rsid w:val="006E365F"/>
    <w:rsid w:val="006E3E13"/>
    <w:rsid w:val="006E3F49"/>
    <w:rsid w:val="006E43FA"/>
    <w:rsid w:val="006E499A"/>
    <w:rsid w:val="006E4C06"/>
    <w:rsid w:val="006E642F"/>
    <w:rsid w:val="006E6D0B"/>
    <w:rsid w:val="006E6FAA"/>
    <w:rsid w:val="006E735F"/>
    <w:rsid w:val="006E78F1"/>
    <w:rsid w:val="006F0D2F"/>
    <w:rsid w:val="006F163E"/>
    <w:rsid w:val="006F17B2"/>
    <w:rsid w:val="006F1F99"/>
    <w:rsid w:val="006F230E"/>
    <w:rsid w:val="006F2455"/>
    <w:rsid w:val="006F3F00"/>
    <w:rsid w:val="006F6A0F"/>
    <w:rsid w:val="006F72A8"/>
    <w:rsid w:val="006F7C96"/>
    <w:rsid w:val="00700072"/>
    <w:rsid w:val="00703B17"/>
    <w:rsid w:val="00705D8B"/>
    <w:rsid w:val="00705F44"/>
    <w:rsid w:val="0070629D"/>
    <w:rsid w:val="00706685"/>
    <w:rsid w:val="00707B7E"/>
    <w:rsid w:val="00710350"/>
    <w:rsid w:val="0071054A"/>
    <w:rsid w:val="00710E90"/>
    <w:rsid w:val="00711EFD"/>
    <w:rsid w:val="0071228B"/>
    <w:rsid w:val="00712B1D"/>
    <w:rsid w:val="00712C2A"/>
    <w:rsid w:val="00712C8E"/>
    <w:rsid w:val="00712DE7"/>
    <w:rsid w:val="00713499"/>
    <w:rsid w:val="00713AE4"/>
    <w:rsid w:val="00713D28"/>
    <w:rsid w:val="0071414C"/>
    <w:rsid w:val="007144D8"/>
    <w:rsid w:val="00714819"/>
    <w:rsid w:val="00715B88"/>
    <w:rsid w:val="00715D72"/>
    <w:rsid w:val="007161DC"/>
    <w:rsid w:val="007173C0"/>
    <w:rsid w:val="00717D65"/>
    <w:rsid w:val="00720A83"/>
    <w:rsid w:val="0072140E"/>
    <w:rsid w:val="00721E4B"/>
    <w:rsid w:val="00722218"/>
    <w:rsid w:val="00722414"/>
    <w:rsid w:val="007235BD"/>
    <w:rsid w:val="00724214"/>
    <w:rsid w:val="007249BF"/>
    <w:rsid w:val="00724B56"/>
    <w:rsid w:val="007252BB"/>
    <w:rsid w:val="0072560B"/>
    <w:rsid w:val="007257A8"/>
    <w:rsid w:val="00725CAF"/>
    <w:rsid w:val="00726C01"/>
    <w:rsid w:val="0073161C"/>
    <w:rsid w:val="00731F7C"/>
    <w:rsid w:val="0073246F"/>
    <w:rsid w:val="00733271"/>
    <w:rsid w:val="00733D4E"/>
    <w:rsid w:val="00734659"/>
    <w:rsid w:val="00734966"/>
    <w:rsid w:val="007351E2"/>
    <w:rsid w:val="007359CD"/>
    <w:rsid w:val="00736757"/>
    <w:rsid w:val="00737233"/>
    <w:rsid w:val="007377D2"/>
    <w:rsid w:val="007400C3"/>
    <w:rsid w:val="0074010B"/>
    <w:rsid w:val="00740511"/>
    <w:rsid w:val="00740709"/>
    <w:rsid w:val="007410FE"/>
    <w:rsid w:val="00741884"/>
    <w:rsid w:val="00741C89"/>
    <w:rsid w:val="0074203F"/>
    <w:rsid w:val="00742EEE"/>
    <w:rsid w:val="00742F0E"/>
    <w:rsid w:val="0074453D"/>
    <w:rsid w:val="00744A85"/>
    <w:rsid w:val="0074505C"/>
    <w:rsid w:val="00745357"/>
    <w:rsid w:val="00745688"/>
    <w:rsid w:val="007469A0"/>
    <w:rsid w:val="00750D41"/>
    <w:rsid w:val="00751359"/>
    <w:rsid w:val="007518A3"/>
    <w:rsid w:val="00751BA9"/>
    <w:rsid w:val="007534F5"/>
    <w:rsid w:val="00753EB3"/>
    <w:rsid w:val="00753F95"/>
    <w:rsid w:val="00754930"/>
    <w:rsid w:val="00754C79"/>
    <w:rsid w:val="00754D64"/>
    <w:rsid w:val="00755B9A"/>
    <w:rsid w:val="00755C01"/>
    <w:rsid w:val="00756786"/>
    <w:rsid w:val="007567A6"/>
    <w:rsid w:val="00756E5A"/>
    <w:rsid w:val="00757282"/>
    <w:rsid w:val="00760842"/>
    <w:rsid w:val="00760C51"/>
    <w:rsid w:val="00760DF7"/>
    <w:rsid w:val="00760F6F"/>
    <w:rsid w:val="0076110E"/>
    <w:rsid w:val="007611A7"/>
    <w:rsid w:val="007611E7"/>
    <w:rsid w:val="00762B38"/>
    <w:rsid w:val="00762D5D"/>
    <w:rsid w:val="00763185"/>
    <w:rsid w:val="00764871"/>
    <w:rsid w:val="00764D5A"/>
    <w:rsid w:val="0076505F"/>
    <w:rsid w:val="00765FEE"/>
    <w:rsid w:val="00767892"/>
    <w:rsid w:val="00767A6D"/>
    <w:rsid w:val="00767D81"/>
    <w:rsid w:val="00770592"/>
    <w:rsid w:val="00770646"/>
    <w:rsid w:val="00770A00"/>
    <w:rsid w:val="00770D6A"/>
    <w:rsid w:val="0077156B"/>
    <w:rsid w:val="007728B0"/>
    <w:rsid w:val="00774B85"/>
    <w:rsid w:val="00774DB2"/>
    <w:rsid w:val="00774E85"/>
    <w:rsid w:val="00775E0B"/>
    <w:rsid w:val="00775F70"/>
    <w:rsid w:val="00781369"/>
    <w:rsid w:val="00781F5F"/>
    <w:rsid w:val="007827DB"/>
    <w:rsid w:val="00782D0D"/>
    <w:rsid w:val="007831F8"/>
    <w:rsid w:val="0078339F"/>
    <w:rsid w:val="0078573F"/>
    <w:rsid w:val="00785926"/>
    <w:rsid w:val="00786B35"/>
    <w:rsid w:val="00787207"/>
    <w:rsid w:val="00790625"/>
    <w:rsid w:val="00791197"/>
    <w:rsid w:val="00791639"/>
    <w:rsid w:val="00791CB8"/>
    <w:rsid w:val="007937DB"/>
    <w:rsid w:val="007941D2"/>
    <w:rsid w:val="007943F8"/>
    <w:rsid w:val="00794D06"/>
    <w:rsid w:val="007952A9"/>
    <w:rsid w:val="00796656"/>
    <w:rsid w:val="007967F5"/>
    <w:rsid w:val="00797448"/>
    <w:rsid w:val="00797705"/>
    <w:rsid w:val="00797960"/>
    <w:rsid w:val="007A0470"/>
    <w:rsid w:val="007A0F69"/>
    <w:rsid w:val="007A1C84"/>
    <w:rsid w:val="007A328D"/>
    <w:rsid w:val="007A3893"/>
    <w:rsid w:val="007A3AB3"/>
    <w:rsid w:val="007A3D3F"/>
    <w:rsid w:val="007A48C8"/>
    <w:rsid w:val="007A4DA3"/>
    <w:rsid w:val="007A4FCA"/>
    <w:rsid w:val="007A5727"/>
    <w:rsid w:val="007A59D2"/>
    <w:rsid w:val="007A66C5"/>
    <w:rsid w:val="007A6D57"/>
    <w:rsid w:val="007B0B67"/>
    <w:rsid w:val="007B1420"/>
    <w:rsid w:val="007B1BD5"/>
    <w:rsid w:val="007B1EC7"/>
    <w:rsid w:val="007B28C3"/>
    <w:rsid w:val="007B5768"/>
    <w:rsid w:val="007B5C27"/>
    <w:rsid w:val="007B6114"/>
    <w:rsid w:val="007B6F50"/>
    <w:rsid w:val="007B7E91"/>
    <w:rsid w:val="007C0A1E"/>
    <w:rsid w:val="007C1F85"/>
    <w:rsid w:val="007C2A76"/>
    <w:rsid w:val="007C371E"/>
    <w:rsid w:val="007C39FF"/>
    <w:rsid w:val="007C3B2F"/>
    <w:rsid w:val="007C425E"/>
    <w:rsid w:val="007C4DD6"/>
    <w:rsid w:val="007C5E24"/>
    <w:rsid w:val="007C6D12"/>
    <w:rsid w:val="007D03EB"/>
    <w:rsid w:val="007D0CD7"/>
    <w:rsid w:val="007D1667"/>
    <w:rsid w:val="007D194A"/>
    <w:rsid w:val="007D1F88"/>
    <w:rsid w:val="007D277F"/>
    <w:rsid w:val="007D3407"/>
    <w:rsid w:val="007D54CB"/>
    <w:rsid w:val="007D569F"/>
    <w:rsid w:val="007E03D8"/>
    <w:rsid w:val="007E0C80"/>
    <w:rsid w:val="007E178B"/>
    <w:rsid w:val="007E1DBF"/>
    <w:rsid w:val="007E2214"/>
    <w:rsid w:val="007E2FBE"/>
    <w:rsid w:val="007E4060"/>
    <w:rsid w:val="007E47D9"/>
    <w:rsid w:val="007E4831"/>
    <w:rsid w:val="007E6E3A"/>
    <w:rsid w:val="007E7248"/>
    <w:rsid w:val="007F028F"/>
    <w:rsid w:val="007F02E5"/>
    <w:rsid w:val="007F1334"/>
    <w:rsid w:val="007F15D0"/>
    <w:rsid w:val="007F1803"/>
    <w:rsid w:val="007F21D0"/>
    <w:rsid w:val="007F3C42"/>
    <w:rsid w:val="007F4162"/>
    <w:rsid w:val="007F4205"/>
    <w:rsid w:val="007F42B1"/>
    <w:rsid w:val="007F43C2"/>
    <w:rsid w:val="007F5D23"/>
    <w:rsid w:val="00800B56"/>
    <w:rsid w:val="00800CA7"/>
    <w:rsid w:val="00800D55"/>
    <w:rsid w:val="00802AE4"/>
    <w:rsid w:val="00802B96"/>
    <w:rsid w:val="00804794"/>
    <w:rsid w:val="00804C7A"/>
    <w:rsid w:val="00805A82"/>
    <w:rsid w:val="00807AA7"/>
    <w:rsid w:val="00807C93"/>
    <w:rsid w:val="008103D0"/>
    <w:rsid w:val="008109C0"/>
    <w:rsid w:val="00810EE5"/>
    <w:rsid w:val="008110E6"/>
    <w:rsid w:val="008139AD"/>
    <w:rsid w:val="00813D9B"/>
    <w:rsid w:val="00813EBE"/>
    <w:rsid w:val="00814A0A"/>
    <w:rsid w:val="008150CD"/>
    <w:rsid w:val="00816300"/>
    <w:rsid w:val="00816E02"/>
    <w:rsid w:val="008170A1"/>
    <w:rsid w:val="00817719"/>
    <w:rsid w:val="008179FF"/>
    <w:rsid w:val="00817D7C"/>
    <w:rsid w:val="00820B56"/>
    <w:rsid w:val="00821D80"/>
    <w:rsid w:val="00821DB0"/>
    <w:rsid w:val="0082445B"/>
    <w:rsid w:val="00824E2F"/>
    <w:rsid w:val="00830674"/>
    <w:rsid w:val="008306F9"/>
    <w:rsid w:val="00830A7B"/>
    <w:rsid w:val="0083103D"/>
    <w:rsid w:val="00831717"/>
    <w:rsid w:val="00831EF3"/>
    <w:rsid w:val="0083284E"/>
    <w:rsid w:val="00833B53"/>
    <w:rsid w:val="008340F7"/>
    <w:rsid w:val="00834780"/>
    <w:rsid w:val="00835F1B"/>
    <w:rsid w:val="00836C3C"/>
    <w:rsid w:val="008405EB"/>
    <w:rsid w:val="008410DF"/>
    <w:rsid w:val="00841489"/>
    <w:rsid w:val="00841DCC"/>
    <w:rsid w:val="00842413"/>
    <w:rsid w:val="00843419"/>
    <w:rsid w:val="008437A8"/>
    <w:rsid w:val="00843EB1"/>
    <w:rsid w:val="00843FDE"/>
    <w:rsid w:val="00845161"/>
    <w:rsid w:val="008461FF"/>
    <w:rsid w:val="0084652B"/>
    <w:rsid w:val="00847B02"/>
    <w:rsid w:val="00850233"/>
    <w:rsid w:val="00850F4A"/>
    <w:rsid w:val="008513BC"/>
    <w:rsid w:val="00851550"/>
    <w:rsid w:val="00851BED"/>
    <w:rsid w:val="00851C63"/>
    <w:rsid w:val="0085233D"/>
    <w:rsid w:val="00853A60"/>
    <w:rsid w:val="00853BB5"/>
    <w:rsid w:val="00854C41"/>
    <w:rsid w:val="0085539D"/>
    <w:rsid w:val="00855826"/>
    <w:rsid w:val="00855899"/>
    <w:rsid w:val="00855EF9"/>
    <w:rsid w:val="00857397"/>
    <w:rsid w:val="00857B82"/>
    <w:rsid w:val="008632F6"/>
    <w:rsid w:val="008658B3"/>
    <w:rsid w:val="00865955"/>
    <w:rsid w:val="00866231"/>
    <w:rsid w:val="008665AC"/>
    <w:rsid w:val="008674E8"/>
    <w:rsid w:val="00867CF4"/>
    <w:rsid w:val="00870098"/>
    <w:rsid w:val="0087028F"/>
    <w:rsid w:val="0087051A"/>
    <w:rsid w:val="0087344B"/>
    <w:rsid w:val="00873BE5"/>
    <w:rsid w:val="0087401D"/>
    <w:rsid w:val="00874D06"/>
    <w:rsid w:val="008752DA"/>
    <w:rsid w:val="00875C72"/>
    <w:rsid w:val="008761AA"/>
    <w:rsid w:val="008768A1"/>
    <w:rsid w:val="00881C2A"/>
    <w:rsid w:val="008820B7"/>
    <w:rsid w:val="00882586"/>
    <w:rsid w:val="008825DF"/>
    <w:rsid w:val="00882765"/>
    <w:rsid w:val="00882F64"/>
    <w:rsid w:val="008838DD"/>
    <w:rsid w:val="008839A1"/>
    <w:rsid w:val="0088458C"/>
    <w:rsid w:val="00885EA7"/>
    <w:rsid w:val="0088670D"/>
    <w:rsid w:val="00886CBF"/>
    <w:rsid w:val="00886D75"/>
    <w:rsid w:val="00887A59"/>
    <w:rsid w:val="00891523"/>
    <w:rsid w:val="00891F8D"/>
    <w:rsid w:val="00892BAC"/>
    <w:rsid w:val="00892C7D"/>
    <w:rsid w:val="008932B5"/>
    <w:rsid w:val="008939E5"/>
    <w:rsid w:val="00894394"/>
    <w:rsid w:val="00894EC1"/>
    <w:rsid w:val="008950F1"/>
    <w:rsid w:val="0089565D"/>
    <w:rsid w:val="0089645F"/>
    <w:rsid w:val="008968B6"/>
    <w:rsid w:val="00896AC4"/>
    <w:rsid w:val="008970C1"/>
    <w:rsid w:val="00897761"/>
    <w:rsid w:val="008A0E97"/>
    <w:rsid w:val="008A12F0"/>
    <w:rsid w:val="008A38D3"/>
    <w:rsid w:val="008A3936"/>
    <w:rsid w:val="008A5A65"/>
    <w:rsid w:val="008A5AA3"/>
    <w:rsid w:val="008A5F2E"/>
    <w:rsid w:val="008A6CAC"/>
    <w:rsid w:val="008A7BA8"/>
    <w:rsid w:val="008B12F3"/>
    <w:rsid w:val="008B1462"/>
    <w:rsid w:val="008B1D71"/>
    <w:rsid w:val="008B2C23"/>
    <w:rsid w:val="008B38CB"/>
    <w:rsid w:val="008B3957"/>
    <w:rsid w:val="008B4D5B"/>
    <w:rsid w:val="008B4FDC"/>
    <w:rsid w:val="008B574D"/>
    <w:rsid w:val="008B589B"/>
    <w:rsid w:val="008B5DBC"/>
    <w:rsid w:val="008B6186"/>
    <w:rsid w:val="008B7164"/>
    <w:rsid w:val="008B79CA"/>
    <w:rsid w:val="008C0118"/>
    <w:rsid w:val="008C0138"/>
    <w:rsid w:val="008C063D"/>
    <w:rsid w:val="008C103A"/>
    <w:rsid w:val="008C18A0"/>
    <w:rsid w:val="008C292F"/>
    <w:rsid w:val="008C33E4"/>
    <w:rsid w:val="008C51C1"/>
    <w:rsid w:val="008C5EE8"/>
    <w:rsid w:val="008C60A6"/>
    <w:rsid w:val="008C667A"/>
    <w:rsid w:val="008C66A6"/>
    <w:rsid w:val="008C6A18"/>
    <w:rsid w:val="008D029A"/>
    <w:rsid w:val="008D09F9"/>
    <w:rsid w:val="008D103B"/>
    <w:rsid w:val="008D1548"/>
    <w:rsid w:val="008D1C23"/>
    <w:rsid w:val="008D32EB"/>
    <w:rsid w:val="008D331C"/>
    <w:rsid w:val="008D3A6B"/>
    <w:rsid w:val="008D4952"/>
    <w:rsid w:val="008D542D"/>
    <w:rsid w:val="008D5953"/>
    <w:rsid w:val="008D5E11"/>
    <w:rsid w:val="008D6A5C"/>
    <w:rsid w:val="008D7D3D"/>
    <w:rsid w:val="008D7DA3"/>
    <w:rsid w:val="008E0592"/>
    <w:rsid w:val="008E0E22"/>
    <w:rsid w:val="008E101D"/>
    <w:rsid w:val="008E1C80"/>
    <w:rsid w:val="008E2688"/>
    <w:rsid w:val="008E344C"/>
    <w:rsid w:val="008E5B5B"/>
    <w:rsid w:val="008E67B6"/>
    <w:rsid w:val="008E6C81"/>
    <w:rsid w:val="008E712C"/>
    <w:rsid w:val="008E777F"/>
    <w:rsid w:val="008F0762"/>
    <w:rsid w:val="008F0F5B"/>
    <w:rsid w:val="008F3B86"/>
    <w:rsid w:val="008F5000"/>
    <w:rsid w:val="008F59A2"/>
    <w:rsid w:val="008F5B4A"/>
    <w:rsid w:val="008F5C30"/>
    <w:rsid w:val="008F6424"/>
    <w:rsid w:val="008F6800"/>
    <w:rsid w:val="008F6E38"/>
    <w:rsid w:val="009016D4"/>
    <w:rsid w:val="00901DD4"/>
    <w:rsid w:val="009020D5"/>
    <w:rsid w:val="0090359E"/>
    <w:rsid w:val="00904441"/>
    <w:rsid w:val="00904779"/>
    <w:rsid w:val="009053EB"/>
    <w:rsid w:val="009056E7"/>
    <w:rsid w:val="00905C0F"/>
    <w:rsid w:val="0090709D"/>
    <w:rsid w:val="009102F4"/>
    <w:rsid w:val="009104AB"/>
    <w:rsid w:val="00910B9C"/>
    <w:rsid w:val="00912B18"/>
    <w:rsid w:val="0091358F"/>
    <w:rsid w:val="0091366D"/>
    <w:rsid w:val="00913A57"/>
    <w:rsid w:val="00913CE3"/>
    <w:rsid w:val="00915032"/>
    <w:rsid w:val="00915061"/>
    <w:rsid w:val="00915EDC"/>
    <w:rsid w:val="0091600E"/>
    <w:rsid w:val="00916E32"/>
    <w:rsid w:val="00916E9E"/>
    <w:rsid w:val="0092030F"/>
    <w:rsid w:val="00921047"/>
    <w:rsid w:val="0092212B"/>
    <w:rsid w:val="00922D30"/>
    <w:rsid w:val="0092412E"/>
    <w:rsid w:val="009243D6"/>
    <w:rsid w:val="009249A9"/>
    <w:rsid w:val="00924FE6"/>
    <w:rsid w:val="0092516F"/>
    <w:rsid w:val="00925325"/>
    <w:rsid w:val="009300B3"/>
    <w:rsid w:val="009308B4"/>
    <w:rsid w:val="00932BA8"/>
    <w:rsid w:val="00932DCF"/>
    <w:rsid w:val="00934837"/>
    <w:rsid w:val="00934AC4"/>
    <w:rsid w:val="00934CAA"/>
    <w:rsid w:val="00934FEE"/>
    <w:rsid w:val="00935589"/>
    <w:rsid w:val="00935592"/>
    <w:rsid w:val="00935CAA"/>
    <w:rsid w:val="00936351"/>
    <w:rsid w:val="00936AEE"/>
    <w:rsid w:val="0093791C"/>
    <w:rsid w:val="00937ED3"/>
    <w:rsid w:val="00940A38"/>
    <w:rsid w:val="00941590"/>
    <w:rsid w:val="00941814"/>
    <w:rsid w:val="0094302A"/>
    <w:rsid w:val="00943316"/>
    <w:rsid w:val="00943846"/>
    <w:rsid w:val="00945086"/>
    <w:rsid w:val="0094692B"/>
    <w:rsid w:val="00947372"/>
    <w:rsid w:val="00947772"/>
    <w:rsid w:val="0094786E"/>
    <w:rsid w:val="00947AC7"/>
    <w:rsid w:val="00950C80"/>
    <w:rsid w:val="00950F0F"/>
    <w:rsid w:val="0095135E"/>
    <w:rsid w:val="00951585"/>
    <w:rsid w:val="00953258"/>
    <w:rsid w:val="00955CEE"/>
    <w:rsid w:val="009561D8"/>
    <w:rsid w:val="00960326"/>
    <w:rsid w:val="00961157"/>
    <w:rsid w:val="009615C1"/>
    <w:rsid w:val="0096301E"/>
    <w:rsid w:val="0096316A"/>
    <w:rsid w:val="009632CE"/>
    <w:rsid w:val="00963BD0"/>
    <w:rsid w:val="00963BE5"/>
    <w:rsid w:val="00963CC8"/>
    <w:rsid w:val="009643C2"/>
    <w:rsid w:val="00965282"/>
    <w:rsid w:val="00965791"/>
    <w:rsid w:val="009666B1"/>
    <w:rsid w:val="00967099"/>
    <w:rsid w:val="009677C6"/>
    <w:rsid w:val="009679CE"/>
    <w:rsid w:val="00967EEB"/>
    <w:rsid w:val="00967EF8"/>
    <w:rsid w:val="009709F3"/>
    <w:rsid w:val="00970F10"/>
    <w:rsid w:val="0097102C"/>
    <w:rsid w:val="0097150D"/>
    <w:rsid w:val="009718AA"/>
    <w:rsid w:val="00971AD9"/>
    <w:rsid w:val="00974921"/>
    <w:rsid w:val="00974FD0"/>
    <w:rsid w:val="00975A77"/>
    <w:rsid w:val="00975AD3"/>
    <w:rsid w:val="00975E2B"/>
    <w:rsid w:val="00975F9F"/>
    <w:rsid w:val="00976261"/>
    <w:rsid w:val="009765F7"/>
    <w:rsid w:val="00977B22"/>
    <w:rsid w:val="00977C7C"/>
    <w:rsid w:val="00980AEA"/>
    <w:rsid w:val="00981223"/>
    <w:rsid w:val="00981506"/>
    <w:rsid w:val="00981F2D"/>
    <w:rsid w:val="00982540"/>
    <w:rsid w:val="00982EF1"/>
    <w:rsid w:val="00983F46"/>
    <w:rsid w:val="00984158"/>
    <w:rsid w:val="009846AF"/>
    <w:rsid w:val="00986222"/>
    <w:rsid w:val="009863E2"/>
    <w:rsid w:val="00990293"/>
    <w:rsid w:val="009918C4"/>
    <w:rsid w:val="009918D2"/>
    <w:rsid w:val="0099210F"/>
    <w:rsid w:val="009935F5"/>
    <w:rsid w:val="00994D85"/>
    <w:rsid w:val="00994F8F"/>
    <w:rsid w:val="00995093"/>
    <w:rsid w:val="00996A2C"/>
    <w:rsid w:val="00997063"/>
    <w:rsid w:val="00997D1B"/>
    <w:rsid w:val="009A0141"/>
    <w:rsid w:val="009A04E8"/>
    <w:rsid w:val="009A12D4"/>
    <w:rsid w:val="009A1FD2"/>
    <w:rsid w:val="009A2093"/>
    <w:rsid w:val="009A34B1"/>
    <w:rsid w:val="009A3730"/>
    <w:rsid w:val="009A461E"/>
    <w:rsid w:val="009A4731"/>
    <w:rsid w:val="009A47F7"/>
    <w:rsid w:val="009A4D64"/>
    <w:rsid w:val="009A5CBD"/>
    <w:rsid w:val="009B00FA"/>
    <w:rsid w:val="009B0502"/>
    <w:rsid w:val="009B157E"/>
    <w:rsid w:val="009B2BEE"/>
    <w:rsid w:val="009B2DD2"/>
    <w:rsid w:val="009B34ED"/>
    <w:rsid w:val="009B3CD1"/>
    <w:rsid w:val="009B5484"/>
    <w:rsid w:val="009B5C79"/>
    <w:rsid w:val="009C0715"/>
    <w:rsid w:val="009C0928"/>
    <w:rsid w:val="009C0AC1"/>
    <w:rsid w:val="009C0DD0"/>
    <w:rsid w:val="009C0FBA"/>
    <w:rsid w:val="009C1231"/>
    <w:rsid w:val="009C12C0"/>
    <w:rsid w:val="009C23E0"/>
    <w:rsid w:val="009C2C1E"/>
    <w:rsid w:val="009C3324"/>
    <w:rsid w:val="009C4250"/>
    <w:rsid w:val="009C4697"/>
    <w:rsid w:val="009C4978"/>
    <w:rsid w:val="009C5476"/>
    <w:rsid w:val="009C5DD9"/>
    <w:rsid w:val="009D0380"/>
    <w:rsid w:val="009D0ADE"/>
    <w:rsid w:val="009D187A"/>
    <w:rsid w:val="009D26A7"/>
    <w:rsid w:val="009D2A14"/>
    <w:rsid w:val="009D2A16"/>
    <w:rsid w:val="009D34C2"/>
    <w:rsid w:val="009D3F64"/>
    <w:rsid w:val="009D447F"/>
    <w:rsid w:val="009D513D"/>
    <w:rsid w:val="009D5E90"/>
    <w:rsid w:val="009D6844"/>
    <w:rsid w:val="009D6858"/>
    <w:rsid w:val="009D703D"/>
    <w:rsid w:val="009D785F"/>
    <w:rsid w:val="009E0157"/>
    <w:rsid w:val="009E1B93"/>
    <w:rsid w:val="009E1FC1"/>
    <w:rsid w:val="009E2945"/>
    <w:rsid w:val="009E3F7D"/>
    <w:rsid w:val="009E480A"/>
    <w:rsid w:val="009E5EAE"/>
    <w:rsid w:val="009E7407"/>
    <w:rsid w:val="009E752E"/>
    <w:rsid w:val="009E7EEE"/>
    <w:rsid w:val="009F00F6"/>
    <w:rsid w:val="009F0327"/>
    <w:rsid w:val="009F0596"/>
    <w:rsid w:val="009F0745"/>
    <w:rsid w:val="009F087D"/>
    <w:rsid w:val="009F1302"/>
    <w:rsid w:val="009F1B89"/>
    <w:rsid w:val="009F1ECD"/>
    <w:rsid w:val="009F2A87"/>
    <w:rsid w:val="009F33C3"/>
    <w:rsid w:val="009F3AB0"/>
    <w:rsid w:val="009F4ED5"/>
    <w:rsid w:val="009F615F"/>
    <w:rsid w:val="009F650F"/>
    <w:rsid w:val="009F6BC6"/>
    <w:rsid w:val="009F6C75"/>
    <w:rsid w:val="009F6F81"/>
    <w:rsid w:val="009F7591"/>
    <w:rsid w:val="009F7FC3"/>
    <w:rsid w:val="00A01650"/>
    <w:rsid w:val="00A017AA"/>
    <w:rsid w:val="00A01A52"/>
    <w:rsid w:val="00A023E2"/>
    <w:rsid w:val="00A02918"/>
    <w:rsid w:val="00A0297A"/>
    <w:rsid w:val="00A036C7"/>
    <w:rsid w:val="00A03A44"/>
    <w:rsid w:val="00A0462D"/>
    <w:rsid w:val="00A0508B"/>
    <w:rsid w:val="00A05F72"/>
    <w:rsid w:val="00A07B79"/>
    <w:rsid w:val="00A101CB"/>
    <w:rsid w:val="00A10671"/>
    <w:rsid w:val="00A10FA4"/>
    <w:rsid w:val="00A1107E"/>
    <w:rsid w:val="00A11785"/>
    <w:rsid w:val="00A11A47"/>
    <w:rsid w:val="00A11C8D"/>
    <w:rsid w:val="00A127E0"/>
    <w:rsid w:val="00A12A22"/>
    <w:rsid w:val="00A12B80"/>
    <w:rsid w:val="00A12DB3"/>
    <w:rsid w:val="00A14729"/>
    <w:rsid w:val="00A15315"/>
    <w:rsid w:val="00A17A12"/>
    <w:rsid w:val="00A17F2D"/>
    <w:rsid w:val="00A218B7"/>
    <w:rsid w:val="00A219F3"/>
    <w:rsid w:val="00A21BCA"/>
    <w:rsid w:val="00A21C95"/>
    <w:rsid w:val="00A22180"/>
    <w:rsid w:val="00A22D59"/>
    <w:rsid w:val="00A2386A"/>
    <w:rsid w:val="00A23C72"/>
    <w:rsid w:val="00A245F6"/>
    <w:rsid w:val="00A24718"/>
    <w:rsid w:val="00A24B1F"/>
    <w:rsid w:val="00A24DE2"/>
    <w:rsid w:val="00A257E1"/>
    <w:rsid w:val="00A258D2"/>
    <w:rsid w:val="00A2590C"/>
    <w:rsid w:val="00A26128"/>
    <w:rsid w:val="00A268F4"/>
    <w:rsid w:val="00A26F55"/>
    <w:rsid w:val="00A2790C"/>
    <w:rsid w:val="00A31C59"/>
    <w:rsid w:val="00A31FE5"/>
    <w:rsid w:val="00A326D3"/>
    <w:rsid w:val="00A32A4F"/>
    <w:rsid w:val="00A331C3"/>
    <w:rsid w:val="00A33280"/>
    <w:rsid w:val="00A336DF"/>
    <w:rsid w:val="00A33ACD"/>
    <w:rsid w:val="00A34419"/>
    <w:rsid w:val="00A3441D"/>
    <w:rsid w:val="00A34D8B"/>
    <w:rsid w:val="00A3597F"/>
    <w:rsid w:val="00A35F38"/>
    <w:rsid w:val="00A367D6"/>
    <w:rsid w:val="00A369E9"/>
    <w:rsid w:val="00A36D12"/>
    <w:rsid w:val="00A36EB4"/>
    <w:rsid w:val="00A378A6"/>
    <w:rsid w:val="00A37A92"/>
    <w:rsid w:val="00A37B82"/>
    <w:rsid w:val="00A37DF2"/>
    <w:rsid w:val="00A43805"/>
    <w:rsid w:val="00A43E09"/>
    <w:rsid w:val="00A4409B"/>
    <w:rsid w:val="00A441B3"/>
    <w:rsid w:val="00A45D01"/>
    <w:rsid w:val="00A46834"/>
    <w:rsid w:val="00A46B7C"/>
    <w:rsid w:val="00A47049"/>
    <w:rsid w:val="00A507AE"/>
    <w:rsid w:val="00A5097F"/>
    <w:rsid w:val="00A510FF"/>
    <w:rsid w:val="00A51237"/>
    <w:rsid w:val="00A515F4"/>
    <w:rsid w:val="00A51ED9"/>
    <w:rsid w:val="00A52AC1"/>
    <w:rsid w:val="00A53E6D"/>
    <w:rsid w:val="00A540B4"/>
    <w:rsid w:val="00A54BAC"/>
    <w:rsid w:val="00A57F1D"/>
    <w:rsid w:val="00A6126C"/>
    <w:rsid w:val="00A61275"/>
    <w:rsid w:val="00A62DD1"/>
    <w:rsid w:val="00A6438C"/>
    <w:rsid w:val="00A64760"/>
    <w:rsid w:val="00A64BBC"/>
    <w:rsid w:val="00A67435"/>
    <w:rsid w:val="00A706FF"/>
    <w:rsid w:val="00A70EA6"/>
    <w:rsid w:val="00A7126B"/>
    <w:rsid w:val="00A713DC"/>
    <w:rsid w:val="00A716B7"/>
    <w:rsid w:val="00A71986"/>
    <w:rsid w:val="00A71BB7"/>
    <w:rsid w:val="00A7259A"/>
    <w:rsid w:val="00A72609"/>
    <w:rsid w:val="00A7416D"/>
    <w:rsid w:val="00A743E3"/>
    <w:rsid w:val="00A76A03"/>
    <w:rsid w:val="00A774C9"/>
    <w:rsid w:val="00A80213"/>
    <w:rsid w:val="00A80AF5"/>
    <w:rsid w:val="00A80C98"/>
    <w:rsid w:val="00A80F2C"/>
    <w:rsid w:val="00A80FC2"/>
    <w:rsid w:val="00A810FA"/>
    <w:rsid w:val="00A833FE"/>
    <w:rsid w:val="00A83751"/>
    <w:rsid w:val="00A84492"/>
    <w:rsid w:val="00A845F4"/>
    <w:rsid w:val="00A851F7"/>
    <w:rsid w:val="00A85366"/>
    <w:rsid w:val="00A864AF"/>
    <w:rsid w:val="00A866BD"/>
    <w:rsid w:val="00A8681C"/>
    <w:rsid w:val="00A86E40"/>
    <w:rsid w:val="00A90610"/>
    <w:rsid w:val="00A906A0"/>
    <w:rsid w:val="00A930FA"/>
    <w:rsid w:val="00A94E1A"/>
    <w:rsid w:val="00A94F22"/>
    <w:rsid w:val="00A95F43"/>
    <w:rsid w:val="00A96A56"/>
    <w:rsid w:val="00A97747"/>
    <w:rsid w:val="00A97769"/>
    <w:rsid w:val="00A979E9"/>
    <w:rsid w:val="00A97EE1"/>
    <w:rsid w:val="00AA07D0"/>
    <w:rsid w:val="00AA11C6"/>
    <w:rsid w:val="00AA22E9"/>
    <w:rsid w:val="00AA2FCC"/>
    <w:rsid w:val="00AA312B"/>
    <w:rsid w:val="00AA349B"/>
    <w:rsid w:val="00AA46E0"/>
    <w:rsid w:val="00AA46F0"/>
    <w:rsid w:val="00AA4766"/>
    <w:rsid w:val="00AA493F"/>
    <w:rsid w:val="00AA498A"/>
    <w:rsid w:val="00AA5275"/>
    <w:rsid w:val="00AA5887"/>
    <w:rsid w:val="00AA5AF7"/>
    <w:rsid w:val="00AA5CC2"/>
    <w:rsid w:val="00AA6D12"/>
    <w:rsid w:val="00AA7689"/>
    <w:rsid w:val="00AA7787"/>
    <w:rsid w:val="00AB034A"/>
    <w:rsid w:val="00AB1C51"/>
    <w:rsid w:val="00AB2225"/>
    <w:rsid w:val="00AB264D"/>
    <w:rsid w:val="00AB2897"/>
    <w:rsid w:val="00AB3F18"/>
    <w:rsid w:val="00AB6AD2"/>
    <w:rsid w:val="00AB7D3E"/>
    <w:rsid w:val="00AC066F"/>
    <w:rsid w:val="00AC0B88"/>
    <w:rsid w:val="00AC0C0D"/>
    <w:rsid w:val="00AC12E3"/>
    <w:rsid w:val="00AC1762"/>
    <w:rsid w:val="00AC2111"/>
    <w:rsid w:val="00AC27E2"/>
    <w:rsid w:val="00AC3338"/>
    <w:rsid w:val="00AC3DCF"/>
    <w:rsid w:val="00AC4B48"/>
    <w:rsid w:val="00AC5129"/>
    <w:rsid w:val="00AC5DA5"/>
    <w:rsid w:val="00AC6069"/>
    <w:rsid w:val="00AD0AF9"/>
    <w:rsid w:val="00AD12A3"/>
    <w:rsid w:val="00AD165A"/>
    <w:rsid w:val="00AD2630"/>
    <w:rsid w:val="00AD27A2"/>
    <w:rsid w:val="00AD29FF"/>
    <w:rsid w:val="00AD34B4"/>
    <w:rsid w:val="00AD59AC"/>
    <w:rsid w:val="00AD6076"/>
    <w:rsid w:val="00AD6500"/>
    <w:rsid w:val="00AD6612"/>
    <w:rsid w:val="00AD7975"/>
    <w:rsid w:val="00AD7AA2"/>
    <w:rsid w:val="00AD7C8A"/>
    <w:rsid w:val="00AD7D09"/>
    <w:rsid w:val="00AE0DD9"/>
    <w:rsid w:val="00AE1020"/>
    <w:rsid w:val="00AE1866"/>
    <w:rsid w:val="00AE1C26"/>
    <w:rsid w:val="00AE219E"/>
    <w:rsid w:val="00AE2526"/>
    <w:rsid w:val="00AE2555"/>
    <w:rsid w:val="00AE2C70"/>
    <w:rsid w:val="00AE3CED"/>
    <w:rsid w:val="00AE41AB"/>
    <w:rsid w:val="00AE49C2"/>
    <w:rsid w:val="00AE4C98"/>
    <w:rsid w:val="00AE4D0E"/>
    <w:rsid w:val="00AE6576"/>
    <w:rsid w:val="00AE6679"/>
    <w:rsid w:val="00AE6CAC"/>
    <w:rsid w:val="00AE7FD2"/>
    <w:rsid w:val="00AF05D5"/>
    <w:rsid w:val="00AF15F2"/>
    <w:rsid w:val="00AF3045"/>
    <w:rsid w:val="00AF3127"/>
    <w:rsid w:val="00AF3AC4"/>
    <w:rsid w:val="00AF4361"/>
    <w:rsid w:val="00AF5AF1"/>
    <w:rsid w:val="00AF5CE0"/>
    <w:rsid w:val="00AF70AA"/>
    <w:rsid w:val="00B00184"/>
    <w:rsid w:val="00B0088D"/>
    <w:rsid w:val="00B00A16"/>
    <w:rsid w:val="00B00D27"/>
    <w:rsid w:val="00B00F99"/>
    <w:rsid w:val="00B01298"/>
    <w:rsid w:val="00B02E6C"/>
    <w:rsid w:val="00B02F64"/>
    <w:rsid w:val="00B03917"/>
    <w:rsid w:val="00B043C1"/>
    <w:rsid w:val="00B04675"/>
    <w:rsid w:val="00B04994"/>
    <w:rsid w:val="00B049EA"/>
    <w:rsid w:val="00B056D5"/>
    <w:rsid w:val="00B05C68"/>
    <w:rsid w:val="00B06820"/>
    <w:rsid w:val="00B06BF5"/>
    <w:rsid w:val="00B06DA4"/>
    <w:rsid w:val="00B074D7"/>
    <w:rsid w:val="00B074FE"/>
    <w:rsid w:val="00B10180"/>
    <w:rsid w:val="00B10FBB"/>
    <w:rsid w:val="00B11764"/>
    <w:rsid w:val="00B11C1B"/>
    <w:rsid w:val="00B11E6A"/>
    <w:rsid w:val="00B11ED3"/>
    <w:rsid w:val="00B1210D"/>
    <w:rsid w:val="00B1486F"/>
    <w:rsid w:val="00B14961"/>
    <w:rsid w:val="00B153AE"/>
    <w:rsid w:val="00B1573F"/>
    <w:rsid w:val="00B16170"/>
    <w:rsid w:val="00B16BD7"/>
    <w:rsid w:val="00B17DBA"/>
    <w:rsid w:val="00B2196A"/>
    <w:rsid w:val="00B21B81"/>
    <w:rsid w:val="00B235A0"/>
    <w:rsid w:val="00B23626"/>
    <w:rsid w:val="00B23681"/>
    <w:rsid w:val="00B23CF7"/>
    <w:rsid w:val="00B2455E"/>
    <w:rsid w:val="00B24716"/>
    <w:rsid w:val="00B26504"/>
    <w:rsid w:val="00B27823"/>
    <w:rsid w:val="00B27972"/>
    <w:rsid w:val="00B30511"/>
    <w:rsid w:val="00B30856"/>
    <w:rsid w:val="00B309D6"/>
    <w:rsid w:val="00B31875"/>
    <w:rsid w:val="00B319A5"/>
    <w:rsid w:val="00B32275"/>
    <w:rsid w:val="00B322F2"/>
    <w:rsid w:val="00B32A1C"/>
    <w:rsid w:val="00B330CE"/>
    <w:rsid w:val="00B336A9"/>
    <w:rsid w:val="00B33724"/>
    <w:rsid w:val="00B33CC3"/>
    <w:rsid w:val="00B341AB"/>
    <w:rsid w:val="00B348F3"/>
    <w:rsid w:val="00B34A0F"/>
    <w:rsid w:val="00B34B0B"/>
    <w:rsid w:val="00B34DDF"/>
    <w:rsid w:val="00B3631D"/>
    <w:rsid w:val="00B365DB"/>
    <w:rsid w:val="00B36637"/>
    <w:rsid w:val="00B368FE"/>
    <w:rsid w:val="00B37CCA"/>
    <w:rsid w:val="00B37DD0"/>
    <w:rsid w:val="00B4077A"/>
    <w:rsid w:val="00B409CB"/>
    <w:rsid w:val="00B41B5A"/>
    <w:rsid w:val="00B41BD5"/>
    <w:rsid w:val="00B42809"/>
    <w:rsid w:val="00B42866"/>
    <w:rsid w:val="00B44842"/>
    <w:rsid w:val="00B4532F"/>
    <w:rsid w:val="00B45705"/>
    <w:rsid w:val="00B45933"/>
    <w:rsid w:val="00B45FB7"/>
    <w:rsid w:val="00B461ED"/>
    <w:rsid w:val="00B46273"/>
    <w:rsid w:val="00B46510"/>
    <w:rsid w:val="00B47277"/>
    <w:rsid w:val="00B4752E"/>
    <w:rsid w:val="00B5037A"/>
    <w:rsid w:val="00B51897"/>
    <w:rsid w:val="00B51C5D"/>
    <w:rsid w:val="00B51E4B"/>
    <w:rsid w:val="00B52232"/>
    <w:rsid w:val="00B5244C"/>
    <w:rsid w:val="00B5257A"/>
    <w:rsid w:val="00B52CB5"/>
    <w:rsid w:val="00B52D0B"/>
    <w:rsid w:val="00B52F8E"/>
    <w:rsid w:val="00B5349F"/>
    <w:rsid w:val="00B54B2B"/>
    <w:rsid w:val="00B55224"/>
    <w:rsid w:val="00B56988"/>
    <w:rsid w:val="00B5743C"/>
    <w:rsid w:val="00B5759A"/>
    <w:rsid w:val="00B576B9"/>
    <w:rsid w:val="00B57D6A"/>
    <w:rsid w:val="00B57E71"/>
    <w:rsid w:val="00B6080D"/>
    <w:rsid w:val="00B62145"/>
    <w:rsid w:val="00B6232F"/>
    <w:rsid w:val="00B633D5"/>
    <w:rsid w:val="00B641BF"/>
    <w:rsid w:val="00B64444"/>
    <w:rsid w:val="00B64E24"/>
    <w:rsid w:val="00B64F4E"/>
    <w:rsid w:val="00B6556A"/>
    <w:rsid w:val="00B657C9"/>
    <w:rsid w:val="00B67344"/>
    <w:rsid w:val="00B67D77"/>
    <w:rsid w:val="00B67E48"/>
    <w:rsid w:val="00B70C58"/>
    <w:rsid w:val="00B71E69"/>
    <w:rsid w:val="00B7205B"/>
    <w:rsid w:val="00B726F8"/>
    <w:rsid w:val="00B72A99"/>
    <w:rsid w:val="00B745EA"/>
    <w:rsid w:val="00B74818"/>
    <w:rsid w:val="00B74BA6"/>
    <w:rsid w:val="00B74C10"/>
    <w:rsid w:val="00B75526"/>
    <w:rsid w:val="00B75DFD"/>
    <w:rsid w:val="00B76C01"/>
    <w:rsid w:val="00B76CE7"/>
    <w:rsid w:val="00B775E6"/>
    <w:rsid w:val="00B805BD"/>
    <w:rsid w:val="00B80B54"/>
    <w:rsid w:val="00B811D0"/>
    <w:rsid w:val="00B820F4"/>
    <w:rsid w:val="00B82A0B"/>
    <w:rsid w:val="00B82FF2"/>
    <w:rsid w:val="00B83D69"/>
    <w:rsid w:val="00B844D4"/>
    <w:rsid w:val="00B84C5D"/>
    <w:rsid w:val="00B85906"/>
    <w:rsid w:val="00B859DE"/>
    <w:rsid w:val="00B86621"/>
    <w:rsid w:val="00B86999"/>
    <w:rsid w:val="00B8778E"/>
    <w:rsid w:val="00B87A09"/>
    <w:rsid w:val="00B90039"/>
    <w:rsid w:val="00B90238"/>
    <w:rsid w:val="00B912EB"/>
    <w:rsid w:val="00B913A4"/>
    <w:rsid w:val="00B917FD"/>
    <w:rsid w:val="00B939ED"/>
    <w:rsid w:val="00B93E8E"/>
    <w:rsid w:val="00B94B61"/>
    <w:rsid w:val="00B95D8E"/>
    <w:rsid w:val="00B96681"/>
    <w:rsid w:val="00B96999"/>
    <w:rsid w:val="00B96A83"/>
    <w:rsid w:val="00B97F6A"/>
    <w:rsid w:val="00BA0DC1"/>
    <w:rsid w:val="00BA0E1D"/>
    <w:rsid w:val="00BA1C2E"/>
    <w:rsid w:val="00BA2368"/>
    <w:rsid w:val="00BA2D1F"/>
    <w:rsid w:val="00BA38F1"/>
    <w:rsid w:val="00BA4484"/>
    <w:rsid w:val="00BA58BC"/>
    <w:rsid w:val="00BA5EFB"/>
    <w:rsid w:val="00BA64EE"/>
    <w:rsid w:val="00BA743A"/>
    <w:rsid w:val="00BA756C"/>
    <w:rsid w:val="00BA7F1C"/>
    <w:rsid w:val="00BB04F1"/>
    <w:rsid w:val="00BB31F3"/>
    <w:rsid w:val="00BB4928"/>
    <w:rsid w:val="00BB4A25"/>
    <w:rsid w:val="00BB4BFD"/>
    <w:rsid w:val="00BB64DF"/>
    <w:rsid w:val="00BB6C5A"/>
    <w:rsid w:val="00BB70AF"/>
    <w:rsid w:val="00BB7411"/>
    <w:rsid w:val="00BC0918"/>
    <w:rsid w:val="00BC1C32"/>
    <w:rsid w:val="00BC24E7"/>
    <w:rsid w:val="00BC27FB"/>
    <w:rsid w:val="00BC4954"/>
    <w:rsid w:val="00BC4A5A"/>
    <w:rsid w:val="00BC4F4C"/>
    <w:rsid w:val="00BC5388"/>
    <w:rsid w:val="00BC5CE3"/>
    <w:rsid w:val="00BC76BC"/>
    <w:rsid w:val="00BC7A7A"/>
    <w:rsid w:val="00BD075D"/>
    <w:rsid w:val="00BD1095"/>
    <w:rsid w:val="00BD19D3"/>
    <w:rsid w:val="00BD1B08"/>
    <w:rsid w:val="00BD2013"/>
    <w:rsid w:val="00BD2614"/>
    <w:rsid w:val="00BD2AD6"/>
    <w:rsid w:val="00BD2BAD"/>
    <w:rsid w:val="00BD3889"/>
    <w:rsid w:val="00BD3CDC"/>
    <w:rsid w:val="00BD3D3D"/>
    <w:rsid w:val="00BD417E"/>
    <w:rsid w:val="00BD4871"/>
    <w:rsid w:val="00BD51E0"/>
    <w:rsid w:val="00BD63F5"/>
    <w:rsid w:val="00BD6A43"/>
    <w:rsid w:val="00BE1882"/>
    <w:rsid w:val="00BE1CE7"/>
    <w:rsid w:val="00BE2A23"/>
    <w:rsid w:val="00BE2A8F"/>
    <w:rsid w:val="00BE3A27"/>
    <w:rsid w:val="00BE4039"/>
    <w:rsid w:val="00BE405A"/>
    <w:rsid w:val="00BE41BD"/>
    <w:rsid w:val="00BE456B"/>
    <w:rsid w:val="00BE59DE"/>
    <w:rsid w:val="00BE5B01"/>
    <w:rsid w:val="00BF00F6"/>
    <w:rsid w:val="00BF08BD"/>
    <w:rsid w:val="00BF121A"/>
    <w:rsid w:val="00BF2567"/>
    <w:rsid w:val="00BF25D8"/>
    <w:rsid w:val="00BF2FC9"/>
    <w:rsid w:val="00BF30D1"/>
    <w:rsid w:val="00BF3793"/>
    <w:rsid w:val="00BF3999"/>
    <w:rsid w:val="00BF3D40"/>
    <w:rsid w:val="00BF43BF"/>
    <w:rsid w:val="00BF4883"/>
    <w:rsid w:val="00BF53AC"/>
    <w:rsid w:val="00BF5B69"/>
    <w:rsid w:val="00BF5C67"/>
    <w:rsid w:val="00BF5E05"/>
    <w:rsid w:val="00BF6524"/>
    <w:rsid w:val="00BF77A1"/>
    <w:rsid w:val="00C00102"/>
    <w:rsid w:val="00C0030C"/>
    <w:rsid w:val="00C00BE3"/>
    <w:rsid w:val="00C00CD0"/>
    <w:rsid w:val="00C050D1"/>
    <w:rsid w:val="00C058A5"/>
    <w:rsid w:val="00C066F1"/>
    <w:rsid w:val="00C0672F"/>
    <w:rsid w:val="00C06EA7"/>
    <w:rsid w:val="00C0781E"/>
    <w:rsid w:val="00C1097F"/>
    <w:rsid w:val="00C1151F"/>
    <w:rsid w:val="00C127D7"/>
    <w:rsid w:val="00C13517"/>
    <w:rsid w:val="00C135F8"/>
    <w:rsid w:val="00C13FE9"/>
    <w:rsid w:val="00C146DF"/>
    <w:rsid w:val="00C14FC6"/>
    <w:rsid w:val="00C151F4"/>
    <w:rsid w:val="00C152B6"/>
    <w:rsid w:val="00C17E32"/>
    <w:rsid w:val="00C17E98"/>
    <w:rsid w:val="00C20B22"/>
    <w:rsid w:val="00C21EC0"/>
    <w:rsid w:val="00C23280"/>
    <w:rsid w:val="00C23318"/>
    <w:rsid w:val="00C23DDF"/>
    <w:rsid w:val="00C245DC"/>
    <w:rsid w:val="00C2479E"/>
    <w:rsid w:val="00C24F83"/>
    <w:rsid w:val="00C25150"/>
    <w:rsid w:val="00C2532F"/>
    <w:rsid w:val="00C25DE4"/>
    <w:rsid w:val="00C2717C"/>
    <w:rsid w:val="00C27657"/>
    <w:rsid w:val="00C30CB5"/>
    <w:rsid w:val="00C30DC6"/>
    <w:rsid w:val="00C3242D"/>
    <w:rsid w:val="00C33897"/>
    <w:rsid w:val="00C34851"/>
    <w:rsid w:val="00C355DD"/>
    <w:rsid w:val="00C366C7"/>
    <w:rsid w:val="00C37A8A"/>
    <w:rsid w:val="00C37DA5"/>
    <w:rsid w:val="00C37F1B"/>
    <w:rsid w:val="00C40BC5"/>
    <w:rsid w:val="00C40FDD"/>
    <w:rsid w:val="00C41759"/>
    <w:rsid w:val="00C428B9"/>
    <w:rsid w:val="00C43603"/>
    <w:rsid w:val="00C44D90"/>
    <w:rsid w:val="00C44E08"/>
    <w:rsid w:val="00C45009"/>
    <w:rsid w:val="00C457E0"/>
    <w:rsid w:val="00C45BCD"/>
    <w:rsid w:val="00C45EC0"/>
    <w:rsid w:val="00C47104"/>
    <w:rsid w:val="00C47445"/>
    <w:rsid w:val="00C50381"/>
    <w:rsid w:val="00C51E24"/>
    <w:rsid w:val="00C52FDA"/>
    <w:rsid w:val="00C535A0"/>
    <w:rsid w:val="00C53C12"/>
    <w:rsid w:val="00C54265"/>
    <w:rsid w:val="00C5454B"/>
    <w:rsid w:val="00C558B7"/>
    <w:rsid w:val="00C55BCD"/>
    <w:rsid w:val="00C57068"/>
    <w:rsid w:val="00C60CA7"/>
    <w:rsid w:val="00C6129F"/>
    <w:rsid w:val="00C623CC"/>
    <w:rsid w:val="00C62ECB"/>
    <w:rsid w:val="00C636AE"/>
    <w:rsid w:val="00C645C0"/>
    <w:rsid w:val="00C64607"/>
    <w:rsid w:val="00C64697"/>
    <w:rsid w:val="00C649EA"/>
    <w:rsid w:val="00C64AD5"/>
    <w:rsid w:val="00C657E4"/>
    <w:rsid w:val="00C659C5"/>
    <w:rsid w:val="00C65B52"/>
    <w:rsid w:val="00C6604A"/>
    <w:rsid w:val="00C66093"/>
    <w:rsid w:val="00C67331"/>
    <w:rsid w:val="00C70324"/>
    <w:rsid w:val="00C70426"/>
    <w:rsid w:val="00C70597"/>
    <w:rsid w:val="00C70EE9"/>
    <w:rsid w:val="00C714F3"/>
    <w:rsid w:val="00C71656"/>
    <w:rsid w:val="00C71F13"/>
    <w:rsid w:val="00C72520"/>
    <w:rsid w:val="00C73D4E"/>
    <w:rsid w:val="00C742D7"/>
    <w:rsid w:val="00C74483"/>
    <w:rsid w:val="00C745F3"/>
    <w:rsid w:val="00C74EFC"/>
    <w:rsid w:val="00C75161"/>
    <w:rsid w:val="00C751A2"/>
    <w:rsid w:val="00C76512"/>
    <w:rsid w:val="00C76790"/>
    <w:rsid w:val="00C774FB"/>
    <w:rsid w:val="00C7769A"/>
    <w:rsid w:val="00C81F2F"/>
    <w:rsid w:val="00C82A6E"/>
    <w:rsid w:val="00C82F3A"/>
    <w:rsid w:val="00C83B23"/>
    <w:rsid w:val="00C83F65"/>
    <w:rsid w:val="00C84242"/>
    <w:rsid w:val="00C84996"/>
    <w:rsid w:val="00C8782A"/>
    <w:rsid w:val="00C911FD"/>
    <w:rsid w:val="00C91676"/>
    <w:rsid w:val="00C91E93"/>
    <w:rsid w:val="00C93308"/>
    <w:rsid w:val="00C93C52"/>
    <w:rsid w:val="00C93EC7"/>
    <w:rsid w:val="00C94709"/>
    <w:rsid w:val="00C94843"/>
    <w:rsid w:val="00C948B6"/>
    <w:rsid w:val="00C94AF4"/>
    <w:rsid w:val="00C961C9"/>
    <w:rsid w:val="00C97F6A"/>
    <w:rsid w:val="00CA1BF3"/>
    <w:rsid w:val="00CA1F0E"/>
    <w:rsid w:val="00CA299D"/>
    <w:rsid w:val="00CA29D0"/>
    <w:rsid w:val="00CA32F4"/>
    <w:rsid w:val="00CA3552"/>
    <w:rsid w:val="00CA3AB8"/>
    <w:rsid w:val="00CA49DB"/>
    <w:rsid w:val="00CA5582"/>
    <w:rsid w:val="00CA7238"/>
    <w:rsid w:val="00CB0989"/>
    <w:rsid w:val="00CB2311"/>
    <w:rsid w:val="00CB3EB6"/>
    <w:rsid w:val="00CB570E"/>
    <w:rsid w:val="00CB58C8"/>
    <w:rsid w:val="00CB66B2"/>
    <w:rsid w:val="00CB6828"/>
    <w:rsid w:val="00CB6B25"/>
    <w:rsid w:val="00CB781F"/>
    <w:rsid w:val="00CC06F6"/>
    <w:rsid w:val="00CC0D5C"/>
    <w:rsid w:val="00CC1BC5"/>
    <w:rsid w:val="00CC37B2"/>
    <w:rsid w:val="00CC37D0"/>
    <w:rsid w:val="00CC3BE4"/>
    <w:rsid w:val="00CC3E90"/>
    <w:rsid w:val="00CC49DF"/>
    <w:rsid w:val="00CC519F"/>
    <w:rsid w:val="00CC53D4"/>
    <w:rsid w:val="00CC5E2B"/>
    <w:rsid w:val="00CC6CD7"/>
    <w:rsid w:val="00CC7788"/>
    <w:rsid w:val="00CD04B7"/>
    <w:rsid w:val="00CD17D3"/>
    <w:rsid w:val="00CD2057"/>
    <w:rsid w:val="00CD27A5"/>
    <w:rsid w:val="00CD4585"/>
    <w:rsid w:val="00CD4718"/>
    <w:rsid w:val="00CD5190"/>
    <w:rsid w:val="00CD63A7"/>
    <w:rsid w:val="00CD65FF"/>
    <w:rsid w:val="00CD682A"/>
    <w:rsid w:val="00CD7025"/>
    <w:rsid w:val="00CD77AB"/>
    <w:rsid w:val="00CE0394"/>
    <w:rsid w:val="00CE09DF"/>
    <w:rsid w:val="00CE21EE"/>
    <w:rsid w:val="00CE2922"/>
    <w:rsid w:val="00CE487E"/>
    <w:rsid w:val="00CE580A"/>
    <w:rsid w:val="00CE5F11"/>
    <w:rsid w:val="00CE63AD"/>
    <w:rsid w:val="00CE6851"/>
    <w:rsid w:val="00CE709C"/>
    <w:rsid w:val="00CE79B5"/>
    <w:rsid w:val="00CF03D0"/>
    <w:rsid w:val="00CF0EB5"/>
    <w:rsid w:val="00CF0F97"/>
    <w:rsid w:val="00CF106E"/>
    <w:rsid w:val="00CF25CE"/>
    <w:rsid w:val="00CF3A2F"/>
    <w:rsid w:val="00CF4A97"/>
    <w:rsid w:val="00CF644B"/>
    <w:rsid w:val="00CF671D"/>
    <w:rsid w:val="00CF6E42"/>
    <w:rsid w:val="00CF7072"/>
    <w:rsid w:val="00CF7B1B"/>
    <w:rsid w:val="00D01882"/>
    <w:rsid w:val="00D0197B"/>
    <w:rsid w:val="00D02557"/>
    <w:rsid w:val="00D02783"/>
    <w:rsid w:val="00D03042"/>
    <w:rsid w:val="00D03426"/>
    <w:rsid w:val="00D04417"/>
    <w:rsid w:val="00D04DBC"/>
    <w:rsid w:val="00D0551E"/>
    <w:rsid w:val="00D058C5"/>
    <w:rsid w:val="00D05DB1"/>
    <w:rsid w:val="00D068A7"/>
    <w:rsid w:val="00D071E2"/>
    <w:rsid w:val="00D10625"/>
    <w:rsid w:val="00D1170C"/>
    <w:rsid w:val="00D1174A"/>
    <w:rsid w:val="00D118E8"/>
    <w:rsid w:val="00D11A8A"/>
    <w:rsid w:val="00D12486"/>
    <w:rsid w:val="00D12ED7"/>
    <w:rsid w:val="00D132D1"/>
    <w:rsid w:val="00D13570"/>
    <w:rsid w:val="00D13B5F"/>
    <w:rsid w:val="00D143DB"/>
    <w:rsid w:val="00D143F6"/>
    <w:rsid w:val="00D14723"/>
    <w:rsid w:val="00D15B88"/>
    <w:rsid w:val="00D160C0"/>
    <w:rsid w:val="00D177B7"/>
    <w:rsid w:val="00D17C8D"/>
    <w:rsid w:val="00D212FB"/>
    <w:rsid w:val="00D215BA"/>
    <w:rsid w:val="00D21BC6"/>
    <w:rsid w:val="00D21BCC"/>
    <w:rsid w:val="00D21D5B"/>
    <w:rsid w:val="00D22EEA"/>
    <w:rsid w:val="00D2302B"/>
    <w:rsid w:val="00D233C3"/>
    <w:rsid w:val="00D24795"/>
    <w:rsid w:val="00D24A60"/>
    <w:rsid w:val="00D250AD"/>
    <w:rsid w:val="00D256B5"/>
    <w:rsid w:val="00D26001"/>
    <w:rsid w:val="00D26E7C"/>
    <w:rsid w:val="00D26ED7"/>
    <w:rsid w:val="00D27350"/>
    <w:rsid w:val="00D27590"/>
    <w:rsid w:val="00D27DAD"/>
    <w:rsid w:val="00D30628"/>
    <w:rsid w:val="00D312BB"/>
    <w:rsid w:val="00D31674"/>
    <w:rsid w:val="00D31C16"/>
    <w:rsid w:val="00D338C9"/>
    <w:rsid w:val="00D33D7A"/>
    <w:rsid w:val="00D340CD"/>
    <w:rsid w:val="00D349E6"/>
    <w:rsid w:val="00D357FF"/>
    <w:rsid w:val="00D35C50"/>
    <w:rsid w:val="00D3722A"/>
    <w:rsid w:val="00D37453"/>
    <w:rsid w:val="00D4002A"/>
    <w:rsid w:val="00D414B5"/>
    <w:rsid w:val="00D4256B"/>
    <w:rsid w:val="00D426BD"/>
    <w:rsid w:val="00D44E0C"/>
    <w:rsid w:val="00D455BD"/>
    <w:rsid w:val="00D456EA"/>
    <w:rsid w:val="00D509BE"/>
    <w:rsid w:val="00D51280"/>
    <w:rsid w:val="00D515CD"/>
    <w:rsid w:val="00D52760"/>
    <w:rsid w:val="00D52964"/>
    <w:rsid w:val="00D52ADA"/>
    <w:rsid w:val="00D52F2C"/>
    <w:rsid w:val="00D53B95"/>
    <w:rsid w:val="00D53E87"/>
    <w:rsid w:val="00D54E30"/>
    <w:rsid w:val="00D56B66"/>
    <w:rsid w:val="00D57CFA"/>
    <w:rsid w:val="00D60022"/>
    <w:rsid w:val="00D6099C"/>
    <w:rsid w:val="00D60DDC"/>
    <w:rsid w:val="00D612E9"/>
    <w:rsid w:val="00D61A4E"/>
    <w:rsid w:val="00D61B5E"/>
    <w:rsid w:val="00D6222C"/>
    <w:rsid w:val="00D62B09"/>
    <w:rsid w:val="00D62F95"/>
    <w:rsid w:val="00D64A85"/>
    <w:rsid w:val="00D65302"/>
    <w:rsid w:val="00D65456"/>
    <w:rsid w:val="00D65820"/>
    <w:rsid w:val="00D66264"/>
    <w:rsid w:val="00D666B9"/>
    <w:rsid w:val="00D66DEA"/>
    <w:rsid w:val="00D6752A"/>
    <w:rsid w:val="00D72422"/>
    <w:rsid w:val="00D74883"/>
    <w:rsid w:val="00D74FB1"/>
    <w:rsid w:val="00D75AEC"/>
    <w:rsid w:val="00D80914"/>
    <w:rsid w:val="00D80A8A"/>
    <w:rsid w:val="00D80BEC"/>
    <w:rsid w:val="00D81084"/>
    <w:rsid w:val="00D8175E"/>
    <w:rsid w:val="00D81E39"/>
    <w:rsid w:val="00D82240"/>
    <w:rsid w:val="00D8279C"/>
    <w:rsid w:val="00D8290B"/>
    <w:rsid w:val="00D82F49"/>
    <w:rsid w:val="00D84051"/>
    <w:rsid w:val="00D84572"/>
    <w:rsid w:val="00D84F20"/>
    <w:rsid w:val="00D85438"/>
    <w:rsid w:val="00D857B3"/>
    <w:rsid w:val="00D87C8A"/>
    <w:rsid w:val="00D87FBF"/>
    <w:rsid w:val="00D902F5"/>
    <w:rsid w:val="00D9136D"/>
    <w:rsid w:val="00D9163C"/>
    <w:rsid w:val="00D9182E"/>
    <w:rsid w:val="00D9252F"/>
    <w:rsid w:val="00D93035"/>
    <w:rsid w:val="00D93248"/>
    <w:rsid w:val="00D939EF"/>
    <w:rsid w:val="00D93EC0"/>
    <w:rsid w:val="00D951DC"/>
    <w:rsid w:val="00DA0107"/>
    <w:rsid w:val="00DA0EB4"/>
    <w:rsid w:val="00DA0EC8"/>
    <w:rsid w:val="00DA2A4F"/>
    <w:rsid w:val="00DA2D6C"/>
    <w:rsid w:val="00DA35EF"/>
    <w:rsid w:val="00DA3FCD"/>
    <w:rsid w:val="00DA464D"/>
    <w:rsid w:val="00DA4925"/>
    <w:rsid w:val="00DA4A34"/>
    <w:rsid w:val="00DA6416"/>
    <w:rsid w:val="00DA6B57"/>
    <w:rsid w:val="00DA7606"/>
    <w:rsid w:val="00DA7616"/>
    <w:rsid w:val="00DA76FC"/>
    <w:rsid w:val="00DA779F"/>
    <w:rsid w:val="00DB14C6"/>
    <w:rsid w:val="00DB184D"/>
    <w:rsid w:val="00DB22BD"/>
    <w:rsid w:val="00DB3B40"/>
    <w:rsid w:val="00DB3B50"/>
    <w:rsid w:val="00DB40BB"/>
    <w:rsid w:val="00DB4361"/>
    <w:rsid w:val="00DB497A"/>
    <w:rsid w:val="00DB4CF4"/>
    <w:rsid w:val="00DB5255"/>
    <w:rsid w:val="00DB5883"/>
    <w:rsid w:val="00DB6557"/>
    <w:rsid w:val="00DB6808"/>
    <w:rsid w:val="00DB6F59"/>
    <w:rsid w:val="00DC066A"/>
    <w:rsid w:val="00DC10F4"/>
    <w:rsid w:val="00DC1D1E"/>
    <w:rsid w:val="00DC2E0B"/>
    <w:rsid w:val="00DC40C8"/>
    <w:rsid w:val="00DC46FA"/>
    <w:rsid w:val="00DC48C5"/>
    <w:rsid w:val="00DC59E6"/>
    <w:rsid w:val="00DC5A64"/>
    <w:rsid w:val="00DC5D92"/>
    <w:rsid w:val="00DC62B2"/>
    <w:rsid w:val="00DC6A8E"/>
    <w:rsid w:val="00DC76F2"/>
    <w:rsid w:val="00DC7AE4"/>
    <w:rsid w:val="00DD0270"/>
    <w:rsid w:val="00DD051C"/>
    <w:rsid w:val="00DD0A62"/>
    <w:rsid w:val="00DD149B"/>
    <w:rsid w:val="00DD1A9D"/>
    <w:rsid w:val="00DD1AAE"/>
    <w:rsid w:val="00DD1E5B"/>
    <w:rsid w:val="00DD2064"/>
    <w:rsid w:val="00DD30AB"/>
    <w:rsid w:val="00DD3727"/>
    <w:rsid w:val="00DD4906"/>
    <w:rsid w:val="00DD5BC8"/>
    <w:rsid w:val="00DD5E44"/>
    <w:rsid w:val="00DD6913"/>
    <w:rsid w:val="00DD7EDB"/>
    <w:rsid w:val="00DE0680"/>
    <w:rsid w:val="00DE0EA6"/>
    <w:rsid w:val="00DE30A1"/>
    <w:rsid w:val="00DE463F"/>
    <w:rsid w:val="00DE565E"/>
    <w:rsid w:val="00DE5F5A"/>
    <w:rsid w:val="00DE5FBF"/>
    <w:rsid w:val="00DE605C"/>
    <w:rsid w:val="00DE6C31"/>
    <w:rsid w:val="00DE7322"/>
    <w:rsid w:val="00DF0341"/>
    <w:rsid w:val="00DF2368"/>
    <w:rsid w:val="00DF2A09"/>
    <w:rsid w:val="00DF2BB8"/>
    <w:rsid w:val="00DF309E"/>
    <w:rsid w:val="00DF30F1"/>
    <w:rsid w:val="00DF3421"/>
    <w:rsid w:val="00DF365F"/>
    <w:rsid w:val="00DF3B3B"/>
    <w:rsid w:val="00DF510C"/>
    <w:rsid w:val="00DF6E19"/>
    <w:rsid w:val="00DF73B7"/>
    <w:rsid w:val="00DF761F"/>
    <w:rsid w:val="00DF77CB"/>
    <w:rsid w:val="00E0165D"/>
    <w:rsid w:val="00E01D69"/>
    <w:rsid w:val="00E01F3D"/>
    <w:rsid w:val="00E02360"/>
    <w:rsid w:val="00E02A7C"/>
    <w:rsid w:val="00E03372"/>
    <w:rsid w:val="00E03F2B"/>
    <w:rsid w:val="00E04406"/>
    <w:rsid w:val="00E05B62"/>
    <w:rsid w:val="00E064A2"/>
    <w:rsid w:val="00E100C2"/>
    <w:rsid w:val="00E11A8E"/>
    <w:rsid w:val="00E13405"/>
    <w:rsid w:val="00E149CF"/>
    <w:rsid w:val="00E14C92"/>
    <w:rsid w:val="00E14EE9"/>
    <w:rsid w:val="00E153C2"/>
    <w:rsid w:val="00E15A16"/>
    <w:rsid w:val="00E17961"/>
    <w:rsid w:val="00E17A47"/>
    <w:rsid w:val="00E2031A"/>
    <w:rsid w:val="00E21072"/>
    <w:rsid w:val="00E21728"/>
    <w:rsid w:val="00E22C59"/>
    <w:rsid w:val="00E23106"/>
    <w:rsid w:val="00E232C6"/>
    <w:rsid w:val="00E24119"/>
    <w:rsid w:val="00E24451"/>
    <w:rsid w:val="00E245E0"/>
    <w:rsid w:val="00E24C4A"/>
    <w:rsid w:val="00E25833"/>
    <w:rsid w:val="00E26576"/>
    <w:rsid w:val="00E267B7"/>
    <w:rsid w:val="00E2722B"/>
    <w:rsid w:val="00E27265"/>
    <w:rsid w:val="00E33F3C"/>
    <w:rsid w:val="00E34088"/>
    <w:rsid w:val="00E349B4"/>
    <w:rsid w:val="00E3571A"/>
    <w:rsid w:val="00E366DD"/>
    <w:rsid w:val="00E375E3"/>
    <w:rsid w:val="00E37DCF"/>
    <w:rsid w:val="00E402E5"/>
    <w:rsid w:val="00E40785"/>
    <w:rsid w:val="00E40A29"/>
    <w:rsid w:val="00E4298B"/>
    <w:rsid w:val="00E43685"/>
    <w:rsid w:val="00E44BD4"/>
    <w:rsid w:val="00E452E7"/>
    <w:rsid w:val="00E4598C"/>
    <w:rsid w:val="00E4748C"/>
    <w:rsid w:val="00E507FE"/>
    <w:rsid w:val="00E508C2"/>
    <w:rsid w:val="00E508CF"/>
    <w:rsid w:val="00E50BEE"/>
    <w:rsid w:val="00E51502"/>
    <w:rsid w:val="00E5202B"/>
    <w:rsid w:val="00E52088"/>
    <w:rsid w:val="00E52189"/>
    <w:rsid w:val="00E526C6"/>
    <w:rsid w:val="00E5284C"/>
    <w:rsid w:val="00E52AF6"/>
    <w:rsid w:val="00E53BDA"/>
    <w:rsid w:val="00E5476D"/>
    <w:rsid w:val="00E55B31"/>
    <w:rsid w:val="00E5634F"/>
    <w:rsid w:val="00E6097C"/>
    <w:rsid w:val="00E60ABB"/>
    <w:rsid w:val="00E612EC"/>
    <w:rsid w:val="00E613BE"/>
    <w:rsid w:val="00E61524"/>
    <w:rsid w:val="00E6178E"/>
    <w:rsid w:val="00E619B6"/>
    <w:rsid w:val="00E620DA"/>
    <w:rsid w:val="00E62D96"/>
    <w:rsid w:val="00E639A9"/>
    <w:rsid w:val="00E63DA8"/>
    <w:rsid w:val="00E64D92"/>
    <w:rsid w:val="00E665C1"/>
    <w:rsid w:val="00E66725"/>
    <w:rsid w:val="00E66BA2"/>
    <w:rsid w:val="00E67060"/>
    <w:rsid w:val="00E67D41"/>
    <w:rsid w:val="00E72E9C"/>
    <w:rsid w:val="00E73BD3"/>
    <w:rsid w:val="00E73E95"/>
    <w:rsid w:val="00E73F06"/>
    <w:rsid w:val="00E743B7"/>
    <w:rsid w:val="00E754F7"/>
    <w:rsid w:val="00E75F4F"/>
    <w:rsid w:val="00E75FCD"/>
    <w:rsid w:val="00E771C8"/>
    <w:rsid w:val="00E7747D"/>
    <w:rsid w:val="00E77F56"/>
    <w:rsid w:val="00E81235"/>
    <w:rsid w:val="00E829E9"/>
    <w:rsid w:val="00E82B39"/>
    <w:rsid w:val="00E83BAF"/>
    <w:rsid w:val="00E848F4"/>
    <w:rsid w:val="00E86138"/>
    <w:rsid w:val="00E879EC"/>
    <w:rsid w:val="00E87EA9"/>
    <w:rsid w:val="00E90416"/>
    <w:rsid w:val="00E90468"/>
    <w:rsid w:val="00E90810"/>
    <w:rsid w:val="00E90A52"/>
    <w:rsid w:val="00E90C76"/>
    <w:rsid w:val="00E90EBA"/>
    <w:rsid w:val="00E91D43"/>
    <w:rsid w:val="00E92405"/>
    <w:rsid w:val="00E92713"/>
    <w:rsid w:val="00E934C6"/>
    <w:rsid w:val="00E94486"/>
    <w:rsid w:val="00E94F44"/>
    <w:rsid w:val="00E95CD1"/>
    <w:rsid w:val="00E975F2"/>
    <w:rsid w:val="00E97626"/>
    <w:rsid w:val="00EA1B62"/>
    <w:rsid w:val="00EA2E72"/>
    <w:rsid w:val="00EA324D"/>
    <w:rsid w:val="00EA3A7F"/>
    <w:rsid w:val="00EA3B2A"/>
    <w:rsid w:val="00EA4AB3"/>
    <w:rsid w:val="00EA5031"/>
    <w:rsid w:val="00EA61DC"/>
    <w:rsid w:val="00EA7F7A"/>
    <w:rsid w:val="00EB0CCB"/>
    <w:rsid w:val="00EB125A"/>
    <w:rsid w:val="00EB1F63"/>
    <w:rsid w:val="00EB29E5"/>
    <w:rsid w:val="00EB31F0"/>
    <w:rsid w:val="00EB3511"/>
    <w:rsid w:val="00EB3861"/>
    <w:rsid w:val="00EB411A"/>
    <w:rsid w:val="00EB5664"/>
    <w:rsid w:val="00EB5B2F"/>
    <w:rsid w:val="00EB6161"/>
    <w:rsid w:val="00EB61AB"/>
    <w:rsid w:val="00EB6776"/>
    <w:rsid w:val="00EB6DDE"/>
    <w:rsid w:val="00EC089E"/>
    <w:rsid w:val="00EC08B6"/>
    <w:rsid w:val="00EC0EF3"/>
    <w:rsid w:val="00EC1168"/>
    <w:rsid w:val="00EC2022"/>
    <w:rsid w:val="00EC288E"/>
    <w:rsid w:val="00EC29F3"/>
    <w:rsid w:val="00EC3D69"/>
    <w:rsid w:val="00EC3F20"/>
    <w:rsid w:val="00EC4315"/>
    <w:rsid w:val="00EC5792"/>
    <w:rsid w:val="00EC6376"/>
    <w:rsid w:val="00EC69BA"/>
    <w:rsid w:val="00EC758E"/>
    <w:rsid w:val="00EC7835"/>
    <w:rsid w:val="00EC7CAD"/>
    <w:rsid w:val="00EC7CFB"/>
    <w:rsid w:val="00EC7D4F"/>
    <w:rsid w:val="00ED048A"/>
    <w:rsid w:val="00ED04DC"/>
    <w:rsid w:val="00ED2973"/>
    <w:rsid w:val="00ED3976"/>
    <w:rsid w:val="00ED493E"/>
    <w:rsid w:val="00ED4BBD"/>
    <w:rsid w:val="00ED5914"/>
    <w:rsid w:val="00ED5DF9"/>
    <w:rsid w:val="00ED6030"/>
    <w:rsid w:val="00ED72F5"/>
    <w:rsid w:val="00ED79DB"/>
    <w:rsid w:val="00EE004C"/>
    <w:rsid w:val="00EE0E07"/>
    <w:rsid w:val="00EE2031"/>
    <w:rsid w:val="00EE24B1"/>
    <w:rsid w:val="00EE30AC"/>
    <w:rsid w:val="00EE45C9"/>
    <w:rsid w:val="00EE531B"/>
    <w:rsid w:val="00EE5D46"/>
    <w:rsid w:val="00EE70C3"/>
    <w:rsid w:val="00EF06FF"/>
    <w:rsid w:val="00EF0BED"/>
    <w:rsid w:val="00EF0E2F"/>
    <w:rsid w:val="00EF35C6"/>
    <w:rsid w:val="00EF54D0"/>
    <w:rsid w:val="00EF5963"/>
    <w:rsid w:val="00EF6079"/>
    <w:rsid w:val="00EF62A0"/>
    <w:rsid w:val="00EF70F7"/>
    <w:rsid w:val="00EF71F4"/>
    <w:rsid w:val="00EF72D5"/>
    <w:rsid w:val="00EF7361"/>
    <w:rsid w:val="00F0092D"/>
    <w:rsid w:val="00F00E22"/>
    <w:rsid w:val="00F01962"/>
    <w:rsid w:val="00F04BCC"/>
    <w:rsid w:val="00F05823"/>
    <w:rsid w:val="00F061C6"/>
    <w:rsid w:val="00F061F3"/>
    <w:rsid w:val="00F06D8D"/>
    <w:rsid w:val="00F07524"/>
    <w:rsid w:val="00F0761F"/>
    <w:rsid w:val="00F07F95"/>
    <w:rsid w:val="00F1059F"/>
    <w:rsid w:val="00F10C21"/>
    <w:rsid w:val="00F11A02"/>
    <w:rsid w:val="00F12266"/>
    <w:rsid w:val="00F12DE9"/>
    <w:rsid w:val="00F13AD6"/>
    <w:rsid w:val="00F13CDC"/>
    <w:rsid w:val="00F15127"/>
    <w:rsid w:val="00F156DA"/>
    <w:rsid w:val="00F15E0E"/>
    <w:rsid w:val="00F16012"/>
    <w:rsid w:val="00F16506"/>
    <w:rsid w:val="00F16CEC"/>
    <w:rsid w:val="00F1740E"/>
    <w:rsid w:val="00F17D7F"/>
    <w:rsid w:val="00F208C8"/>
    <w:rsid w:val="00F215C5"/>
    <w:rsid w:val="00F21846"/>
    <w:rsid w:val="00F22321"/>
    <w:rsid w:val="00F225D9"/>
    <w:rsid w:val="00F227D5"/>
    <w:rsid w:val="00F22AB4"/>
    <w:rsid w:val="00F24CC8"/>
    <w:rsid w:val="00F24F48"/>
    <w:rsid w:val="00F26F98"/>
    <w:rsid w:val="00F275E2"/>
    <w:rsid w:val="00F2766E"/>
    <w:rsid w:val="00F302D8"/>
    <w:rsid w:val="00F319A1"/>
    <w:rsid w:val="00F31ACB"/>
    <w:rsid w:val="00F31B12"/>
    <w:rsid w:val="00F322CE"/>
    <w:rsid w:val="00F329F2"/>
    <w:rsid w:val="00F33308"/>
    <w:rsid w:val="00F342E4"/>
    <w:rsid w:val="00F353F1"/>
    <w:rsid w:val="00F36527"/>
    <w:rsid w:val="00F36567"/>
    <w:rsid w:val="00F366E9"/>
    <w:rsid w:val="00F36757"/>
    <w:rsid w:val="00F379D0"/>
    <w:rsid w:val="00F37B8F"/>
    <w:rsid w:val="00F418D4"/>
    <w:rsid w:val="00F41CBF"/>
    <w:rsid w:val="00F4226B"/>
    <w:rsid w:val="00F430AE"/>
    <w:rsid w:val="00F4367D"/>
    <w:rsid w:val="00F43BB7"/>
    <w:rsid w:val="00F44AFA"/>
    <w:rsid w:val="00F45629"/>
    <w:rsid w:val="00F456FF"/>
    <w:rsid w:val="00F46B69"/>
    <w:rsid w:val="00F46C98"/>
    <w:rsid w:val="00F47374"/>
    <w:rsid w:val="00F47435"/>
    <w:rsid w:val="00F50ACB"/>
    <w:rsid w:val="00F5110F"/>
    <w:rsid w:val="00F52E4B"/>
    <w:rsid w:val="00F5454F"/>
    <w:rsid w:val="00F55C58"/>
    <w:rsid w:val="00F56D8A"/>
    <w:rsid w:val="00F602B6"/>
    <w:rsid w:val="00F603A4"/>
    <w:rsid w:val="00F60872"/>
    <w:rsid w:val="00F62B45"/>
    <w:rsid w:val="00F6384E"/>
    <w:rsid w:val="00F66765"/>
    <w:rsid w:val="00F673E1"/>
    <w:rsid w:val="00F703CE"/>
    <w:rsid w:val="00F713DE"/>
    <w:rsid w:val="00F7145D"/>
    <w:rsid w:val="00F71B77"/>
    <w:rsid w:val="00F725CC"/>
    <w:rsid w:val="00F72708"/>
    <w:rsid w:val="00F72813"/>
    <w:rsid w:val="00F73407"/>
    <w:rsid w:val="00F755ED"/>
    <w:rsid w:val="00F80F6C"/>
    <w:rsid w:val="00F82E9C"/>
    <w:rsid w:val="00F83146"/>
    <w:rsid w:val="00F835E9"/>
    <w:rsid w:val="00F83CD0"/>
    <w:rsid w:val="00F84A85"/>
    <w:rsid w:val="00F856E8"/>
    <w:rsid w:val="00F86641"/>
    <w:rsid w:val="00F86E31"/>
    <w:rsid w:val="00F878A8"/>
    <w:rsid w:val="00F87B57"/>
    <w:rsid w:val="00F901A4"/>
    <w:rsid w:val="00F9072F"/>
    <w:rsid w:val="00F90BE8"/>
    <w:rsid w:val="00F90C6F"/>
    <w:rsid w:val="00F90E08"/>
    <w:rsid w:val="00F90E6D"/>
    <w:rsid w:val="00F91028"/>
    <w:rsid w:val="00F924A2"/>
    <w:rsid w:val="00F9288F"/>
    <w:rsid w:val="00F93AC1"/>
    <w:rsid w:val="00F93C26"/>
    <w:rsid w:val="00F94B69"/>
    <w:rsid w:val="00F95B2F"/>
    <w:rsid w:val="00F95FE6"/>
    <w:rsid w:val="00F9730F"/>
    <w:rsid w:val="00F97394"/>
    <w:rsid w:val="00FA0087"/>
    <w:rsid w:val="00FA0198"/>
    <w:rsid w:val="00FA03C9"/>
    <w:rsid w:val="00FA13CB"/>
    <w:rsid w:val="00FA23C8"/>
    <w:rsid w:val="00FA247D"/>
    <w:rsid w:val="00FA4817"/>
    <w:rsid w:val="00FA4DF3"/>
    <w:rsid w:val="00FA555F"/>
    <w:rsid w:val="00FA5D4F"/>
    <w:rsid w:val="00FA6293"/>
    <w:rsid w:val="00FA66FD"/>
    <w:rsid w:val="00FA6A13"/>
    <w:rsid w:val="00FA7347"/>
    <w:rsid w:val="00FB1784"/>
    <w:rsid w:val="00FB24BF"/>
    <w:rsid w:val="00FB28CB"/>
    <w:rsid w:val="00FB2F23"/>
    <w:rsid w:val="00FB35F0"/>
    <w:rsid w:val="00FB48B5"/>
    <w:rsid w:val="00FB586B"/>
    <w:rsid w:val="00FB73B0"/>
    <w:rsid w:val="00FC01AB"/>
    <w:rsid w:val="00FC078C"/>
    <w:rsid w:val="00FC0D73"/>
    <w:rsid w:val="00FC13F7"/>
    <w:rsid w:val="00FC1CCB"/>
    <w:rsid w:val="00FC2322"/>
    <w:rsid w:val="00FC3696"/>
    <w:rsid w:val="00FC3BEB"/>
    <w:rsid w:val="00FC55EC"/>
    <w:rsid w:val="00FC5B81"/>
    <w:rsid w:val="00FC5F2F"/>
    <w:rsid w:val="00FC67EA"/>
    <w:rsid w:val="00FC7006"/>
    <w:rsid w:val="00FC7CFF"/>
    <w:rsid w:val="00FC7DE1"/>
    <w:rsid w:val="00FD0BF4"/>
    <w:rsid w:val="00FD0CDC"/>
    <w:rsid w:val="00FD12E8"/>
    <w:rsid w:val="00FD1D7C"/>
    <w:rsid w:val="00FD45AB"/>
    <w:rsid w:val="00FD4665"/>
    <w:rsid w:val="00FD4D61"/>
    <w:rsid w:val="00FD5FD8"/>
    <w:rsid w:val="00FD647B"/>
    <w:rsid w:val="00FD7823"/>
    <w:rsid w:val="00FD7E7B"/>
    <w:rsid w:val="00FD7E93"/>
    <w:rsid w:val="00FE0613"/>
    <w:rsid w:val="00FE0F7F"/>
    <w:rsid w:val="00FE1382"/>
    <w:rsid w:val="00FE1A6B"/>
    <w:rsid w:val="00FE1E15"/>
    <w:rsid w:val="00FE2BA3"/>
    <w:rsid w:val="00FE320E"/>
    <w:rsid w:val="00FE3352"/>
    <w:rsid w:val="00FE4288"/>
    <w:rsid w:val="00FE44D6"/>
    <w:rsid w:val="00FE5700"/>
    <w:rsid w:val="00FE5AA6"/>
    <w:rsid w:val="00FE7C91"/>
    <w:rsid w:val="00FF03F8"/>
    <w:rsid w:val="00FF16B2"/>
    <w:rsid w:val="00FF27D0"/>
    <w:rsid w:val="00FF32E9"/>
    <w:rsid w:val="00FF33EF"/>
    <w:rsid w:val="00FF36D3"/>
    <w:rsid w:val="00FF48AB"/>
    <w:rsid w:val="00FF4B4D"/>
    <w:rsid w:val="00FF537D"/>
    <w:rsid w:val="00FF5883"/>
    <w:rsid w:val="00FF58B5"/>
    <w:rsid w:val="00FF5D27"/>
    <w:rsid w:val="00FF65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4E6B43"/>
  <w15:docId w15:val="{236AF1DF-BEF9-46A4-9369-B24A2C5E56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66B1"/>
    <w:pPr>
      <w:spacing w:line="360" w:lineRule="auto"/>
    </w:pPr>
  </w:style>
  <w:style w:type="paragraph" w:styleId="Heading1">
    <w:name w:val="heading 1"/>
    <w:basedOn w:val="Normal"/>
    <w:next w:val="Normal"/>
    <w:uiPriority w:val="9"/>
    <w:qFormat/>
    <w:pPr>
      <w:keepNext/>
      <w:keepLines/>
      <w:spacing w:before="240" w:after="120"/>
      <w:outlineLvl w:val="0"/>
    </w:pPr>
    <w:rPr>
      <w:rFonts w:ascii="Calibri" w:eastAsia="Calibri" w:hAnsi="Calibri" w:cs="Calibri"/>
      <w:sz w:val="36"/>
      <w:szCs w:val="36"/>
    </w:rPr>
  </w:style>
  <w:style w:type="paragraph" w:styleId="Heading2">
    <w:name w:val="heading 2"/>
    <w:basedOn w:val="Normal"/>
    <w:next w:val="Normal"/>
    <w:uiPriority w:val="9"/>
    <w:unhideWhenUsed/>
    <w:qFormat/>
    <w:pPr>
      <w:keepNext/>
      <w:keepLines/>
      <w:spacing w:before="360" w:after="120"/>
      <w:outlineLvl w:val="1"/>
    </w:pPr>
    <w:rPr>
      <w:rFonts w:ascii="Calibri" w:eastAsia="Calibri" w:hAnsi="Calibri" w:cs="Calibri"/>
      <w:sz w:val="28"/>
      <w:szCs w:val="28"/>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5A607C"/>
    <w:pPr>
      <w:keepNext/>
      <w:keepLines/>
      <w:spacing w:after="60"/>
    </w:pPr>
    <w:rPr>
      <w:rFonts w:ascii="Calibri" w:eastAsia="Calibri" w:hAnsi="Calibri" w:cs="Calibri"/>
      <w:sz w:val="48"/>
      <w:szCs w:val="48"/>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240DA7"/>
    <w:pPr>
      <w:spacing w:line="240" w:lineRule="auto"/>
    </w:pPr>
    <w:rPr>
      <w:sz w:val="18"/>
      <w:szCs w:val="18"/>
    </w:rPr>
  </w:style>
  <w:style w:type="character" w:customStyle="1" w:styleId="BalloonTextChar">
    <w:name w:val="Balloon Text Char"/>
    <w:basedOn w:val="DefaultParagraphFont"/>
    <w:link w:val="BalloonText"/>
    <w:uiPriority w:val="99"/>
    <w:semiHidden/>
    <w:rsid w:val="00240DA7"/>
    <w:rPr>
      <w:sz w:val="18"/>
      <w:szCs w:val="18"/>
    </w:rPr>
  </w:style>
  <w:style w:type="character" w:styleId="Hyperlink">
    <w:name w:val="Hyperlink"/>
    <w:basedOn w:val="DefaultParagraphFont"/>
    <w:uiPriority w:val="99"/>
    <w:unhideWhenUsed/>
    <w:rsid w:val="00FD7823"/>
    <w:rPr>
      <w:color w:val="0000FF" w:themeColor="hyperlink"/>
      <w:u w:val="single"/>
    </w:rPr>
  </w:style>
  <w:style w:type="character" w:customStyle="1" w:styleId="UnresolvedMention1">
    <w:name w:val="Unresolved Mention1"/>
    <w:basedOn w:val="DefaultParagraphFont"/>
    <w:uiPriority w:val="99"/>
    <w:semiHidden/>
    <w:unhideWhenUsed/>
    <w:rsid w:val="00FD7823"/>
    <w:rPr>
      <w:color w:val="605E5C"/>
      <w:shd w:val="clear" w:color="auto" w:fill="E1DFDD"/>
    </w:rPr>
  </w:style>
  <w:style w:type="paragraph" w:styleId="NormalWeb">
    <w:name w:val="Normal (Web)"/>
    <w:basedOn w:val="Normal"/>
    <w:uiPriority w:val="99"/>
    <w:unhideWhenUsed/>
    <w:rsid w:val="00BA2368"/>
    <w:pPr>
      <w:spacing w:before="100" w:beforeAutospacing="1" w:after="100" w:afterAutospacing="1" w:line="240" w:lineRule="auto"/>
    </w:pPr>
  </w:style>
  <w:style w:type="character" w:customStyle="1" w:styleId="apple-converted-space">
    <w:name w:val="apple-converted-space"/>
    <w:basedOn w:val="DefaultParagraphFont"/>
    <w:rsid w:val="00BA2368"/>
  </w:style>
  <w:style w:type="paragraph" w:styleId="ListParagraph">
    <w:name w:val="List Paragraph"/>
    <w:basedOn w:val="Normal"/>
    <w:uiPriority w:val="34"/>
    <w:qFormat/>
    <w:rsid w:val="00DA2A4F"/>
    <w:pPr>
      <w:ind w:left="720"/>
      <w:contextualSpacing/>
    </w:pPr>
  </w:style>
  <w:style w:type="paragraph" w:styleId="CommentSubject">
    <w:name w:val="annotation subject"/>
    <w:basedOn w:val="CommentText"/>
    <w:next w:val="CommentText"/>
    <w:link w:val="CommentSubjectChar"/>
    <w:uiPriority w:val="99"/>
    <w:semiHidden/>
    <w:unhideWhenUsed/>
    <w:rsid w:val="00F07524"/>
    <w:rPr>
      <w:b/>
      <w:bCs/>
    </w:rPr>
  </w:style>
  <w:style w:type="character" w:customStyle="1" w:styleId="CommentSubjectChar">
    <w:name w:val="Comment Subject Char"/>
    <w:basedOn w:val="CommentTextChar"/>
    <w:link w:val="CommentSubject"/>
    <w:uiPriority w:val="99"/>
    <w:semiHidden/>
    <w:rsid w:val="00F07524"/>
    <w:rPr>
      <w:b/>
      <w:bCs/>
      <w:sz w:val="20"/>
      <w:szCs w:val="20"/>
    </w:rPr>
  </w:style>
  <w:style w:type="paragraph" w:styleId="Footer">
    <w:name w:val="footer"/>
    <w:basedOn w:val="Normal"/>
    <w:link w:val="FooterChar"/>
    <w:uiPriority w:val="99"/>
    <w:unhideWhenUsed/>
    <w:rsid w:val="00DC066A"/>
    <w:pPr>
      <w:tabs>
        <w:tab w:val="center" w:pos="4680"/>
        <w:tab w:val="right" w:pos="9360"/>
      </w:tabs>
      <w:spacing w:line="240" w:lineRule="auto"/>
    </w:pPr>
  </w:style>
  <w:style w:type="character" w:customStyle="1" w:styleId="FooterChar">
    <w:name w:val="Footer Char"/>
    <w:basedOn w:val="DefaultParagraphFont"/>
    <w:link w:val="Footer"/>
    <w:uiPriority w:val="99"/>
    <w:rsid w:val="00DC066A"/>
  </w:style>
  <w:style w:type="character" w:styleId="PageNumber">
    <w:name w:val="page number"/>
    <w:basedOn w:val="DefaultParagraphFont"/>
    <w:uiPriority w:val="99"/>
    <w:semiHidden/>
    <w:unhideWhenUsed/>
    <w:rsid w:val="00DC066A"/>
  </w:style>
  <w:style w:type="character" w:styleId="LineNumber">
    <w:name w:val="line number"/>
    <w:basedOn w:val="DefaultParagraphFont"/>
    <w:uiPriority w:val="99"/>
    <w:semiHidden/>
    <w:unhideWhenUsed/>
    <w:rsid w:val="00937ED3"/>
  </w:style>
  <w:style w:type="paragraph" w:styleId="Header">
    <w:name w:val="header"/>
    <w:basedOn w:val="Normal"/>
    <w:link w:val="HeaderChar"/>
    <w:uiPriority w:val="99"/>
    <w:unhideWhenUsed/>
    <w:rsid w:val="001B3989"/>
    <w:pPr>
      <w:tabs>
        <w:tab w:val="center" w:pos="4680"/>
        <w:tab w:val="right" w:pos="9360"/>
      </w:tabs>
      <w:spacing w:line="240" w:lineRule="auto"/>
    </w:pPr>
  </w:style>
  <w:style w:type="character" w:customStyle="1" w:styleId="HeaderChar">
    <w:name w:val="Header Char"/>
    <w:basedOn w:val="DefaultParagraphFont"/>
    <w:link w:val="Header"/>
    <w:uiPriority w:val="99"/>
    <w:rsid w:val="001B3989"/>
  </w:style>
  <w:style w:type="paragraph" w:styleId="Bibliography">
    <w:name w:val="Bibliography"/>
    <w:basedOn w:val="Normal"/>
    <w:next w:val="Normal"/>
    <w:uiPriority w:val="37"/>
    <w:unhideWhenUsed/>
    <w:rsid w:val="009E5EAE"/>
    <w:pPr>
      <w:spacing w:after="240" w:line="240" w:lineRule="auto"/>
      <w:ind w:left="720" w:hanging="720"/>
    </w:pPr>
  </w:style>
  <w:style w:type="character" w:styleId="FollowedHyperlink">
    <w:name w:val="FollowedHyperlink"/>
    <w:basedOn w:val="DefaultParagraphFont"/>
    <w:uiPriority w:val="99"/>
    <w:semiHidden/>
    <w:unhideWhenUsed/>
    <w:rsid w:val="006C739C"/>
    <w:rPr>
      <w:color w:val="800080" w:themeColor="followedHyperlink"/>
      <w:u w:val="single"/>
    </w:rPr>
  </w:style>
  <w:style w:type="character" w:styleId="PlaceholderText">
    <w:name w:val="Placeholder Text"/>
    <w:basedOn w:val="DefaultParagraphFont"/>
    <w:uiPriority w:val="99"/>
    <w:semiHidden/>
    <w:rsid w:val="009765F7"/>
    <w:rPr>
      <w:color w:val="808080"/>
    </w:rPr>
  </w:style>
  <w:style w:type="character" w:customStyle="1" w:styleId="cs1-format">
    <w:name w:val="cs1-format"/>
    <w:basedOn w:val="DefaultParagraphFont"/>
    <w:rsid w:val="007A0470"/>
  </w:style>
  <w:style w:type="character" w:customStyle="1" w:styleId="reference-accessdate">
    <w:name w:val="reference-accessdate"/>
    <w:basedOn w:val="DefaultParagraphFont"/>
    <w:rsid w:val="007A0470"/>
  </w:style>
  <w:style w:type="character" w:customStyle="1" w:styleId="nowrap">
    <w:name w:val="nowrap"/>
    <w:basedOn w:val="DefaultParagraphFont"/>
    <w:rsid w:val="007A0470"/>
  </w:style>
  <w:style w:type="character" w:styleId="UnresolvedMention">
    <w:name w:val="Unresolved Mention"/>
    <w:basedOn w:val="DefaultParagraphFont"/>
    <w:uiPriority w:val="99"/>
    <w:semiHidden/>
    <w:unhideWhenUsed/>
    <w:rsid w:val="003A605F"/>
    <w:rPr>
      <w:color w:val="605E5C"/>
      <w:shd w:val="clear" w:color="auto" w:fill="E1DFDD"/>
    </w:rPr>
  </w:style>
  <w:style w:type="character" w:customStyle="1" w:styleId="author">
    <w:name w:val="author"/>
    <w:basedOn w:val="DefaultParagraphFont"/>
    <w:rsid w:val="00915EDC"/>
  </w:style>
  <w:style w:type="character" w:customStyle="1" w:styleId="articletitle">
    <w:name w:val="articletitle"/>
    <w:basedOn w:val="DefaultParagraphFont"/>
    <w:rsid w:val="00915EDC"/>
  </w:style>
  <w:style w:type="character" w:customStyle="1" w:styleId="pubyear">
    <w:name w:val="pubyear"/>
    <w:basedOn w:val="DefaultParagraphFont"/>
    <w:rsid w:val="00915EDC"/>
  </w:style>
  <w:style w:type="character" w:customStyle="1" w:styleId="vol">
    <w:name w:val="vol"/>
    <w:basedOn w:val="DefaultParagraphFont"/>
    <w:rsid w:val="00915EDC"/>
  </w:style>
  <w:style w:type="character" w:customStyle="1" w:styleId="pagefirst">
    <w:name w:val="pagefirst"/>
    <w:basedOn w:val="DefaultParagraphFont"/>
    <w:rsid w:val="00915EDC"/>
  </w:style>
  <w:style w:type="character" w:customStyle="1" w:styleId="pagelast">
    <w:name w:val="pagelast"/>
    <w:basedOn w:val="DefaultParagraphFont"/>
    <w:rsid w:val="00915EDC"/>
  </w:style>
  <w:style w:type="table" w:styleId="TableGrid">
    <w:name w:val="Table Grid"/>
    <w:basedOn w:val="TableNormal"/>
    <w:uiPriority w:val="39"/>
    <w:rsid w:val="0091503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915032"/>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915032"/>
    <w:pPr>
      <w:spacing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915032"/>
    <w:pPr>
      <w:spacing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1">
    <w:name w:val="Plain Table 1"/>
    <w:basedOn w:val="TableNormal"/>
    <w:uiPriority w:val="41"/>
    <w:rsid w:val="00915032"/>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5569765">
      <w:bodyDiv w:val="1"/>
      <w:marLeft w:val="0"/>
      <w:marRight w:val="0"/>
      <w:marTop w:val="0"/>
      <w:marBottom w:val="0"/>
      <w:divBdr>
        <w:top w:val="none" w:sz="0" w:space="0" w:color="auto"/>
        <w:left w:val="none" w:sz="0" w:space="0" w:color="auto"/>
        <w:bottom w:val="none" w:sz="0" w:space="0" w:color="auto"/>
        <w:right w:val="none" w:sz="0" w:space="0" w:color="auto"/>
      </w:divBdr>
    </w:div>
    <w:div w:id="141428188">
      <w:bodyDiv w:val="1"/>
      <w:marLeft w:val="0"/>
      <w:marRight w:val="0"/>
      <w:marTop w:val="0"/>
      <w:marBottom w:val="0"/>
      <w:divBdr>
        <w:top w:val="none" w:sz="0" w:space="0" w:color="auto"/>
        <w:left w:val="none" w:sz="0" w:space="0" w:color="auto"/>
        <w:bottom w:val="none" w:sz="0" w:space="0" w:color="auto"/>
        <w:right w:val="none" w:sz="0" w:space="0" w:color="auto"/>
      </w:divBdr>
    </w:div>
    <w:div w:id="174999130">
      <w:bodyDiv w:val="1"/>
      <w:marLeft w:val="0"/>
      <w:marRight w:val="0"/>
      <w:marTop w:val="0"/>
      <w:marBottom w:val="0"/>
      <w:divBdr>
        <w:top w:val="none" w:sz="0" w:space="0" w:color="auto"/>
        <w:left w:val="none" w:sz="0" w:space="0" w:color="auto"/>
        <w:bottom w:val="none" w:sz="0" w:space="0" w:color="auto"/>
        <w:right w:val="none" w:sz="0" w:space="0" w:color="auto"/>
      </w:divBdr>
    </w:div>
    <w:div w:id="184053348">
      <w:bodyDiv w:val="1"/>
      <w:marLeft w:val="0"/>
      <w:marRight w:val="0"/>
      <w:marTop w:val="0"/>
      <w:marBottom w:val="0"/>
      <w:divBdr>
        <w:top w:val="none" w:sz="0" w:space="0" w:color="auto"/>
        <w:left w:val="none" w:sz="0" w:space="0" w:color="auto"/>
        <w:bottom w:val="none" w:sz="0" w:space="0" w:color="auto"/>
        <w:right w:val="none" w:sz="0" w:space="0" w:color="auto"/>
      </w:divBdr>
    </w:div>
    <w:div w:id="190848156">
      <w:bodyDiv w:val="1"/>
      <w:marLeft w:val="0"/>
      <w:marRight w:val="0"/>
      <w:marTop w:val="0"/>
      <w:marBottom w:val="0"/>
      <w:divBdr>
        <w:top w:val="none" w:sz="0" w:space="0" w:color="auto"/>
        <w:left w:val="none" w:sz="0" w:space="0" w:color="auto"/>
        <w:bottom w:val="none" w:sz="0" w:space="0" w:color="auto"/>
        <w:right w:val="none" w:sz="0" w:space="0" w:color="auto"/>
      </w:divBdr>
    </w:div>
    <w:div w:id="283511281">
      <w:bodyDiv w:val="1"/>
      <w:marLeft w:val="0"/>
      <w:marRight w:val="0"/>
      <w:marTop w:val="0"/>
      <w:marBottom w:val="0"/>
      <w:divBdr>
        <w:top w:val="none" w:sz="0" w:space="0" w:color="auto"/>
        <w:left w:val="none" w:sz="0" w:space="0" w:color="auto"/>
        <w:bottom w:val="none" w:sz="0" w:space="0" w:color="auto"/>
        <w:right w:val="none" w:sz="0" w:space="0" w:color="auto"/>
      </w:divBdr>
    </w:div>
    <w:div w:id="335695938">
      <w:bodyDiv w:val="1"/>
      <w:marLeft w:val="0"/>
      <w:marRight w:val="0"/>
      <w:marTop w:val="0"/>
      <w:marBottom w:val="0"/>
      <w:divBdr>
        <w:top w:val="none" w:sz="0" w:space="0" w:color="auto"/>
        <w:left w:val="none" w:sz="0" w:space="0" w:color="auto"/>
        <w:bottom w:val="none" w:sz="0" w:space="0" w:color="auto"/>
        <w:right w:val="none" w:sz="0" w:space="0" w:color="auto"/>
      </w:divBdr>
    </w:div>
    <w:div w:id="570119506">
      <w:bodyDiv w:val="1"/>
      <w:marLeft w:val="0"/>
      <w:marRight w:val="0"/>
      <w:marTop w:val="0"/>
      <w:marBottom w:val="0"/>
      <w:divBdr>
        <w:top w:val="none" w:sz="0" w:space="0" w:color="auto"/>
        <w:left w:val="none" w:sz="0" w:space="0" w:color="auto"/>
        <w:bottom w:val="none" w:sz="0" w:space="0" w:color="auto"/>
        <w:right w:val="none" w:sz="0" w:space="0" w:color="auto"/>
      </w:divBdr>
    </w:div>
    <w:div w:id="627008058">
      <w:bodyDiv w:val="1"/>
      <w:marLeft w:val="0"/>
      <w:marRight w:val="0"/>
      <w:marTop w:val="0"/>
      <w:marBottom w:val="0"/>
      <w:divBdr>
        <w:top w:val="none" w:sz="0" w:space="0" w:color="auto"/>
        <w:left w:val="none" w:sz="0" w:space="0" w:color="auto"/>
        <w:bottom w:val="none" w:sz="0" w:space="0" w:color="auto"/>
        <w:right w:val="none" w:sz="0" w:space="0" w:color="auto"/>
      </w:divBdr>
    </w:div>
    <w:div w:id="672681757">
      <w:bodyDiv w:val="1"/>
      <w:marLeft w:val="0"/>
      <w:marRight w:val="0"/>
      <w:marTop w:val="0"/>
      <w:marBottom w:val="0"/>
      <w:divBdr>
        <w:top w:val="none" w:sz="0" w:space="0" w:color="auto"/>
        <w:left w:val="none" w:sz="0" w:space="0" w:color="auto"/>
        <w:bottom w:val="none" w:sz="0" w:space="0" w:color="auto"/>
        <w:right w:val="none" w:sz="0" w:space="0" w:color="auto"/>
      </w:divBdr>
    </w:div>
    <w:div w:id="852184490">
      <w:bodyDiv w:val="1"/>
      <w:marLeft w:val="0"/>
      <w:marRight w:val="0"/>
      <w:marTop w:val="0"/>
      <w:marBottom w:val="0"/>
      <w:divBdr>
        <w:top w:val="none" w:sz="0" w:space="0" w:color="auto"/>
        <w:left w:val="none" w:sz="0" w:space="0" w:color="auto"/>
        <w:bottom w:val="none" w:sz="0" w:space="0" w:color="auto"/>
        <w:right w:val="none" w:sz="0" w:space="0" w:color="auto"/>
      </w:divBdr>
    </w:div>
    <w:div w:id="912931329">
      <w:bodyDiv w:val="1"/>
      <w:marLeft w:val="0"/>
      <w:marRight w:val="0"/>
      <w:marTop w:val="0"/>
      <w:marBottom w:val="0"/>
      <w:divBdr>
        <w:top w:val="none" w:sz="0" w:space="0" w:color="auto"/>
        <w:left w:val="none" w:sz="0" w:space="0" w:color="auto"/>
        <w:bottom w:val="none" w:sz="0" w:space="0" w:color="auto"/>
        <w:right w:val="none" w:sz="0" w:space="0" w:color="auto"/>
      </w:divBdr>
      <w:divsChild>
        <w:div w:id="365446297">
          <w:marLeft w:val="0"/>
          <w:marRight w:val="0"/>
          <w:marTop w:val="0"/>
          <w:marBottom w:val="0"/>
          <w:divBdr>
            <w:top w:val="none" w:sz="0" w:space="0" w:color="auto"/>
            <w:left w:val="none" w:sz="0" w:space="0" w:color="auto"/>
            <w:bottom w:val="none" w:sz="0" w:space="0" w:color="auto"/>
            <w:right w:val="none" w:sz="0" w:space="0" w:color="auto"/>
          </w:divBdr>
        </w:div>
      </w:divsChild>
    </w:div>
    <w:div w:id="924731688">
      <w:bodyDiv w:val="1"/>
      <w:marLeft w:val="0"/>
      <w:marRight w:val="0"/>
      <w:marTop w:val="0"/>
      <w:marBottom w:val="0"/>
      <w:divBdr>
        <w:top w:val="none" w:sz="0" w:space="0" w:color="auto"/>
        <w:left w:val="none" w:sz="0" w:space="0" w:color="auto"/>
        <w:bottom w:val="none" w:sz="0" w:space="0" w:color="auto"/>
        <w:right w:val="none" w:sz="0" w:space="0" w:color="auto"/>
      </w:divBdr>
    </w:div>
    <w:div w:id="1040473757">
      <w:bodyDiv w:val="1"/>
      <w:marLeft w:val="0"/>
      <w:marRight w:val="0"/>
      <w:marTop w:val="0"/>
      <w:marBottom w:val="0"/>
      <w:divBdr>
        <w:top w:val="none" w:sz="0" w:space="0" w:color="auto"/>
        <w:left w:val="none" w:sz="0" w:space="0" w:color="auto"/>
        <w:bottom w:val="none" w:sz="0" w:space="0" w:color="auto"/>
        <w:right w:val="none" w:sz="0" w:space="0" w:color="auto"/>
      </w:divBdr>
    </w:div>
    <w:div w:id="1210263782">
      <w:bodyDiv w:val="1"/>
      <w:marLeft w:val="0"/>
      <w:marRight w:val="0"/>
      <w:marTop w:val="0"/>
      <w:marBottom w:val="0"/>
      <w:divBdr>
        <w:top w:val="none" w:sz="0" w:space="0" w:color="auto"/>
        <w:left w:val="none" w:sz="0" w:space="0" w:color="auto"/>
        <w:bottom w:val="none" w:sz="0" w:space="0" w:color="auto"/>
        <w:right w:val="none" w:sz="0" w:space="0" w:color="auto"/>
      </w:divBdr>
    </w:div>
    <w:div w:id="1311667245">
      <w:bodyDiv w:val="1"/>
      <w:marLeft w:val="0"/>
      <w:marRight w:val="0"/>
      <w:marTop w:val="0"/>
      <w:marBottom w:val="0"/>
      <w:divBdr>
        <w:top w:val="none" w:sz="0" w:space="0" w:color="auto"/>
        <w:left w:val="none" w:sz="0" w:space="0" w:color="auto"/>
        <w:bottom w:val="none" w:sz="0" w:space="0" w:color="auto"/>
        <w:right w:val="none" w:sz="0" w:space="0" w:color="auto"/>
      </w:divBdr>
    </w:div>
    <w:div w:id="1314022340">
      <w:bodyDiv w:val="1"/>
      <w:marLeft w:val="0"/>
      <w:marRight w:val="0"/>
      <w:marTop w:val="0"/>
      <w:marBottom w:val="0"/>
      <w:divBdr>
        <w:top w:val="none" w:sz="0" w:space="0" w:color="auto"/>
        <w:left w:val="none" w:sz="0" w:space="0" w:color="auto"/>
        <w:bottom w:val="none" w:sz="0" w:space="0" w:color="auto"/>
        <w:right w:val="none" w:sz="0" w:space="0" w:color="auto"/>
      </w:divBdr>
    </w:div>
    <w:div w:id="1321346696">
      <w:bodyDiv w:val="1"/>
      <w:marLeft w:val="0"/>
      <w:marRight w:val="0"/>
      <w:marTop w:val="0"/>
      <w:marBottom w:val="0"/>
      <w:divBdr>
        <w:top w:val="none" w:sz="0" w:space="0" w:color="auto"/>
        <w:left w:val="none" w:sz="0" w:space="0" w:color="auto"/>
        <w:bottom w:val="none" w:sz="0" w:space="0" w:color="auto"/>
        <w:right w:val="none" w:sz="0" w:space="0" w:color="auto"/>
      </w:divBdr>
    </w:div>
    <w:div w:id="1551652340">
      <w:bodyDiv w:val="1"/>
      <w:marLeft w:val="0"/>
      <w:marRight w:val="0"/>
      <w:marTop w:val="0"/>
      <w:marBottom w:val="0"/>
      <w:divBdr>
        <w:top w:val="none" w:sz="0" w:space="0" w:color="auto"/>
        <w:left w:val="none" w:sz="0" w:space="0" w:color="auto"/>
        <w:bottom w:val="none" w:sz="0" w:space="0" w:color="auto"/>
        <w:right w:val="none" w:sz="0" w:space="0" w:color="auto"/>
      </w:divBdr>
    </w:div>
    <w:div w:id="1938636342">
      <w:bodyDiv w:val="1"/>
      <w:marLeft w:val="0"/>
      <w:marRight w:val="0"/>
      <w:marTop w:val="0"/>
      <w:marBottom w:val="0"/>
      <w:divBdr>
        <w:top w:val="none" w:sz="0" w:space="0" w:color="auto"/>
        <w:left w:val="none" w:sz="0" w:space="0" w:color="auto"/>
        <w:bottom w:val="none" w:sz="0" w:space="0" w:color="auto"/>
        <w:right w:val="none" w:sz="0" w:space="0" w:color="auto"/>
      </w:divBdr>
    </w:div>
    <w:div w:id="2112697401">
      <w:bodyDiv w:val="1"/>
      <w:marLeft w:val="0"/>
      <w:marRight w:val="0"/>
      <w:marTop w:val="0"/>
      <w:marBottom w:val="0"/>
      <w:divBdr>
        <w:top w:val="none" w:sz="0" w:space="0" w:color="auto"/>
        <w:left w:val="none" w:sz="0" w:space="0" w:color="auto"/>
        <w:bottom w:val="none" w:sz="0" w:space="0" w:color="auto"/>
        <w:right w:val="none" w:sz="0" w:space="0" w:color="auto"/>
      </w:divBdr>
    </w:div>
    <w:div w:id="211354555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B4C5A1-B1B4-D54B-8B68-36669E343C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4</TotalTime>
  <Pages>3</Pages>
  <Words>3171</Words>
  <Characters>18077</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Sutherland</dc:creator>
  <cp:keywords/>
  <dc:description/>
  <cp:lastModifiedBy>Gorm Shackelford</cp:lastModifiedBy>
  <cp:revision>80</cp:revision>
  <cp:lastPrinted>2020-03-05T17:33:00Z</cp:lastPrinted>
  <dcterms:created xsi:type="dcterms:W3CDTF">2020-04-30T08:57:00Z</dcterms:created>
  <dcterms:modified xsi:type="dcterms:W3CDTF">2020-05-04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s9Ws71ut"/&gt;&lt;style id="http://www.zotero.org/styles/journal-of-applied-ecology" hasBibliography="1" bibliographyStyleHasBeenSet="1"/&gt;&lt;prefs&gt;&lt;pref name="fieldType" value="Field"/&gt;&lt;pref name="dontAs</vt:lpwstr>
  </property>
  <property fmtid="{D5CDD505-2E9C-101B-9397-08002B2CF9AE}" pid="3" name="ZOTERO_PREF_2">
    <vt:lpwstr>kDelayCitationUpdates" value="true"/&gt;&lt;/prefs&gt;&lt;/data&gt;</vt:lpwstr>
  </property>
</Properties>
</file>